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231F" w14:textId="4B78DD7A" w:rsidR="00C94637" w:rsidRPr="0075124B" w:rsidRDefault="00C94637" w:rsidP="006A5DCD">
      <w:pPr>
        <w:pStyle w:val="Heading1"/>
      </w:pPr>
      <w:r w:rsidRPr="0075124B">
        <w:t>Supplementary Materials</w:t>
      </w:r>
    </w:p>
    <w:p w14:paraId="20130908" w14:textId="09A4E382" w:rsidR="00B85175" w:rsidRPr="0075124B" w:rsidRDefault="00B85175" w:rsidP="006A5DCD">
      <w:pPr>
        <w:pStyle w:val="Heading2"/>
        <w:spacing w:line="240" w:lineRule="auto"/>
        <w:rPr>
          <w:i w:val="0"/>
          <w:iCs w:val="0"/>
        </w:rPr>
      </w:pPr>
      <w:r w:rsidRPr="0075124B">
        <w:rPr>
          <w:b/>
          <w:bCs/>
          <w:i w:val="0"/>
          <w:iCs w:val="0"/>
        </w:rPr>
        <w:t>Supplementary Table 1.</w:t>
      </w:r>
      <w:r w:rsidRPr="0075124B">
        <w:rPr>
          <w:i w:val="0"/>
          <w:iCs w:val="0"/>
        </w:rPr>
        <w:t xml:space="preserve"> Bivariate associations</w:t>
      </w:r>
      <w:r w:rsidR="00EF40C0" w:rsidRPr="0075124B">
        <w:rPr>
          <w:i w:val="0"/>
          <w:iCs w:val="0"/>
        </w:rPr>
        <w:t xml:space="preserve"> </w:t>
      </w:r>
      <w:r w:rsidRPr="0075124B">
        <w:rPr>
          <w:i w:val="0"/>
          <w:iCs w:val="0"/>
        </w:rPr>
        <w:t>(n= 204)</w:t>
      </w:r>
    </w:p>
    <w:tbl>
      <w:tblPr>
        <w:tblStyle w:val="GridTable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6295"/>
        <w:gridCol w:w="953"/>
        <w:gridCol w:w="744"/>
        <w:gridCol w:w="1005"/>
        <w:gridCol w:w="993"/>
        <w:gridCol w:w="1015"/>
        <w:gridCol w:w="827"/>
        <w:gridCol w:w="744"/>
        <w:gridCol w:w="1005"/>
        <w:gridCol w:w="993"/>
        <w:gridCol w:w="799"/>
      </w:tblGrid>
      <w:tr w:rsidR="005477D0" w:rsidRPr="0075124B" w14:paraId="20176245" w14:textId="253D85AF" w:rsidTr="004A3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E4E00" w14:textId="77777777" w:rsidR="005477D0" w:rsidRPr="0075124B" w:rsidRDefault="005477D0" w:rsidP="006A5DCD">
            <w:pPr>
              <w:rPr>
                <w:sz w:val="18"/>
                <w:szCs w:val="18"/>
              </w:rPr>
            </w:pPr>
          </w:p>
        </w:tc>
        <w:tc>
          <w:tcPr>
            <w:tcW w:w="1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77DBC8" w14:textId="77777777" w:rsidR="005477D0" w:rsidRPr="0075124B" w:rsidRDefault="00AB10A6" w:rsidP="006A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 xml:space="preserve">Total Activity </w:t>
            </w:r>
          </w:p>
          <w:p w14:paraId="116D104F" w14:textId="448F0332" w:rsidR="00AB10A6" w:rsidRPr="0075124B" w:rsidRDefault="00B72C18" w:rsidP="006A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GLTEQ Total Activity Score</w:t>
            </w:r>
          </w:p>
        </w:tc>
        <w:tc>
          <w:tcPr>
            <w:tcW w:w="142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893C1FA" w14:textId="77777777" w:rsidR="005477D0" w:rsidRPr="0075124B" w:rsidRDefault="00AB10A6" w:rsidP="006A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sistance Training</w:t>
            </w:r>
          </w:p>
          <w:p w14:paraId="443E422C" w14:textId="2066C8F8" w:rsidR="00AB10A6" w:rsidRPr="0075124B" w:rsidRDefault="00AB10A6" w:rsidP="006A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Number of sessions per week</w:t>
            </w:r>
          </w:p>
        </w:tc>
      </w:tr>
      <w:tr w:rsidR="00A37DEE" w:rsidRPr="0075124B" w14:paraId="69817752" w14:textId="41FAD502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vMerge w:val="restart"/>
            <w:tcBorders>
              <w:top w:val="single" w:sz="4" w:space="0" w:color="auto"/>
              <w:left w:val="single" w:sz="8" w:space="0" w:color="auto"/>
              <w:right w:val="single" w:sz="18" w:space="0" w:color="auto"/>
            </w:tcBorders>
            <w:shd w:val="clear" w:color="auto" w:fill="CCCCCC"/>
            <w:noWrap/>
            <w:vAlign w:val="center"/>
            <w:hideMark/>
          </w:tcPr>
          <w:p w14:paraId="3C21B40E" w14:textId="77777777" w:rsidR="005477D0" w:rsidRPr="0075124B" w:rsidRDefault="005477D0" w:rsidP="006A5DCD">
            <w:pPr>
              <w:jc w:val="center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Characteristics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74053F65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7110">
              <w:rPr>
                <w:b/>
                <w:bCs/>
                <w:sz w:val="18"/>
                <w:szCs w:val="18"/>
              </w:rPr>
              <w:t>ꞵ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085DFC62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18A7E44A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b/>
                <w:bCs/>
                <w:sz w:val="18"/>
                <w:szCs w:val="18"/>
              </w:rPr>
              <w:t>95% Wald CI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CCCCCC"/>
            <w:noWrap/>
            <w:vAlign w:val="center"/>
            <w:hideMark/>
          </w:tcPr>
          <w:p w14:paraId="7BEDB68F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59B6B481" w14:textId="5A29BD09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C07110">
              <w:rPr>
                <w:b/>
                <w:bCs/>
                <w:sz w:val="18"/>
                <w:szCs w:val="18"/>
              </w:rPr>
              <w:t>ꞵ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7A3AC331" w14:textId="0E45E9AD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75124B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5D685BF5" w14:textId="08A0B1D1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75124B">
              <w:rPr>
                <w:b/>
                <w:bCs/>
                <w:sz w:val="18"/>
                <w:szCs w:val="18"/>
              </w:rPr>
              <w:t>95% Wald CI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CCCCCC"/>
          </w:tcPr>
          <w:p w14:paraId="4ECA779B" w14:textId="1249E5D4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75124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A1296" w:rsidRPr="0075124B" w14:paraId="46628D02" w14:textId="640F6E3E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vMerge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CCCCCC"/>
            <w:noWrap/>
            <w:vAlign w:val="center"/>
            <w:hideMark/>
          </w:tcPr>
          <w:p w14:paraId="26CB69DF" w14:textId="77777777" w:rsidR="005477D0" w:rsidRPr="0075124B" w:rsidRDefault="005477D0" w:rsidP="006A5DCD">
            <w:pPr>
              <w:rPr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  <w:hideMark/>
          </w:tcPr>
          <w:p w14:paraId="64A944C2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  <w:hideMark/>
          </w:tcPr>
          <w:p w14:paraId="4CBFC1E2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  <w:hideMark/>
          </w:tcPr>
          <w:p w14:paraId="737DDB28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  <w:hideMark/>
          </w:tcPr>
          <w:p w14:paraId="3E4D887D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330" w:type="pct"/>
            <w:vMerge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CCCCCC"/>
            <w:vAlign w:val="center"/>
            <w:hideMark/>
          </w:tcPr>
          <w:p w14:paraId="3F7A0019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58A442E2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</w:tcPr>
          <w:p w14:paraId="7BF9B684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62478C77" w14:textId="37079D09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50508364" w14:textId="3A203A3C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260" w:type="pct"/>
            <w:vMerge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CCCCCC"/>
          </w:tcPr>
          <w:p w14:paraId="3F05218E" w14:textId="77777777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4A1296" w:rsidRPr="0075124B" w14:paraId="307B25FE" w14:textId="61247AE1" w:rsidTr="004A3D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000000" w:themeFill="text1"/>
            <w:noWrap/>
            <w:vAlign w:val="center"/>
          </w:tcPr>
          <w:p w14:paraId="4DC85BF8" w14:textId="57F0B401" w:rsidR="005477D0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Demographic Characteristics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1A7D158F" w14:textId="2F9FC7EF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4BB0C7F8" w14:textId="3D48DF00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57F457B3" w14:textId="0E14568C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53D5495D" w14:textId="08B7CBDB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000000" w:themeFill="text1"/>
            <w:noWrap/>
          </w:tcPr>
          <w:p w14:paraId="386C5EBC" w14:textId="1B7C4034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</w:tcPr>
          <w:p w14:paraId="3E61E855" w14:textId="70056EE5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</w:tcPr>
          <w:p w14:paraId="21E51044" w14:textId="6FBAE58E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</w:tcPr>
          <w:p w14:paraId="7961E9B2" w14:textId="737878B0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</w:tcPr>
          <w:p w14:paraId="213267AC" w14:textId="3AF566E0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0000" w:themeFill="text1"/>
          </w:tcPr>
          <w:p w14:paraId="4F8B030C" w14:textId="2DEEBDD5" w:rsidR="005477D0" w:rsidRPr="0075124B" w:rsidRDefault="005477D0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7AC0" w:rsidRPr="0075124B" w14:paraId="26684532" w14:textId="7777777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78E2EC51" w14:textId="21F3DE26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Age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3490EACB" w14:textId="239E2E8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68C41E4" w14:textId="066A9E0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3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DC8A0FE" w14:textId="433DF90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22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4D50FF5" w14:textId="3B86F34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0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CD2021F" w14:textId="4330E3E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76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A82A1D" w14:textId="45A41CB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2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16485FC" w14:textId="43ED6AD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874DA4F" w14:textId="0629CC2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4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5E7C04C" w14:textId="0C8A81B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0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46C8F4E8" w14:textId="389DFE4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0</w:t>
            </w:r>
          </w:p>
        </w:tc>
      </w:tr>
      <w:tr w:rsidR="00A37AC0" w:rsidRPr="0075124B" w14:paraId="5B51F7BC" w14:textId="51DEE2A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7F6D56FD" w14:textId="77777777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BMI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20AF205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02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977BFB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4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2034FE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50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41C811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54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64924AF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46B321" w14:textId="60812B5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3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1134DAA" w14:textId="409661A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F560616" w14:textId="5E553B3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7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BF3254A" w14:textId="4C1AB95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2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6EA9FD80" w14:textId="65D5D37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2</w:t>
            </w:r>
          </w:p>
        </w:tc>
      </w:tr>
      <w:tr w:rsidR="00A37AC0" w:rsidRPr="0075124B" w14:paraId="00A726D8" w14:textId="77777777" w:rsidTr="00AB6E0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</w:tcPr>
          <w:p w14:paraId="09A41EAD" w14:textId="6479012C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Comorbidity Index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7839813A" w14:textId="08ADEE9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2.</w:t>
            </w:r>
            <w:r w:rsidR="00FF4E6E" w:rsidRPr="0075124B">
              <w:rPr>
                <w:sz w:val="18"/>
                <w:szCs w:val="18"/>
              </w:rPr>
              <w:t>57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11F789E" w14:textId="5E03980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</w:t>
            </w:r>
            <w:r w:rsidR="00FF4E6E" w:rsidRPr="0075124B">
              <w:rPr>
                <w:sz w:val="18"/>
                <w:szCs w:val="18"/>
              </w:rPr>
              <w:t>50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F632AA0" w14:textId="4F3FD97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5.</w:t>
            </w:r>
            <w:r w:rsidR="00FF4E6E" w:rsidRPr="0075124B">
              <w:rPr>
                <w:sz w:val="18"/>
                <w:szCs w:val="18"/>
              </w:rPr>
              <w:t>52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A67252C" w14:textId="1A0FCD69" w:rsidR="00FA143A" w:rsidRPr="0075124B" w:rsidRDefault="00FF4E6E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78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209FC26" w14:textId="0198736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</w:t>
            </w:r>
            <w:r w:rsidR="00FF4E6E" w:rsidRPr="0075124B">
              <w:rPr>
                <w:sz w:val="18"/>
                <w:szCs w:val="18"/>
              </w:rPr>
              <w:t>9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41B1E9D" w14:textId="6AB43AA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3</w:t>
            </w:r>
            <w:r w:rsidR="00161016" w:rsidRPr="0075124B">
              <w:rPr>
                <w:sz w:val="18"/>
                <w:szCs w:val="18"/>
              </w:rPr>
              <w:t>9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723A95" w14:textId="38D8982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</w:t>
            </w:r>
            <w:r w:rsidR="001D127F" w:rsidRPr="0075124B">
              <w:rPr>
                <w:sz w:val="18"/>
                <w:szCs w:val="18"/>
              </w:rPr>
              <w:t>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C3E6643" w14:textId="52F7870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</w:t>
            </w:r>
            <w:r w:rsidR="00161016" w:rsidRPr="0075124B">
              <w:rPr>
                <w:sz w:val="18"/>
                <w:szCs w:val="18"/>
              </w:rPr>
              <w:t>62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E5BCD4" w14:textId="414A016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1</w:t>
            </w:r>
            <w:r w:rsidR="00161016" w:rsidRPr="0075124B">
              <w:rPr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1889FC77" w14:textId="3C0E030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01</w:t>
            </w:r>
          </w:p>
        </w:tc>
      </w:tr>
      <w:tr w:rsidR="00A37AC0" w:rsidRPr="0075124B" w14:paraId="1CCB1F35" w14:textId="604CF7FD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7299CE9F" w14:textId="77777777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Location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198961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5C37CD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57987D8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014537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14:paraId="76D321F8" w14:textId="1242BCF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56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99B7F2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BF30B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A15FEC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EE06F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03D29B60" w14:textId="1BF7CFF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3</w:t>
            </w:r>
          </w:p>
        </w:tc>
      </w:tr>
      <w:tr w:rsidR="00A37AC0" w:rsidRPr="0075124B" w14:paraId="0A32A71A" w14:textId="406F62CF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</w:tcPr>
          <w:p w14:paraId="3778EE53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Major Cities Australia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355BB73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A90F41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5F06C1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36FC3D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1B8D0E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4E5475" w14:textId="15E45E1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6C81DF" w14:textId="74FB002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FD64E" w14:textId="5C42E4C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ED322B" w14:textId="0D4EF70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C2E6868" w14:textId="296716B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25874F98" w14:textId="40B5DBDB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544155FA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Inner Regional/Outer Regional/Remote Australia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698C473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74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595CCD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2.99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DF701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4.12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DB764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7.60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A5622F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56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4745E6" w14:textId="2681E31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0FD764F" w14:textId="3CFEAA4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5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B8B95E8" w14:textId="454D7FC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43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773FBAD" w14:textId="2E6E81F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54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BC041D1" w14:textId="7E40078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3</w:t>
            </w:r>
          </w:p>
        </w:tc>
      </w:tr>
      <w:tr w:rsidR="00A37AC0" w:rsidRPr="0075124B" w14:paraId="5CAF8074" w14:textId="3F2313AB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53053E1A" w14:textId="77777777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Marital Status (n=2 excluded, prefer not to say)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0B2C5B0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FAC6DB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4F8CC7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7C978D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72D374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0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29A4C1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DEC0F5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201038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993CFE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3FB64F81" w14:textId="5295F1A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93</w:t>
            </w:r>
          </w:p>
        </w:tc>
      </w:tr>
      <w:tr w:rsidR="00A37AC0" w:rsidRPr="0075124B" w14:paraId="71136EF0" w14:textId="02CA512A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</w:tcPr>
          <w:p w14:paraId="53DFC92B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Married, de-facto, or living with partner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4B35471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5F540B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CC0233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212D48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714FE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FB0F48" w14:textId="15EA771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F9FB95" w14:textId="5EE7B0D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70B21E" w14:textId="797892E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D2A39" w14:textId="21A9985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6986C8F" w14:textId="0246206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5605DDC0" w14:textId="6F0020CC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1193F077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Separated, divorced, widowed, single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737CC1B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67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1FB9E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20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2BD70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4.6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E4973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7.93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889B58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0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4C5EBDB" w14:textId="42C45DB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2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8E363CC" w14:textId="1C31D75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7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A7C71EF" w14:textId="6610E56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55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57A9C85" w14:textId="7576DEF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50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72F724D2" w14:textId="4C73A9A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93</w:t>
            </w:r>
          </w:p>
        </w:tc>
      </w:tr>
      <w:tr w:rsidR="00A37AC0" w:rsidRPr="0075124B" w14:paraId="21D963DF" w14:textId="08E09C6E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</w:tcPr>
          <w:p w14:paraId="3A18E332" w14:textId="77777777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Education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7D0C3D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EF5DE4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95E2FF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D62606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02195B8A" w14:textId="23F1447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6C5BFF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F954C6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B04294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3B6EFB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2BDDDDB0" w14:textId="17AE42C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4</w:t>
            </w:r>
          </w:p>
        </w:tc>
      </w:tr>
      <w:tr w:rsidR="00A37AC0" w:rsidRPr="0075124B" w14:paraId="7EBFF58D" w14:textId="05336AF3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</w:tcPr>
          <w:p w14:paraId="2BD93855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High School (Year 10 or 12)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4752E8F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2BF847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849F9C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8FF859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DB4738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73DB9F" w14:textId="192E6CB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25AE54" w14:textId="250C627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EB1C5B" w14:textId="6729865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93D54C" w14:textId="3F13395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09AA214" w14:textId="5F8B2C2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14628754" w14:textId="6451D8A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253C0C53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Certificate or Diploma (e.g., TAFE or College)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0BB1876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7.27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A507B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5.73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25A3E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8.5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0E16D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97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48EC68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694922" w14:textId="5620668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61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81FFF4" w14:textId="64283C4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7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6F548A" w14:textId="3415F8A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54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31A1E" w14:textId="3AC9326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1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32F176B4" w14:textId="59CACF8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0</w:t>
            </w:r>
          </w:p>
        </w:tc>
      </w:tr>
      <w:tr w:rsidR="00A37AC0" w:rsidRPr="0075124B" w14:paraId="36FA49C0" w14:textId="1E51C7DB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</w:tcPr>
          <w:p w14:paraId="22EE5F09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University Degree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DC0949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2.76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50123BA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5.31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6874FB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7.65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00A9F8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3.18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14:paraId="6296319D" w14:textId="1625F88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0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B3E9A9E" w14:textId="75D1914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2C82CC5" w14:textId="680EE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4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639AA49" w14:textId="5D2BCE1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79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4FEC9D3" w14:textId="39C815E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93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426CE889" w14:textId="308B749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8</w:t>
            </w:r>
          </w:p>
        </w:tc>
      </w:tr>
      <w:tr w:rsidR="00A37AC0" w:rsidRPr="0075124B" w14:paraId="56116EFB" w14:textId="7777777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</w:tcPr>
          <w:p w14:paraId="0A1A3FA3" w14:textId="4C72FB36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Employment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C08169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D56CE6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6385C4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B39892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14:paraId="394F8A30" w14:textId="14F6C4E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4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B75384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AFD5B7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4AA528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52DA3C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2F181E8" w14:textId="394626C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9</w:t>
            </w:r>
          </w:p>
        </w:tc>
      </w:tr>
      <w:tr w:rsidR="00A37AC0" w:rsidRPr="0075124B" w14:paraId="273E2EFE" w14:textId="7777777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</w:tcPr>
          <w:p w14:paraId="06F34490" w14:textId="63ADFA9E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Employed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3D99FCFD" w14:textId="438956B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78B43FC" w14:textId="06CFBA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4BBFEBB" w14:textId="6A312BD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B27F9CB" w14:textId="7B6CA5C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A69A85" w14:textId="1221DEF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829583" w14:textId="3872E7B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AEC172" w14:textId="2B3056B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3FF9D2" w14:textId="787B47E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5FCB1A" w14:textId="2C8337B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EFF67CD" w14:textId="40FC976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678A760B" w14:textId="7777777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25AFFD20" w14:textId="3CD05F44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Retired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6B8E725D" w14:textId="0F6304D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C64D66" w14:textId="4FB5659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27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942663" w14:textId="698E2B5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5.61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915FC1" w14:textId="2655F42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7.21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6136D5E" w14:textId="0EBD691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578B8A" w14:textId="7CD97C2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58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90DF30" w14:textId="3416775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7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EF4CD" w14:textId="2245603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1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923770" w14:textId="6F6B639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6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9658ACC" w14:textId="2F98056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3</w:t>
            </w:r>
          </w:p>
        </w:tc>
      </w:tr>
      <w:tr w:rsidR="00A37AC0" w:rsidRPr="0075124B" w14:paraId="64D7864C" w14:textId="7777777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</w:tcPr>
          <w:p w14:paraId="2E2485ED" w14:textId="35C4793D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A3298FB" w14:textId="4DE63A7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3.06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223C4C1" w14:textId="3BC326C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90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13FE55A" w14:textId="14E5BD6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0.70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B4E5AE1" w14:textId="2D5CAC3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4.58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14:paraId="58013185" w14:textId="5385569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3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0D5A11B" w14:textId="7DA59B0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31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926C9D" w14:textId="579EC1B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2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25D9AC7" w14:textId="3CBD24C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93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C0792AB" w14:textId="7E42020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1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599283CF" w14:textId="5058792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2</w:t>
            </w:r>
          </w:p>
        </w:tc>
      </w:tr>
      <w:tr w:rsidR="00A37DEE" w:rsidRPr="0075124B" w14:paraId="61AEA1EF" w14:textId="3EB9C615" w:rsidTr="004A3D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000000" w:themeFill="text1"/>
            <w:noWrap/>
            <w:vAlign w:val="center"/>
          </w:tcPr>
          <w:p w14:paraId="3AEC0BF0" w14:textId="227118F5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Disease Characteristics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0C92D11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776BAC6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78C1D7D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3F8226A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000000" w:themeFill="text1"/>
            <w:noWrap/>
          </w:tcPr>
          <w:p w14:paraId="7F119C8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05DD3F6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19A4C14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737BEF3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33AA94D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77F0DEB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A37AC0" w:rsidRPr="0075124B" w14:paraId="4EF79537" w14:textId="3798C6F2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03874557" w14:textId="77777777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Time Since Diagnosis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777BC33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5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1FD000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9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1F7E24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36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DB11C7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2.26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noWrap/>
          </w:tcPr>
          <w:p w14:paraId="6E9E6E3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0943443" w14:textId="228C6B6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A225F11" w14:textId="64F319A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B0CD20F" w14:textId="35AAA4E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2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672EE45" w14:textId="4A666BE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7B1503BC" w14:textId="4F51DF3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8</w:t>
            </w:r>
          </w:p>
        </w:tc>
      </w:tr>
      <w:tr w:rsidR="00A37AC0" w:rsidRPr="0075124B" w14:paraId="664735FD" w14:textId="09F5989F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0B24396C" w14:textId="55286C99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Stage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7BBA0E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41982E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1BEE95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409EB1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7B8CDEAB" w14:textId="5DB87A1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</w:t>
            </w:r>
            <w:r w:rsidR="00A37AC0" w:rsidRPr="0075124B">
              <w:rPr>
                <w:sz w:val="18"/>
                <w:szCs w:val="18"/>
              </w:rPr>
              <w:t>1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5D7F84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1206E1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70FCDF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94B637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2DECD39F" w14:textId="6C25F09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</w:t>
            </w:r>
            <w:r w:rsidR="00A37AC0" w:rsidRPr="0075124B">
              <w:rPr>
                <w:sz w:val="18"/>
                <w:szCs w:val="18"/>
              </w:rPr>
              <w:t>91</w:t>
            </w:r>
          </w:p>
        </w:tc>
      </w:tr>
      <w:tr w:rsidR="00A37AC0" w:rsidRPr="0075124B" w14:paraId="324AC83A" w14:textId="2D90D705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54EF0C17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I-II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71AFBEB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E3590E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805074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3F5C18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noWrap/>
          </w:tcPr>
          <w:p w14:paraId="260F415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130613" w14:textId="0607B03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F7F664" w14:textId="6FFF77F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6E00B1" w14:textId="36A9CD4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9503E6" w14:textId="2B348CD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895AEBD" w14:textId="1A0BAD2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5DFCB854" w14:textId="582842DD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79F02B30" w14:textId="4C1A8168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III-IV</w:t>
            </w:r>
            <w:r w:rsidR="003C4EF4" w:rsidRPr="0075124B">
              <w:rPr>
                <w:b w:val="0"/>
                <w:bCs w:val="0"/>
                <w:sz w:val="18"/>
                <w:szCs w:val="18"/>
              </w:rPr>
              <w:t>/Unsure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DB5D3A4" w14:textId="47F24C1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</w:t>
            </w:r>
            <w:r w:rsidR="00A37AC0" w:rsidRPr="0075124B">
              <w:rPr>
                <w:sz w:val="18"/>
                <w:szCs w:val="18"/>
              </w:rPr>
              <w:t>8.26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384F028" w14:textId="12D3569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</w:t>
            </w:r>
            <w:r w:rsidR="00A37AC0" w:rsidRPr="0075124B">
              <w:rPr>
                <w:sz w:val="18"/>
                <w:szCs w:val="18"/>
              </w:rPr>
              <w:t>14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DFDDD22" w14:textId="5CA4EC4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</w:t>
            </w:r>
            <w:r w:rsidR="00A37AC0" w:rsidRPr="0075124B">
              <w:rPr>
                <w:sz w:val="18"/>
                <w:szCs w:val="18"/>
              </w:rPr>
              <w:t>14.41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F1960CE" w14:textId="574501F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</w:t>
            </w:r>
            <w:r w:rsidR="00A37AC0" w:rsidRPr="0075124B">
              <w:rPr>
                <w:sz w:val="18"/>
                <w:szCs w:val="18"/>
              </w:rPr>
              <w:t>2.11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14:paraId="4BA397A0" w14:textId="68BF6D6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</w:t>
            </w:r>
            <w:r w:rsidR="00A37AC0" w:rsidRPr="0075124B">
              <w:rPr>
                <w:sz w:val="18"/>
                <w:szCs w:val="18"/>
              </w:rPr>
              <w:t>1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7518A60" w14:textId="0E9BEB1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</w:t>
            </w:r>
            <w:r w:rsidR="00A37AC0" w:rsidRPr="0075124B">
              <w:rPr>
                <w:sz w:val="18"/>
                <w:szCs w:val="18"/>
              </w:rPr>
              <w:t>3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33274A8" w14:textId="03249CB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</w:t>
            </w:r>
            <w:r w:rsidR="00A37AC0" w:rsidRPr="0075124B">
              <w:rPr>
                <w:sz w:val="18"/>
                <w:szCs w:val="18"/>
              </w:rPr>
              <w:t>6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94F3416" w14:textId="5FF847C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</w:t>
            </w:r>
            <w:r w:rsidR="00A37AC0" w:rsidRPr="0075124B">
              <w:rPr>
                <w:sz w:val="18"/>
                <w:szCs w:val="18"/>
              </w:rPr>
              <w:t>54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1C090DB" w14:textId="3812BF0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</w:t>
            </w:r>
            <w:r w:rsidR="00A37AC0" w:rsidRPr="0075124B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B99EDB5" w14:textId="74C1A6A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</w:t>
            </w:r>
            <w:r w:rsidR="00A37AC0" w:rsidRPr="0075124B">
              <w:rPr>
                <w:sz w:val="18"/>
                <w:szCs w:val="18"/>
              </w:rPr>
              <w:t>91</w:t>
            </w:r>
          </w:p>
        </w:tc>
      </w:tr>
      <w:tr w:rsidR="00A37AC0" w:rsidRPr="0075124B" w14:paraId="3AD03035" w14:textId="73217A69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43385B3D" w14:textId="77777777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Treatment Type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410FC2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AA5C7C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4EDB07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D97FEF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</w:tcPr>
          <w:p w14:paraId="7B1DA1A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B97952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A8F091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E8AF9E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FAF8FE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14:paraId="6661F7C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A37DEE" w:rsidRPr="0075124B" w14:paraId="39122B24" w14:textId="6C7A9216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5FD62A4F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No Surgery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621F65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FF5033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588F5A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244C2A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52EBBF2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E648C1" w14:textId="22EF631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B61B0C" w14:textId="54B88F9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045F8E" w14:textId="47697CD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C0D903B" w14:textId="34E6BD3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35433AB2" w14:textId="12F5A58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DEE" w:rsidRPr="0075124B" w14:paraId="041DE722" w14:textId="24A40050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090DDF58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Surgery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43DEF9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91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71D255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7.41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42D1D0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0.62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1C0049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8.43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4E7BF2C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0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50B440" w14:textId="77F0154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5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A082DE" w14:textId="4A0E1C0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1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5C973E" w14:textId="6883397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24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A6CC8D" w14:textId="0205BCE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14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42ACCAD7" w14:textId="178A3B9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93</w:t>
            </w:r>
          </w:p>
        </w:tc>
      </w:tr>
      <w:tr w:rsidR="00A37AC0" w:rsidRPr="0075124B" w14:paraId="49E32E12" w14:textId="0CD87578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0A38BC3A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No Radiation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3D99AB6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50657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50FC5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ED705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noWrap/>
          </w:tcPr>
          <w:p w14:paraId="6EFBB88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</w:tcPr>
          <w:p w14:paraId="4497E754" w14:textId="3C4F451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</w:tcPr>
          <w:p w14:paraId="097277BE" w14:textId="4819C47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4838FB71" w14:textId="1F93E06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14:paraId="45296ABF" w14:textId="0714A5F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</w:tcPr>
          <w:p w14:paraId="671F3FE1" w14:textId="3E2FA05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2601C533" w14:textId="661356BC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2B6B3B56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Radiation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4BD0211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3.88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91665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29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0EDC7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0.33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2B723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2.57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DC9139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4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5E3642" w14:textId="091EC65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E5FEA2" w14:textId="651B90E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7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28A061" w14:textId="6FE57AF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43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FA51B5" w14:textId="6209A60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3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EF34E54" w14:textId="48E0062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72</w:t>
            </w:r>
          </w:p>
        </w:tc>
      </w:tr>
      <w:tr w:rsidR="00A37DEE" w:rsidRPr="0075124B" w14:paraId="1C98E90C" w14:textId="3B8C83DC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2CF70FAB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No Chemotherapy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D20DA4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063AB3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AAD393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27A09E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5EDB42A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258312" w14:textId="01D11DB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0855FB" w14:textId="4E6E0D4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855D42" w14:textId="6F00838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9EEDEF" w14:textId="01C208D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18AB6E75" w14:textId="0BD9E84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DEE" w:rsidRPr="0075124B" w14:paraId="54810F5D" w14:textId="32BF6ED2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313125CF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Chemotherapy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58455B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2.13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0D9D77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2.89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02C366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7.79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B306B3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52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0B8DA86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6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A88714" w14:textId="1A389C2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6A5C8EB" w14:textId="65A4165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4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AB2200" w14:textId="6D16813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24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ED238F" w14:textId="254A5BB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9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750B3AF0" w14:textId="3536BA5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4</w:t>
            </w:r>
          </w:p>
        </w:tc>
      </w:tr>
      <w:tr w:rsidR="00A37AC0" w:rsidRPr="0075124B" w14:paraId="1A472F8A" w14:textId="2A81084D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76374E3B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No Hormone Therapy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42C1196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F87AE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8EEA3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BD4AE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noWrap/>
          </w:tcPr>
          <w:p w14:paraId="2CF0505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</w:tcPr>
          <w:p w14:paraId="3E70B497" w14:textId="5AD808C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</w:tcPr>
          <w:p w14:paraId="6EA0BC6B" w14:textId="2CD68B4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56485A56" w14:textId="3DA8CEF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14:paraId="636CEAA4" w14:textId="1018ED3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</w:tcPr>
          <w:p w14:paraId="33283B7A" w14:textId="2750364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08FE1017" w14:textId="3EA4EA76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37F7865E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Hormone Therapy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2DEA97B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61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CA4F7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2.92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56A2B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6.34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ACA88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5.12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noWrap/>
          </w:tcPr>
          <w:p w14:paraId="4BC96A4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3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</w:tcPr>
          <w:p w14:paraId="4566EC4D" w14:textId="4913626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16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</w:tcPr>
          <w:p w14:paraId="5AE98B05" w14:textId="21BC095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4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5A1BC21B" w14:textId="20D6E57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63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14:paraId="138867AE" w14:textId="6F4B04E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1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</w:tcPr>
          <w:p w14:paraId="57C37D38" w14:textId="398E0AE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51</w:t>
            </w:r>
          </w:p>
        </w:tc>
      </w:tr>
      <w:tr w:rsidR="00A37DEE" w:rsidRPr="0075124B" w14:paraId="27FBA089" w14:textId="4EE2F4A3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15BBF8FB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No Herceptin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74B789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55F318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FFB994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2340A1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1173F14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523D8A" w14:textId="5F5235C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4484CC" w14:textId="6FE665B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CABD91" w14:textId="74D812E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7CFE12" w14:textId="205B60B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73CFFC8C" w14:textId="6C9A637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DEE" w:rsidRPr="0075124B" w14:paraId="071DB728" w14:textId="66ADDEE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7B4A71A5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Herceptin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1F6CAE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7.5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3D261B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4.21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8FBC86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5.78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E43FB3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74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2109917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7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20283E" w14:textId="03212E8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1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C31F8D" w14:textId="7CF7151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5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708984" w14:textId="6BA2E7B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27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6BF6E7" w14:textId="49F419C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09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374D43D2" w14:textId="6D3DDE1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4</w:t>
            </w:r>
          </w:p>
        </w:tc>
      </w:tr>
      <w:tr w:rsidR="00A37AC0" w:rsidRPr="0075124B" w14:paraId="5F118D21" w14:textId="54438765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1A082CDC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No Immunotherapy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46ADB7A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6B89A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8D0C3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F1B2C9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noWrap/>
          </w:tcPr>
          <w:p w14:paraId="008A920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</w:tcPr>
          <w:p w14:paraId="7A763EB9" w14:textId="32BDD4A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</w:tcPr>
          <w:p w14:paraId="6279748C" w14:textId="3792D73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45B36850" w14:textId="175731B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14:paraId="3B4FEF90" w14:textId="071A55E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</w:tcPr>
          <w:p w14:paraId="3DAE0789" w14:textId="185E496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6CB93B43" w14:textId="53FE9DB0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3F6022BA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Immunotherapy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6621028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1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6BB1E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7.01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953DE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2.62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75270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4.85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noWrap/>
          </w:tcPr>
          <w:p w14:paraId="76671C6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7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</w:tcPr>
          <w:p w14:paraId="7CC9D8A8" w14:textId="04A5BFD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</w:tcPr>
          <w:p w14:paraId="42318113" w14:textId="0B14138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57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598786D0" w14:textId="6286E53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33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14:paraId="7A09FC9B" w14:textId="738081C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91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</w:tcPr>
          <w:p w14:paraId="69F45AFA" w14:textId="0734EB9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6</w:t>
            </w:r>
          </w:p>
        </w:tc>
      </w:tr>
      <w:tr w:rsidR="00A37DEE" w:rsidRPr="0075124B" w14:paraId="056C5A67" w14:textId="436C32FB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19235AD3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No Other Treatment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C60104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C5CE2B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2722A1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0C4D91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2AC93E6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67C36B" w14:textId="32BA7F0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680227" w14:textId="37A7D0D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2B2E1F" w14:textId="3C0287E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73A0E9" w14:textId="4824F95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28ECA05A" w14:textId="4D7F716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DEE" w:rsidRPr="0075124B" w14:paraId="43E56252" w14:textId="62DC3EE4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28D4D87E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lastRenderedPageBreak/>
              <w:t>Other Treatment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88220A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0.02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32BA06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7.38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BB655C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24.49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D06A25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4.45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7E6E6" w:themeFill="background2"/>
            <w:noWrap/>
          </w:tcPr>
          <w:p w14:paraId="628FDB8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8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</w:tcPr>
          <w:p w14:paraId="47866D43" w14:textId="15CC99C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</w:tcPr>
          <w:p w14:paraId="770EF0DE" w14:textId="11D37EC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1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</w:tcPr>
          <w:p w14:paraId="26537A35" w14:textId="24D0454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14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</w:tcPr>
          <w:p w14:paraId="70C6FA66" w14:textId="3C17C46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24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7E6E6" w:themeFill="background2"/>
          </w:tcPr>
          <w:p w14:paraId="36659C47" w14:textId="5627526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93</w:t>
            </w:r>
          </w:p>
        </w:tc>
      </w:tr>
      <w:tr w:rsidR="00A37AC0" w:rsidRPr="0075124B" w14:paraId="4F580B53" w14:textId="107D2898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51F9B7EF" w14:textId="7981753E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Treatment Stage (n=5 excluded, not yet started + other)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41224F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721DD9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93EE86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D66D60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14:paraId="5D2E2BE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8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E7BBC9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9EF9D7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F896C1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A5F89A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2C8B0505" w14:textId="409B6D6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1</w:t>
            </w:r>
          </w:p>
        </w:tc>
      </w:tr>
      <w:tr w:rsidR="00A37AC0" w:rsidRPr="0075124B" w14:paraId="3D9885B3" w14:textId="45F30F5D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7FB73C06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Current undergoing curative treatment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3386C052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8CD34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92C55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A9F72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noWrap/>
          </w:tcPr>
          <w:p w14:paraId="647A298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76ADBC0" w14:textId="46859FA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8FCF5B8" w14:textId="0F49F09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7122AAA" w14:textId="229F38B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92CFCA2" w14:textId="5150250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</w:tcPr>
          <w:p w14:paraId="18A13476" w14:textId="0AA9D8F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Ref</w:t>
            </w:r>
          </w:p>
        </w:tc>
      </w:tr>
      <w:tr w:rsidR="00A37AC0" w:rsidRPr="0075124B" w14:paraId="10C6DD89" w14:textId="5912449F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</w:tcPr>
          <w:p w14:paraId="1F4DF374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Completed curative treatment and in remission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0C81714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85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E4476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88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9314C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8.45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8FF2A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6.75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noWrap/>
          </w:tcPr>
          <w:p w14:paraId="3A5CAF8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83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</w:tcPr>
          <w:p w14:paraId="6D008300" w14:textId="180F4F7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45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</w:tcPr>
          <w:p w14:paraId="2EEF5F52" w14:textId="4EBAC59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1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689FFEF6" w14:textId="4E0B96C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06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</w:tcPr>
          <w:p w14:paraId="67F6C83A" w14:textId="2F21ED8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7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</w:tcPr>
          <w:p w14:paraId="2CDF7A1B" w14:textId="324C10E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6</w:t>
            </w:r>
          </w:p>
        </w:tc>
      </w:tr>
      <w:tr w:rsidR="00A37AC0" w:rsidRPr="0075124B" w14:paraId="1AE255E4" w14:textId="1B32E5EA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</w:tcPr>
          <w:p w14:paraId="382D7E2D" w14:textId="77777777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Ongoing treatment to manage the disease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44E610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6.18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DED643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4.56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729A86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5.13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42E7A3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2.76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</w:tcPr>
          <w:p w14:paraId="46147BE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8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6B79AF3" w14:textId="134D6D4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78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D4D7EFD" w14:textId="5361B8A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7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A384643" w14:textId="14CB7A8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51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0CC73D4" w14:textId="6C8E525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6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14:paraId="0AAB0D17" w14:textId="5304CDA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3</w:t>
            </w:r>
          </w:p>
        </w:tc>
      </w:tr>
      <w:tr w:rsidR="00A37DEE" w:rsidRPr="0075124B" w14:paraId="4638C8B1" w14:textId="4F6796E5" w:rsidTr="004A3D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000000" w:themeFill="text1"/>
            <w:noWrap/>
            <w:vAlign w:val="center"/>
          </w:tcPr>
          <w:p w14:paraId="7805C0CD" w14:textId="7AB99028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Psychological Constructs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0FC2626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2F469D15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4304EBE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14:paraId="2EDB868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0000" w:themeFill="text1"/>
            <w:noWrap/>
          </w:tcPr>
          <w:p w14:paraId="36C532C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0000" w:themeFill="text1"/>
          </w:tcPr>
          <w:p w14:paraId="4ECF67A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0000" w:themeFill="text1"/>
          </w:tcPr>
          <w:p w14:paraId="036793F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0000" w:themeFill="text1"/>
          </w:tcPr>
          <w:p w14:paraId="2801B17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0000" w:themeFill="text1"/>
          </w:tcPr>
          <w:p w14:paraId="7C6FF148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0000" w:themeFill="text1"/>
          </w:tcPr>
          <w:p w14:paraId="54149E2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A37AC0" w:rsidRPr="0075124B" w14:paraId="189234B8" w14:textId="72015B5A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0B77F915" w14:textId="0B38D154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Self-Efficacy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149B58B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6A8611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4A28B8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AD056E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noWrap/>
          </w:tcPr>
          <w:p w14:paraId="75A3662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34CBE87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29A46A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BFD970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1B23C0F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</w:tcPr>
          <w:p w14:paraId="391A89BA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A37AC0" w:rsidRPr="0075124B" w14:paraId="6AB223B9" w14:textId="447764FE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3BFD2ED1" w14:textId="454DC514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Task SE Score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7AF9D5B3" w14:textId="09816D6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9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D8822B2" w14:textId="69D41DA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7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AA7EB71" w14:textId="369E168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4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70033A8" w14:textId="7F03248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3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4DCA7332" w14:textId="2A68514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0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5FD6E2" w14:textId="1895158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C45D0" w14:textId="1F3D954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B2EE4" w14:textId="17BF416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4B42B2" w14:textId="6746873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4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336A4A2D" w14:textId="1DC3454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</w:tr>
      <w:tr w:rsidR="00A37AC0" w:rsidRPr="0075124B" w14:paraId="110674EE" w14:textId="78AC8ACF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4F1152E3" w14:textId="2020D28F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Coping SE Score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66A5B0C5" w14:textId="65AC5AB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4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7B5B64" w14:textId="79BD13C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7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6E05C4" w14:textId="0719898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7DFDC30" w14:textId="212E44F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7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020EE8D2" w14:textId="4E25F4D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4AF9D2" w14:textId="20112E3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F74677" w14:textId="00C1A63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80B696" w14:textId="5D50D32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2A99A9" w14:textId="1C32A0D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4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0E5621C9" w14:textId="538E7BD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</w:tr>
      <w:tr w:rsidR="00A37AC0" w:rsidRPr="0075124B" w14:paraId="1DFBB134" w14:textId="432DF968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3FC085E0" w14:textId="18C21B1D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Scheduling SE Score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57DCA612" w14:textId="44B96E1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37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46DBF1D5" w14:textId="0A8C558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5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7ED9446D" w14:textId="1C7689A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7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02317CF" w14:textId="2D6F28A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7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0D55571D" w14:textId="228D9A8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B701D7" w14:textId="62A6581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8A89EB4" w14:textId="75C005A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0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3D4FC1E" w14:textId="3E2A3F0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2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56ED34E" w14:textId="2B99965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4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55C5D21D" w14:textId="263A74A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</w:tr>
      <w:tr w:rsidR="00A37DEE" w:rsidRPr="0075124B" w14:paraId="54F2AB31" w14:textId="5212889F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5BC9DE2C" w14:textId="6996F36F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Motivation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A5D265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295723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A4C475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B59520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noWrap/>
          </w:tcPr>
          <w:p w14:paraId="1CADDC8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4A6999DD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8B45FF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74628164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3F08C7C9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</w:tcPr>
          <w:p w14:paraId="2C10215E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A37AC0" w:rsidRPr="0075124B" w14:paraId="2682EAC5" w14:textId="4F192772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7C9E69D0" w14:textId="135834AF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Amotivation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</w:tcPr>
          <w:p w14:paraId="644E49CB" w14:textId="2289965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0.62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A71ED0E" w14:textId="7FACC83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3.04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F9FF2AC" w14:textId="6050327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6.58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62DA05A" w14:textId="4294C4D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4.65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7F6D7DE0" w14:textId="7835CA0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FF052" w14:textId="381E29C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52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85CDD" w14:textId="214D937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5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10B5B4" w14:textId="1BE0FCC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02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68F2EE" w14:textId="00DF919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2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130B135D" w14:textId="5F05E99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4</w:t>
            </w:r>
          </w:p>
        </w:tc>
      </w:tr>
      <w:tr w:rsidR="00A37AC0" w:rsidRPr="0075124B" w14:paraId="75DB7873" w14:textId="620DB437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754CBB" w14:textId="42534B3F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External Motivation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3A0D4826" w14:textId="1EC9E49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5.1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5A5B5" w14:textId="2045549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2.08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2EAAB" w14:textId="34CC64D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9.19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17AC2" w14:textId="7ED4624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1.02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06FF601D" w14:textId="479A204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0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36D9A6" w14:textId="64B9D12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19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BB8616" w14:textId="0BD0CF9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7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A80FEF" w14:textId="7D71A4E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53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2C7FD" w14:textId="5DF0E44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5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42C77ED1" w14:textId="39E9EB33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7</w:t>
            </w:r>
          </w:p>
        </w:tc>
      </w:tr>
      <w:tr w:rsidR="00A37AC0" w:rsidRPr="0075124B" w14:paraId="0355A6CB" w14:textId="66D13EE3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EBF93E7" w14:textId="0A038CA2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Introjected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3699DA69" w14:textId="6D845D7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2.23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CD1A6" w14:textId="1F3273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37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3AF89" w14:textId="780627D1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4.91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1F9A2" w14:textId="5E3D7D8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5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5626DAF" w14:textId="72A5D08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0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180ED2" w14:textId="1EE2821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08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997DE0" w14:textId="795A790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1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31F771" w14:textId="54486BC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-0.3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50B86F" w14:textId="4A7DB9A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4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46669C7" w14:textId="107A9A4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9</w:t>
            </w:r>
          </w:p>
        </w:tc>
      </w:tr>
      <w:tr w:rsidR="00A37AC0" w:rsidRPr="0075124B" w14:paraId="3BD11FE2" w14:textId="2F96FFED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5EDE03B" w14:textId="64B0CE10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Identified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41C023C8" w14:textId="41DA09A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1.</w:t>
            </w:r>
            <w:r w:rsidR="00B1273B" w:rsidRPr="0075124B">
              <w:rPr>
                <w:sz w:val="18"/>
                <w:szCs w:val="18"/>
              </w:rPr>
              <w:t>38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97C50" w14:textId="6E2045B8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</w:t>
            </w:r>
            <w:r w:rsidR="00B1273B" w:rsidRPr="0075124B">
              <w:rPr>
                <w:sz w:val="18"/>
                <w:szCs w:val="18"/>
              </w:rPr>
              <w:t>65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2B591" w14:textId="2CBC7F19" w:rsidR="00FA143A" w:rsidRPr="0075124B" w:rsidRDefault="00B1273B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8</w:t>
            </w:r>
            <w:r w:rsidR="00FA143A" w:rsidRPr="0075124B">
              <w:rPr>
                <w:sz w:val="18"/>
                <w:szCs w:val="18"/>
              </w:rPr>
              <w:t>.</w:t>
            </w:r>
            <w:r w:rsidRPr="0075124B">
              <w:rPr>
                <w:sz w:val="18"/>
                <w:szCs w:val="18"/>
              </w:rPr>
              <w:t>15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C77D6" w14:textId="37BE621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4.</w:t>
            </w:r>
            <w:r w:rsidR="00B1273B" w:rsidRPr="0075124B">
              <w:rPr>
                <w:sz w:val="18"/>
                <w:szCs w:val="18"/>
              </w:rPr>
              <w:t>61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5C9E1665" w14:textId="715B82D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28DDFF" w14:textId="73AA8FC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</w:t>
            </w:r>
            <w:r w:rsidR="00F3143C" w:rsidRPr="0075124B">
              <w:rPr>
                <w:sz w:val="18"/>
                <w:szCs w:val="18"/>
              </w:rPr>
              <w:t>76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6A4A1E" w14:textId="0B5D485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</w:t>
            </w:r>
            <w:r w:rsidR="00F3143C" w:rsidRPr="0075124B">
              <w:rPr>
                <w:sz w:val="18"/>
                <w:szCs w:val="18"/>
              </w:rPr>
              <w:t>4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56B0F8" w14:textId="07B6AC1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</w:t>
            </w:r>
            <w:r w:rsidR="00F3143C" w:rsidRPr="0075124B">
              <w:rPr>
                <w:sz w:val="18"/>
                <w:szCs w:val="18"/>
              </w:rPr>
              <w:t>49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D17EDB" w14:textId="2EB2D42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</w:t>
            </w:r>
            <w:r w:rsidR="00F3143C" w:rsidRPr="0075124B">
              <w:rPr>
                <w:sz w:val="18"/>
                <w:szCs w:val="18"/>
              </w:rPr>
              <w:t>04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4EE4FE50" w14:textId="4536DF05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</w:tr>
      <w:tr w:rsidR="00A37AC0" w:rsidRPr="0075124B" w14:paraId="0479DBCE" w14:textId="5BC2C930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773E807A" w14:textId="2F281315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Intrinsic</w:t>
            </w:r>
          </w:p>
        </w:tc>
        <w:tc>
          <w:tcPr>
            <w:tcW w:w="310" w:type="pct"/>
            <w:tcBorders>
              <w:left w:val="single" w:sz="18" w:space="0" w:color="auto"/>
              <w:right w:val="single" w:sz="4" w:space="0" w:color="auto"/>
            </w:tcBorders>
            <w:noWrap/>
          </w:tcPr>
          <w:p w14:paraId="33D3B8B7" w14:textId="7F605EF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6.66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6209A3" w14:textId="66C06E9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25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18A528" w14:textId="3CDF8A1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4.2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484BB70" w14:textId="5A1042CD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9.12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13176B3E" w14:textId="78DD3A3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26797" w14:textId="7FA505D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9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0B1E9B" w14:textId="051B33F6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0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DBC3F" w14:textId="2C34EAAA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9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BB931" w14:textId="009D438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69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5AAD30B8" w14:textId="6DDE34D2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</w:tr>
      <w:tr w:rsidR="00A37DEE" w:rsidRPr="0075124B" w14:paraId="22277FA3" w14:textId="22DEACC9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51F21CBE" w14:textId="2F70CF17" w:rsidR="00FA143A" w:rsidRPr="0075124B" w:rsidRDefault="00FA143A" w:rsidP="006A5DCD">
            <w:pPr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Habits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5045739F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371895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05AF45CC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0155F8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noWrap/>
          </w:tcPr>
          <w:p w14:paraId="3EFD9AC6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FF641A1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669E11BB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538BB863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20796EB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</w:tcPr>
          <w:p w14:paraId="53977070" w14:textId="77777777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A37AC0" w:rsidRPr="0075124B" w14:paraId="0E13985E" w14:textId="2A2BE816" w:rsidTr="004A3D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605864A8" w14:textId="1FB2F586" w:rsidR="00FA143A" w:rsidRPr="0075124B" w:rsidRDefault="00FA143A" w:rsidP="006A5DCD">
            <w:pPr>
              <w:rPr>
                <w:b w:val="0"/>
                <w:bCs w:val="0"/>
                <w:sz w:val="18"/>
                <w:szCs w:val="18"/>
              </w:rPr>
            </w:pPr>
            <w:r w:rsidRPr="0075124B">
              <w:rPr>
                <w:b w:val="0"/>
                <w:bCs w:val="0"/>
                <w:sz w:val="18"/>
                <w:szCs w:val="18"/>
              </w:rPr>
              <w:t>Automaticity of PA (Mean)</w:t>
            </w:r>
          </w:p>
        </w:tc>
        <w:tc>
          <w:tcPr>
            <w:tcW w:w="310" w:type="pct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A1A7612" w14:textId="62A2EEE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8.07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4305FBE" w14:textId="2CF5895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.41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ED5AF46" w14:textId="598DB8C0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5.32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6B1F390" w14:textId="0E3D1CF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10.83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2EFD9" w:themeFill="accent6" w:themeFillTint="33"/>
            <w:noWrap/>
          </w:tcPr>
          <w:p w14:paraId="43D99AC7" w14:textId="6428D9EC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8680F52" w14:textId="130FE74B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48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EA7EDFA" w14:textId="7F344389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12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4110675" w14:textId="0755BCAF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24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18BA38F" w14:textId="55570B34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0.71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14:paraId="71735746" w14:textId="15C5839E" w:rsidR="00FA143A" w:rsidRPr="0075124B" w:rsidRDefault="00FA143A" w:rsidP="006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24B">
              <w:rPr>
                <w:sz w:val="18"/>
                <w:szCs w:val="18"/>
              </w:rPr>
              <w:t>&lt;0.001</w:t>
            </w:r>
          </w:p>
        </w:tc>
      </w:tr>
    </w:tbl>
    <w:p w14:paraId="20C8F9FC" w14:textId="77777777" w:rsidR="00B85175" w:rsidRPr="0075124B" w:rsidRDefault="00B85175" w:rsidP="006A5DCD"/>
    <w:p w14:paraId="168F4795" w14:textId="77777777" w:rsidR="005477D0" w:rsidRPr="0075124B" w:rsidRDefault="00587EAE" w:rsidP="006A5DCD">
      <w:pPr>
        <w:sectPr w:rsidR="005477D0" w:rsidRPr="0075124B" w:rsidSect="00A37DEE">
          <w:type w:val="continuous"/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r w:rsidRPr="0075124B">
        <w:br w:type="page"/>
      </w:r>
    </w:p>
    <w:p w14:paraId="1239BAD5" w14:textId="3BA88DAF" w:rsidR="00624F41" w:rsidRPr="0075124B" w:rsidRDefault="00587EAE" w:rsidP="006A5DCD">
      <w:pPr>
        <w:pStyle w:val="Heading2"/>
        <w:spacing w:line="240" w:lineRule="auto"/>
        <w:rPr>
          <w:i w:val="0"/>
          <w:iCs w:val="0"/>
        </w:rPr>
      </w:pPr>
      <w:r w:rsidRPr="0075124B">
        <w:rPr>
          <w:b/>
          <w:bCs/>
          <w:i w:val="0"/>
          <w:iCs w:val="0"/>
        </w:rPr>
        <w:lastRenderedPageBreak/>
        <w:t xml:space="preserve">Supplementary Table 2. </w:t>
      </w:r>
      <w:r w:rsidR="00770908" w:rsidRPr="0075124B">
        <w:rPr>
          <w:i w:val="0"/>
          <w:iCs w:val="0"/>
        </w:rPr>
        <w:t>Correlation Matrix</w:t>
      </w:r>
      <w:r w:rsidR="00F7716A" w:rsidRPr="0075124B">
        <w:rPr>
          <w:i w:val="0"/>
          <w:iCs w:val="0"/>
        </w:rPr>
        <w:t xml:space="preserve"> for </w:t>
      </w:r>
      <w:r w:rsidR="009D1CB3" w:rsidRPr="0075124B">
        <w:rPr>
          <w:i w:val="0"/>
          <w:iCs w:val="0"/>
        </w:rPr>
        <w:t>Independent Variables</w:t>
      </w:r>
    </w:p>
    <w:p w14:paraId="0C7E3C68" w14:textId="77777777" w:rsidR="00F7716A" w:rsidRPr="0075124B" w:rsidRDefault="00F7716A" w:rsidP="006A5DCD">
      <w:pPr>
        <w:autoSpaceDE w:val="0"/>
        <w:autoSpaceDN w:val="0"/>
        <w:adjustRightInd w:val="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0"/>
        <w:gridCol w:w="790"/>
        <w:gridCol w:w="790"/>
        <w:gridCol w:w="1005"/>
        <w:gridCol w:w="873"/>
        <w:gridCol w:w="1153"/>
        <w:gridCol w:w="929"/>
        <w:gridCol w:w="985"/>
        <w:gridCol w:w="1244"/>
        <w:gridCol w:w="1142"/>
        <w:gridCol w:w="1136"/>
        <w:gridCol w:w="1019"/>
        <w:gridCol w:w="1019"/>
        <w:gridCol w:w="653"/>
      </w:tblGrid>
      <w:tr w:rsidR="003A03B2" w:rsidRPr="0075124B" w14:paraId="67B6115D" w14:textId="77777777" w:rsidTr="003A03B2">
        <w:trPr>
          <w:cantSplit/>
        </w:trPr>
        <w:tc>
          <w:tcPr>
            <w:tcW w:w="442" w:type="pct"/>
            <w:shd w:val="clear" w:color="auto" w:fill="FFFFFF" w:themeFill="background1"/>
            <w:vAlign w:val="center"/>
          </w:tcPr>
          <w:p w14:paraId="4F77B0D1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FFFFFF" w:themeFill="background1"/>
          </w:tcPr>
          <w:p w14:paraId="7D94B4C6" w14:textId="5AF2866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Age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49E7FBA4" w14:textId="00B0114F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Body Mass Index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3ADA5C8" w14:textId="5419B7B5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Education Status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68D61037" w14:textId="158C4570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Stage of Disease</w:t>
            </w:r>
          </w:p>
        </w:tc>
        <w:tc>
          <w:tcPr>
            <w:tcW w:w="341" w:type="pct"/>
            <w:shd w:val="clear" w:color="auto" w:fill="FFFFFF" w:themeFill="background1"/>
          </w:tcPr>
          <w:p w14:paraId="252F3AB6" w14:textId="5B40130D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Comorbidity Index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7390B08" w14:textId="2FCEA225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Task Self-efficacy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6269382D" w14:textId="7748E9D6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Coping Self-efficacy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799D035D" w14:textId="7BF4728C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Scheduling Self-efficacy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7971201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Amotivation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99A76B9" w14:textId="4A9F3BC5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External Motivation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1E651749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Identified</w:t>
            </w:r>
          </w:p>
          <w:p w14:paraId="55C96030" w14:textId="2B3A1FA1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Motivation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77E0A478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Intrinsic</w:t>
            </w:r>
          </w:p>
          <w:p w14:paraId="297BE822" w14:textId="4BB309FA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Motivation</w:t>
            </w: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118519E6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Habits</w:t>
            </w:r>
          </w:p>
        </w:tc>
      </w:tr>
      <w:tr w:rsidR="003A03B2" w:rsidRPr="0075124B" w14:paraId="4F924EF6" w14:textId="77777777" w:rsidTr="00187B95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68A4CB06" w14:textId="67092E41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Age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150D8338" w14:textId="33DC2F09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426FAD3F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515622AD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707D2A0D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37099EF9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0CC32172" w14:textId="38B29BA3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34E6DB78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177E6842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7726166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A0F7374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2DCCE41C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2857DE24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4DF1C7FF" w14:textId="77777777" w:rsidR="003A03B2" w:rsidRPr="0075124B" w:rsidRDefault="003A03B2" w:rsidP="006A5DCD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0652A783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2A682379" w14:textId="6765F8BD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Body Mass Index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32D1BCF1" w14:textId="5E40B3E1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</w:t>
            </w:r>
            <w:r w:rsidR="00717E31" w:rsidRPr="0075124B">
              <w:rPr>
                <w:sz w:val="20"/>
                <w:szCs w:val="20"/>
              </w:rPr>
              <w:t>0.04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5657EFAA" w14:textId="27779D14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06922BB2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78EEF091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80B8F0A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018FD261" w14:textId="449B6201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058695B4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1729D24B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A753330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D398BE4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63B87282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60DC669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4981742C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32BEF63D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2BF0F2CE" w14:textId="14990B85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Education Status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10E57CB9" w14:textId="7028C105" w:rsidR="003A03B2" w:rsidRPr="0075124B" w:rsidRDefault="00717E31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0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6619F092" w14:textId="0951598F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&lt;-0.01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0C2F100C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555F3E4D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1BAC52B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1E5FE91" w14:textId="7C513066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2F63DE6A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255844E7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65814D4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C23EAB9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8F08FA7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FC3C858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24E9A72C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3DD05842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50EEC790" w14:textId="3186340D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Stage of Disease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273683AF" w14:textId="38017411" w:rsidR="003A03B2" w:rsidRPr="0075124B" w:rsidRDefault="00717E31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6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6008E1F1" w14:textId="3C0F04C3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3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4FD0CA45" w14:textId="59B89AE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2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68CCCB76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80D7FA9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3A65CC4" w14:textId="01E70DEA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70417815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1AA8B644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5651343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1A0D2E6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1C78810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EBBA4BB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0FAB6863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4B18764F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48441CCD" w14:textId="36CF518A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Comorbidity Index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7811CDBE" w14:textId="2A807C22" w:rsidR="003A03B2" w:rsidRPr="0075124B" w:rsidRDefault="00E2639F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22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5E0EFA17" w14:textId="06BFA158" w:rsidR="003A03B2" w:rsidRPr="0075124B" w:rsidRDefault="00E2639F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28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F9D3F29" w14:textId="3B213E4F" w:rsidR="003A03B2" w:rsidRPr="0075124B" w:rsidRDefault="00E2639F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7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4E8CFCEF" w14:textId="63609507" w:rsidR="003A03B2" w:rsidRPr="0075124B" w:rsidRDefault="00C71CD1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3CFE0711" w14:textId="7766A27B" w:rsidR="003A03B2" w:rsidRPr="0075124B" w:rsidRDefault="00C71CD1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1D02C2D" w14:textId="78C51D32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7A3B7B88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56FF11A8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255409C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B9C6DB2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6B293B60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27D7B981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19F4456F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303FB69A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0BD620D4" w14:textId="7D7B72D6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Task Self-efficacy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07A97DDE" w14:textId="0EEDF7C2" w:rsidR="003A03B2" w:rsidRPr="0075124B" w:rsidRDefault="00C71CD1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4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55018981" w14:textId="58F344F6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1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705022A" w14:textId="1B4E9709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7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2B059E1A" w14:textId="74B7F28C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&lt;-0.0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43DD6E8" w14:textId="37F83C0B" w:rsidR="003A03B2" w:rsidRPr="0075124B" w:rsidRDefault="00C71CD1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18F1541" w14:textId="5873F9AA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392F0EDE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5D5A3396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879F2A2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95E1555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1965279C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58AD5B52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0D9535DA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5085D12C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3447C462" w14:textId="31F9C259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Coping Self-efficacy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7758A2D8" w14:textId="777ED5C0" w:rsidR="003A03B2" w:rsidRPr="0075124B" w:rsidRDefault="0020154E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2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4A59D993" w14:textId="6626BE1F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3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3FCAC0C" w14:textId="0880D523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9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12A52894" w14:textId="4DE9E442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9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A61BBF9" w14:textId="73883528" w:rsidR="003A03B2" w:rsidRPr="0075124B" w:rsidRDefault="0020154E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5125EF9" w14:textId="58276530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47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0CD272EB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008F4989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404CE09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760EAC4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7C1B28B8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8F6164A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53C1E548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0383B84C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2323C507" w14:textId="43F7D243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Scheduling Self-efficacy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031AD64F" w14:textId="6BC27D20" w:rsidR="003A03B2" w:rsidRPr="0075124B" w:rsidRDefault="0020154E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7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78181030" w14:textId="5CAD657A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6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4E31EFA8" w14:textId="45D4F37F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14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31A984C1" w14:textId="1F7FAFC6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3490BF7" w14:textId="7900F4DB" w:rsidR="003A03B2" w:rsidRPr="0075124B" w:rsidRDefault="0020154E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F569D2E" w14:textId="0A86DFEC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55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48D8C8F9" w14:textId="14DA28D1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45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3FA2DB70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5C92F80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2303D34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FA8EFD3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F0535E9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15F217B2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25AADBB1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5A1D6043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Amotivation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5FA5FFF7" w14:textId="40E91265" w:rsidR="003A03B2" w:rsidRPr="0075124B" w:rsidRDefault="001B7E2A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&lt;0.0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6A971A16" w14:textId="5BFBA2EB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11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41D0A937" w14:textId="01D3388B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5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636EFABE" w14:textId="16A5C7A1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9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EC2FE31" w14:textId="6F2166CC" w:rsidR="003A03B2" w:rsidRPr="0075124B" w:rsidRDefault="001B7E2A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339649E1" w14:textId="741C5A59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5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279D0412" w14:textId="35B9137A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8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4DB1FD61" w14:textId="1A3181F1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34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0526015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33CEA69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2F97D62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784BFE20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1661168D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1A48EAE4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17C8943D" w14:textId="5AC3355D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External Motivation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363AD8BD" w14:textId="1ECF4855" w:rsidR="003A03B2" w:rsidRPr="0075124B" w:rsidRDefault="00DB359D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8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6161E3FC" w14:textId="4B41CBF8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23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03741B6F" w14:textId="041593F1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&lt;-0.01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61BD8753" w14:textId="7DC5D0FE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227C06B8" w14:textId="1239AAA2" w:rsidR="003A03B2" w:rsidRPr="0075124B" w:rsidRDefault="00DB359D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1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3EFD6C98" w14:textId="4AB87C0E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0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1B3BDD36" w14:textId="269FFF33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5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62A219DC" w14:textId="47ACABBE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0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FC7046E" w14:textId="143B4653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29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101E54D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10C67FD6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2A22E572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17C922CE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4D24BD22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1B0C9E60" w14:textId="2118E832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Identified Motivation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50F06D32" w14:textId="19A63EE5" w:rsidR="003A03B2" w:rsidRPr="0075124B" w:rsidRDefault="0018500F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8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6A168B1B" w14:textId="6C59ED45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32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DE370A2" w14:textId="47E44A88" w:rsidR="003A03B2" w:rsidRPr="0075124B" w:rsidRDefault="00143EE6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25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50894FDD" w14:textId="4AB88799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898478F" w14:textId="04DC6839" w:rsidR="003A03B2" w:rsidRPr="0075124B" w:rsidRDefault="00143EE6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9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3EC9C307" w14:textId="7219F350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47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5D4BB30A" w14:textId="64254292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35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3C207C1F" w14:textId="0477CDAF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68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54683E8" w14:textId="031A629B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53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D3F4288" w14:textId="26459858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9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EE840C9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6F0A2FA4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74D2917F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415295A6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2613F9CC" w14:textId="5C99538A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Intrinsic Motivation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0BC1DC4F" w14:textId="1C6C9B8B" w:rsidR="003A03B2" w:rsidRPr="0075124B" w:rsidRDefault="006114B9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8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54E15887" w14:textId="5CC8506A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3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40E28D4" w14:textId="3129330D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13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7795CD89" w14:textId="20E6E9E8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98CBAA6" w14:textId="04FDBF7C" w:rsidR="003A03B2" w:rsidRPr="0075124B" w:rsidRDefault="006114B9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8FAE7A5" w14:textId="49EBE3BE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51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5C958DEA" w14:textId="358E07B2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38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70723634" w14:textId="04608BB4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62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8964DD1" w14:textId="3E47C315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4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9343E8A" w14:textId="59C329F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8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14501864" w14:textId="56F23F1D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73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5FC46927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0D02D92F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</w:p>
        </w:tc>
      </w:tr>
      <w:tr w:rsidR="003A03B2" w:rsidRPr="0075124B" w14:paraId="41C647A7" w14:textId="77777777" w:rsidTr="00EC0C74">
        <w:trPr>
          <w:cantSplit/>
          <w:trHeight w:val="510"/>
        </w:trPr>
        <w:tc>
          <w:tcPr>
            <w:tcW w:w="442" w:type="pct"/>
            <w:shd w:val="clear" w:color="auto" w:fill="FFFFFF" w:themeFill="background1"/>
            <w:vAlign w:val="center"/>
          </w:tcPr>
          <w:p w14:paraId="5447EB31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Habits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463723F4" w14:textId="67C9D82D" w:rsidR="003A03B2" w:rsidRPr="0075124B" w:rsidRDefault="00F85776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09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0C10A5BC" w14:textId="50757C8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3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5B2D484" w14:textId="2FFDBC84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03</w:t>
            </w:r>
          </w:p>
        </w:tc>
        <w:tc>
          <w:tcPr>
            <w:tcW w:w="321" w:type="pct"/>
            <w:shd w:val="clear" w:color="auto" w:fill="FFFFFF" w:themeFill="background1"/>
            <w:vAlign w:val="center"/>
          </w:tcPr>
          <w:p w14:paraId="6ED754DE" w14:textId="2381740A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&lt;-0.0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058A91D" w14:textId="0C34E714" w:rsidR="003A03B2" w:rsidRPr="0075124B" w:rsidRDefault="00F85776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5DFA99B" w14:textId="53481BA0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38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 w14:paraId="007A7AF3" w14:textId="279E3DFC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20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75CB755F" w14:textId="3A55407F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57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962A717" w14:textId="3D299BC5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19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8B0D9D2" w14:textId="201DF4B2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0.22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3A13D88" w14:textId="1A9C9FA3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47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BC26824" w14:textId="307760EB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0.56</w:t>
            </w: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7C220FD5" w14:textId="77777777" w:rsidR="003A03B2" w:rsidRPr="0075124B" w:rsidRDefault="003A03B2" w:rsidP="006A5DCD">
            <w:pPr>
              <w:jc w:val="center"/>
              <w:rPr>
                <w:sz w:val="20"/>
                <w:szCs w:val="20"/>
              </w:rPr>
            </w:pPr>
            <w:r w:rsidRPr="0075124B">
              <w:rPr>
                <w:sz w:val="20"/>
                <w:szCs w:val="20"/>
              </w:rPr>
              <w:t>--</w:t>
            </w:r>
          </w:p>
        </w:tc>
      </w:tr>
    </w:tbl>
    <w:p w14:paraId="706B6DBD" w14:textId="5E50C2BA" w:rsidR="00F7716A" w:rsidRPr="0075124B" w:rsidRDefault="00F7716A" w:rsidP="006A5DCD"/>
    <w:p w14:paraId="4F5120D1" w14:textId="1606F768" w:rsidR="00BD4DB4" w:rsidRPr="0075124B" w:rsidRDefault="00BD4DB4" w:rsidP="006A5DCD"/>
    <w:sectPr w:rsidR="00BD4DB4" w:rsidRPr="0075124B" w:rsidSect="006A5DCD">
      <w:type w:val="continuous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A3597"/>
    <w:multiLevelType w:val="hybridMultilevel"/>
    <w:tmpl w:val="E5E65742"/>
    <w:lvl w:ilvl="0" w:tplc="37FC068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0091D"/>
    <w:multiLevelType w:val="hybridMultilevel"/>
    <w:tmpl w:val="40E60704"/>
    <w:lvl w:ilvl="0" w:tplc="C0CC07B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C4699"/>
    <w:multiLevelType w:val="hybridMultilevel"/>
    <w:tmpl w:val="E57C55A4"/>
    <w:lvl w:ilvl="0" w:tplc="025CD9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3002F"/>
    <w:multiLevelType w:val="hybridMultilevel"/>
    <w:tmpl w:val="AB20619A"/>
    <w:lvl w:ilvl="0" w:tplc="C48226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503A5"/>
    <w:multiLevelType w:val="hybridMultilevel"/>
    <w:tmpl w:val="BCBCED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A8303C"/>
    <w:multiLevelType w:val="multilevel"/>
    <w:tmpl w:val="5CF21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FCC71C1"/>
    <w:multiLevelType w:val="hybridMultilevel"/>
    <w:tmpl w:val="4E160DF6"/>
    <w:lvl w:ilvl="0" w:tplc="05502FD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F60C3A"/>
    <w:multiLevelType w:val="hybridMultilevel"/>
    <w:tmpl w:val="BA1667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3E0A09"/>
    <w:multiLevelType w:val="hybridMultilevel"/>
    <w:tmpl w:val="6B1ED832"/>
    <w:lvl w:ilvl="0" w:tplc="46DA83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AC4F0E"/>
    <w:multiLevelType w:val="hybridMultilevel"/>
    <w:tmpl w:val="FC48077C"/>
    <w:lvl w:ilvl="0" w:tplc="738E6B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366611">
    <w:abstractNumId w:val="5"/>
  </w:num>
  <w:num w:numId="2" w16cid:durableId="1322854963">
    <w:abstractNumId w:val="1"/>
  </w:num>
  <w:num w:numId="3" w16cid:durableId="520780743">
    <w:abstractNumId w:val="0"/>
  </w:num>
  <w:num w:numId="4" w16cid:durableId="1927764894">
    <w:abstractNumId w:val="9"/>
  </w:num>
  <w:num w:numId="5" w16cid:durableId="642464584">
    <w:abstractNumId w:val="8"/>
  </w:num>
  <w:num w:numId="6" w16cid:durableId="574704118">
    <w:abstractNumId w:val="4"/>
  </w:num>
  <w:num w:numId="7" w16cid:durableId="798886164">
    <w:abstractNumId w:val="2"/>
  </w:num>
  <w:num w:numId="8" w16cid:durableId="1699770466">
    <w:abstractNumId w:val="3"/>
  </w:num>
  <w:num w:numId="9" w16cid:durableId="1601058518">
    <w:abstractNumId w:val="7"/>
  </w:num>
  <w:num w:numId="10" w16cid:durableId="19236372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y Sport Exercis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9aa2pivdpr6eafz7xpxdnp0fpedpa0r55&quot;&gt;Resources_Library&lt;record-ids&gt;&lt;item&gt;2&lt;/item&gt;&lt;item&gt;8&lt;/item&gt;&lt;item&gt;11&lt;/item&gt;&lt;item&gt;26&lt;/item&gt;&lt;item&gt;27&lt;/item&gt;&lt;item&gt;30&lt;/item&gt;&lt;item&gt;31&lt;/item&gt;&lt;item&gt;32&lt;/item&gt;&lt;item&gt;36&lt;/item&gt;&lt;item&gt;38&lt;/item&gt;&lt;item&gt;45&lt;/item&gt;&lt;item&gt;46&lt;/item&gt;&lt;item&gt;47&lt;/item&gt;&lt;item&gt;48&lt;/item&gt;&lt;item&gt;49&lt;/item&gt;&lt;item&gt;54&lt;/item&gt;&lt;item&gt;55&lt;/item&gt;&lt;item&gt;56&lt;/item&gt;&lt;item&gt;57&lt;/item&gt;&lt;item&gt;59&lt;/item&gt;&lt;item&gt;62&lt;/item&gt;&lt;item&gt;65&lt;/item&gt;&lt;item&gt;67&lt;/item&gt;&lt;item&gt;70&lt;/item&gt;&lt;item&gt;72&lt;/item&gt;&lt;item&gt;73&lt;/item&gt;&lt;item&gt;74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5&lt;/item&gt;&lt;item&gt;96&lt;/item&gt;&lt;item&gt;97&lt;/item&gt;&lt;item&gt;98&lt;/item&gt;&lt;item&gt;102&lt;/item&gt;&lt;item&gt;124&lt;/item&gt;&lt;item&gt;129&lt;/item&gt;&lt;item&gt;130&lt;/item&gt;&lt;item&gt;131&lt;/item&gt;&lt;item&gt;132&lt;/item&gt;&lt;item&gt;137&lt;/item&gt;&lt;item&gt;140&lt;/item&gt;&lt;item&gt;142&lt;/item&gt;&lt;item&gt;143&lt;/item&gt;&lt;item&gt;145&lt;/item&gt;&lt;item&gt;146&lt;/item&gt;&lt;item&gt;149&lt;/item&gt;&lt;item&gt;151&lt;/item&gt;&lt;item&gt;152&lt;/item&gt;&lt;item&gt;160&lt;/item&gt;&lt;/record-ids&gt;&lt;/item&gt;&lt;/Libraries&gt;"/>
  </w:docVars>
  <w:rsids>
    <w:rsidRoot w:val="00624F41"/>
    <w:rsid w:val="00000153"/>
    <w:rsid w:val="00001453"/>
    <w:rsid w:val="0000278B"/>
    <w:rsid w:val="00002BC7"/>
    <w:rsid w:val="000032F7"/>
    <w:rsid w:val="00003D9C"/>
    <w:rsid w:val="000043A2"/>
    <w:rsid w:val="00004404"/>
    <w:rsid w:val="000046FB"/>
    <w:rsid w:val="00004724"/>
    <w:rsid w:val="000052F7"/>
    <w:rsid w:val="00005F6D"/>
    <w:rsid w:val="00007CD8"/>
    <w:rsid w:val="000102BE"/>
    <w:rsid w:val="0001088B"/>
    <w:rsid w:val="00010A90"/>
    <w:rsid w:val="0001199E"/>
    <w:rsid w:val="0001215C"/>
    <w:rsid w:val="0001268A"/>
    <w:rsid w:val="00012BC6"/>
    <w:rsid w:val="00012FE4"/>
    <w:rsid w:val="00014924"/>
    <w:rsid w:val="00014DCB"/>
    <w:rsid w:val="00015ED6"/>
    <w:rsid w:val="00015FBA"/>
    <w:rsid w:val="00016D72"/>
    <w:rsid w:val="000176DE"/>
    <w:rsid w:val="00017ACA"/>
    <w:rsid w:val="00020028"/>
    <w:rsid w:val="00020615"/>
    <w:rsid w:val="00020709"/>
    <w:rsid w:val="00020A08"/>
    <w:rsid w:val="00021011"/>
    <w:rsid w:val="000215DD"/>
    <w:rsid w:val="00021F57"/>
    <w:rsid w:val="000232C5"/>
    <w:rsid w:val="00024232"/>
    <w:rsid w:val="00024367"/>
    <w:rsid w:val="00024666"/>
    <w:rsid w:val="00024DC2"/>
    <w:rsid w:val="00024E77"/>
    <w:rsid w:val="00025CEC"/>
    <w:rsid w:val="00025F81"/>
    <w:rsid w:val="000270D2"/>
    <w:rsid w:val="00027381"/>
    <w:rsid w:val="00030502"/>
    <w:rsid w:val="00030DF6"/>
    <w:rsid w:val="000311C0"/>
    <w:rsid w:val="000318D1"/>
    <w:rsid w:val="00033780"/>
    <w:rsid w:val="0003504C"/>
    <w:rsid w:val="000378A2"/>
    <w:rsid w:val="00037D81"/>
    <w:rsid w:val="000404B6"/>
    <w:rsid w:val="0004127B"/>
    <w:rsid w:val="00041509"/>
    <w:rsid w:val="0004176B"/>
    <w:rsid w:val="00041914"/>
    <w:rsid w:val="00041D45"/>
    <w:rsid w:val="00041E9D"/>
    <w:rsid w:val="0004208E"/>
    <w:rsid w:val="00042336"/>
    <w:rsid w:val="000425CC"/>
    <w:rsid w:val="000436B5"/>
    <w:rsid w:val="000437E1"/>
    <w:rsid w:val="00043F4A"/>
    <w:rsid w:val="000450C9"/>
    <w:rsid w:val="000456AF"/>
    <w:rsid w:val="00045E63"/>
    <w:rsid w:val="000461C2"/>
    <w:rsid w:val="000466CE"/>
    <w:rsid w:val="00046D91"/>
    <w:rsid w:val="00046FA0"/>
    <w:rsid w:val="00047239"/>
    <w:rsid w:val="0004723D"/>
    <w:rsid w:val="00047742"/>
    <w:rsid w:val="00047929"/>
    <w:rsid w:val="00052826"/>
    <w:rsid w:val="00053507"/>
    <w:rsid w:val="00053C4A"/>
    <w:rsid w:val="000544F7"/>
    <w:rsid w:val="00054999"/>
    <w:rsid w:val="000549BD"/>
    <w:rsid w:val="00054EDF"/>
    <w:rsid w:val="000557E6"/>
    <w:rsid w:val="00055A24"/>
    <w:rsid w:val="00055D1C"/>
    <w:rsid w:val="00055FB6"/>
    <w:rsid w:val="00057766"/>
    <w:rsid w:val="0005798D"/>
    <w:rsid w:val="000579A8"/>
    <w:rsid w:val="00060D06"/>
    <w:rsid w:val="0006245D"/>
    <w:rsid w:val="000635BA"/>
    <w:rsid w:val="000637EB"/>
    <w:rsid w:val="0006395C"/>
    <w:rsid w:val="00064789"/>
    <w:rsid w:val="00065061"/>
    <w:rsid w:val="000651AC"/>
    <w:rsid w:val="000657A8"/>
    <w:rsid w:val="00065F68"/>
    <w:rsid w:val="00067792"/>
    <w:rsid w:val="0006795B"/>
    <w:rsid w:val="00067BF4"/>
    <w:rsid w:val="0007038D"/>
    <w:rsid w:val="00070E2F"/>
    <w:rsid w:val="00072066"/>
    <w:rsid w:val="000724EA"/>
    <w:rsid w:val="00072EBB"/>
    <w:rsid w:val="00072F5C"/>
    <w:rsid w:val="000738CF"/>
    <w:rsid w:val="00073A5A"/>
    <w:rsid w:val="000752D6"/>
    <w:rsid w:val="00075EEF"/>
    <w:rsid w:val="00076009"/>
    <w:rsid w:val="00076347"/>
    <w:rsid w:val="00076F58"/>
    <w:rsid w:val="0007775B"/>
    <w:rsid w:val="0007782A"/>
    <w:rsid w:val="00077A4B"/>
    <w:rsid w:val="00077D2C"/>
    <w:rsid w:val="00080C8E"/>
    <w:rsid w:val="00080ED2"/>
    <w:rsid w:val="00082BE0"/>
    <w:rsid w:val="000845A3"/>
    <w:rsid w:val="00085C81"/>
    <w:rsid w:val="00085FA9"/>
    <w:rsid w:val="000863E4"/>
    <w:rsid w:val="00086856"/>
    <w:rsid w:val="00086951"/>
    <w:rsid w:val="00087562"/>
    <w:rsid w:val="00090290"/>
    <w:rsid w:val="000904DD"/>
    <w:rsid w:val="000909D3"/>
    <w:rsid w:val="00090FB0"/>
    <w:rsid w:val="000926D5"/>
    <w:rsid w:val="000929D9"/>
    <w:rsid w:val="00092BC9"/>
    <w:rsid w:val="00093341"/>
    <w:rsid w:val="000935B3"/>
    <w:rsid w:val="00093BF2"/>
    <w:rsid w:val="00095AB6"/>
    <w:rsid w:val="0009647D"/>
    <w:rsid w:val="0009680B"/>
    <w:rsid w:val="00096DFC"/>
    <w:rsid w:val="00097863"/>
    <w:rsid w:val="0009788C"/>
    <w:rsid w:val="000979E7"/>
    <w:rsid w:val="000A08DC"/>
    <w:rsid w:val="000A1037"/>
    <w:rsid w:val="000A11F5"/>
    <w:rsid w:val="000A1ABA"/>
    <w:rsid w:val="000A36A7"/>
    <w:rsid w:val="000A4040"/>
    <w:rsid w:val="000A4AE3"/>
    <w:rsid w:val="000A58A9"/>
    <w:rsid w:val="000A60DD"/>
    <w:rsid w:val="000A62F8"/>
    <w:rsid w:val="000A725B"/>
    <w:rsid w:val="000A78D3"/>
    <w:rsid w:val="000A78FD"/>
    <w:rsid w:val="000A7E6A"/>
    <w:rsid w:val="000B1F91"/>
    <w:rsid w:val="000B21B7"/>
    <w:rsid w:val="000B281A"/>
    <w:rsid w:val="000B286A"/>
    <w:rsid w:val="000B2C5E"/>
    <w:rsid w:val="000B319E"/>
    <w:rsid w:val="000B3D04"/>
    <w:rsid w:val="000B411E"/>
    <w:rsid w:val="000B43F8"/>
    <w:rsid w:val="000B4DAE"/>
    <w:rsid w:val="000B6050"/>
    <w:rsid w:val="000B62AB"/>
    <w:rsid w:val="000B63F1"/>
    <w:rsid w:val="000B6763"/>
    <w:rsid w:val="000B7F2C"/>
    <w:rsid w:val="000C040A"/>
    <w:rsid w:val="000C0DB7"/>
    <w:rsid w:val="000C0EE8"/>
    <w:rsid w:val="000C1C96"/>
    <w:rsid w:val="000C2002"/>
    <w:rsid w:val="000C2034"/>
    <w:rsid w:val="000C2E1F"/>
    <w:rsid w:val="000C38B2"/>
    <w:rsid w:val="000C39A0"/>
    <w:rsid w:val="000C4212"/>
    <w:rsid w:val="000C49B0"/>
    <w:rsid w:val="000C51DF"/>
    <w:rsid w:val="000C6891"/>
    <w:rsid w:val="000C730D"/>
    <w:rsid w:val="000C7FD8"/>
    <w:rsid w:val="000D0C92"/>
    <w:rsid w:val="000D1197"/>
    <w:rsid w:val="000D1C6C"/>
    <w:rsid w:val="000D1E85"/>
    <w:rsid w:val="000D2315"/>
    <w:rsid w:val="000D28D2"/>
    <w:rsid w:val="000D3677"/>
    <w:rsid w:val="000D3860"/>
    <w:rsid w:val="000D47D4"/>
    <w:rsid w:val="000D4DB8"/>
    <w:rsid w:val="000D5250"/>
    <w:rsid w:val="000D5664"/>
    <w:rsid w:val="000D6379"/>
    <w:rsid w:val="000D63DC"/>
    <w:rsid w:val="000D6AF4"/>
    <w:rsid w:val="000D6B1C"/>
    <w:rsid w:val="000D6B74"/>
    <w:rsid w:val="000D6CAB"/>
    <w:rsid w:val="000D71CA"/>
    <w:rsid w:val="000E15A7"/>
    <w:rsid w:val="000E246E"/>
    <w:rsid w:val="000E2881"/>
    <w:rsid w:val="000E3082"/>
    <w:rsid w:val="000E3DD4"/>
    <w:rsid w:val="000E4656"/>
    <w:rsid w:val="000E4C7A"/>
    <w:rsid w:val="000E4C9D"/>
    <w:rsid w:val="000E4FC9"/>
    <w:rsid w:val="000E5DE4"/>
    <w:rsid w:val="000E6341"/>
    <w:rsid w:val="000E6781"/>
    <w:rsid w:val="000E7778"/>
    <w:rsid w:val="000E786D"/>
    <w:rsid w:val="000F045E"/>
    <w:rsid w:val="000F0640"/>
    <w:rsid w:val="000F0824"/>
    <w:rsid w:val="000F0A77"/>
    <w:rsid w:val="000F0F69"/>
    <w:rsid w:val="000F394F"/>
    <w:rsid w:val="000F3CB7"/>
    <w:rsid w:val="000F3CB9"/>
    <w:rsid w:val="000F42AE"/>
    <w:rsid w:val="000F47B0"/>
    <w:rsid w:val="000F5085"/>
    <w:rsid w:val="000F5691"/>
    <w:rsid w:val="000F599F"/>
    <w:rsid w:val="000F5F2D"/>
    <w:rsid w:val="000F6DA2"/>
    <w:rsid w:val="000F70B3"/>
    <w:rsid w:val="000F74BA"/>
    <w:rsid w:val="00100E07"/>
    <w:rsid w:val="001012E7"/>
    <w:rsid w:val="00101930"/>
    <w:rsid w:val="00101F9A"/>
    <w:rsid w:val="00102574"/>
    <w:rsid w:val="00102F2D"/>
    <w:rsid w:val="00103052"/>
    <w:rsid w:val="00103B7F"/>
    <w:rsid w:val="00104A32"/>
    <w:rsid w:val="00105249"/>
    <w:rsid w:val="00105E73"/>
    <w:rsid w:val="0010643B"/>
    <w:rsid w:val="00110137"/>
    <w:rsid w:val="001101D9"/>
    <w:rsid w:val="00111902"/>
    <w:rsid w:val="00111B95"/>
    <w:rsid w:val="00111E78"/>
    <w:rsid w:val="00112089"/>
    <w:rsid w:val="001124DE"/>
    <w:rsid w:val="001130BA"/>
    <w:rsid w:val="001130D4"/>
    <w:rsid w:val="0011371E"/>
    <w:rsid w:val="00113962"/>
    <w:rsid w:val="00113BD9"/>
    <w:rsid w:val="00114B65"/>
    <w:rsid w:val="00115141"/>
    <w:rsid w:val="00115850"/>
    <w:rsid w:val="00115C01"/>
    <w:rsid w:val="001161D5"/>
    <w:rsid w:val="001163B9"/>
    <w:rsid w:val="00116608"/>
    <w:rsid w:val="00116DDF"/>
    <w:rsid w:val="0011749B"/>
    <w:rsid w:val="00117C8F"/>
    <w:rsid w:val="001201C3"/>
    <w:rsid w:val="0012171C"/>
    <w:rsid w:val="00121A93"/>
    <w:rsid w:val="00121AC2"/>
    <w:rsid w:val="00121D42"/>
    <w:rsid w:val="00122A25"/>
    <w:rsid w:val="00123269"/>
    <w:rsid w:val="00123920"/>
    <w:rsid w:val="00123CC2"/>
    <w:rsid w:val="001251C5"/>
    <w:rsid w:val="00126097"/>
    <w:rsid w:val="00126457"/>
    <w:rsid w:val="001268F6"/>
    <w:rsid w:val="00126CD7"/>
    <w:rsid w:val="00126EE4"/>
    <w:rsid w:val="00127B3E"/>
    <w:rsid w:val="0013075A"/>
    <w:rsid w:val="00130C3A"/>
    <w:rsid w:val="0013115A"/>
    <w:rsid w:val="001315FA"/>
    <w:rsid w:val="00131FAF"/>
    <w:rsid w:val="00132743"/>
    <w:rsid w:val="00132799"/>
    <w:rsid w:val="00133087"/>
    <w:rsid w:val="0013313E"/>
    <w:rsid w:val="00133459"/>
    <w:rsid w:val="00133B4C"/>
    <w:rsid w:val="00133ED6"/>
    <w:rsid w:val="00134402"/>
    <w:rsid w:val="0013451F"/>
    <w:rsid w:val="00134829"/>
    <w:rsid w:val="00134850"/>
    <w:rsid w:val="001351AD"/>
    <w:rsid w:val="0013531F"/>
    <w:rsid w:val="00135552"/>
    <w:rsid w:val="00135875"/>
    <w:rsid w:val="00135965"/>
    <w:rsid w:val="00136488"/>
    <w:rsid w:val="0013792D"/>
    <w:rsid w:val="00137ACE"/>
    <w:rsid w:val="00137ED3"/>
    <w:rsid w:val="00140C26"/>
    <w:rsid w:val="00141079"/>
    <w:rsid w:val="00143E75"/>
    <w:rsid w:val="00143EE6"/>
    <w:rsid w:val="00144BD3"/>
    <w:rsid w:val="001453A1"/>
    <w:rsid w:val="001456DE"/>
    <w:rsid w:val="001464DA"/>
    <w:rsid w:val="0014667D"/>
    <w:rsid w:val="00147106"/>
    <w:rsid w:val="0014766C"/>
    <w:rsid w:val="001478CA"/>
    <w:rsid w:val="00147916"/>
    <w:rsid w:val="00147F5B"/>
    <w:rsid w:val="00150012"/>
    <w:rsid w:val="00150C07"/>
    <w:rsid w:val="00150C92"/>
    <w:rsid w:val="00150F77"/>
    <w:rsid w:val="0015109C"/>
    <w:rsid w:val="001517CB"/>
    <w:rsid w:val="00151ACF"/>
    <w:rsid w:val="00152127"/>
    <w:rsid w:val="001525DF"/>
    <w:rsid w:val="00152A29"/>
    <w:rsid w:val="0015335C"/>
    <w:rsid w:val="00154E96"/>
    <w:rsid w:val="00154EC4"/>
    <w:rsid w:val="00154FCD"/>
    <w:rsid w:val="001573B0"/>
    <w:rsid w:val="0015797C"/>
    <w:rsid w:val="00157AFE"/>
    <w:rsid w:val="00160D48"/>
    <w:rsid w:val="00161016"/>
    <w:rsid w:val="001617EC"/>
    <w:rsid w:val="00161B9A"/>
    <w:rsid w:val="00162B0A"/>
    <w:rsid w:val="00162B36"/>
    <w:rsid w:val="00162F02"/>
    <w:rsid w:val="00162F0B"/>
    <w:rsid w:val="00164030"/>
    <w:rsid w:val="00164618"/>
    <w:rsid w:val="00164B32"/>
    <w:rsid w:val="00164C4B"/>
    <w:rsid w:val="00165F2A"/>
    <w:rsid w:val="001666AA"/>
    <w:rsid w:val="0017001C"/>
    <w:rsid w:val="00170915"/>
    <w:rsid w:val="00171298"/>
    <w:rsid w:val="00171C0F"/>
    <w:rsid w:val="00171F4A"/>
    <w:rsid w:val="001726ED"/>
    <w:rsid w:val="0017281E"/>
    <w:rsid w:val="00173454"/>
    <w:rsid w:val="00173A7D"/>
    <w:rsid w:val="00173FCB"/>
    <w:rsid w:val="00174513"/>
    <w:rsid w:val="00174B6D"/>
    <w:rsid w:val="00175858"/>
    <w:rsid w:val="00175A76"/>
    <w:rsid w:val="00176062"/>
    <w:rsid w:val="001763CA"/>
    <w:rsid w:val="00176C2D"/>
    <w:rsid w:val="00177625"/>
    <w:rsid w:val="00180647"/>
    <w:rsid w:val="0018181E"/>
    <w:rsid w:val="00183132"/>
    <w:rsid w:val="0018349B"/>
    <w:rsid w:val="00183565"/>
    <w:rsid w:val="001835EA"/>
    <w:rsid w:val="00184E39"/>
    <w:rsid w:val="0018500F"/>
    <w:rsid w:val="00185A8C"/>
    <w:rsid w:val="00186567"/>
    <w:rsid w:val="00187B95"/>
    <w:rsid w:val="00187FAF"/>
    <w:rsid w:val="00190041"/>
    <w:rsid w:val="001922C1"/>
    <w:rsid w:val="00193794"/>
    <w:rsid w:val="00193D8D"/>
    <w:rsid w:val="00194F9A"/>
    <w:rsid w:val="0019545B"/>
    <w:rsid w:val="00196E6D"/>
    <w:rsid w:val="00197427"/>
    <w:rsid w:val="00197727"/>
    <w:rsid w:val="00197FB4"/>
    <w:rsid w:val="001A10DC"/>
    <w:rsid w:val="001A1119"/>
    <w:rsid w:val="001A15B0"/>
    <w:rsid w:val="001A1C4C"/>
    <w:rsid w:val="001A1EAA"/>
    <w:rsid w:val="001A28AB"/>
    <w:rsid w:val="001A3572"/>
    <w:rsid w:val="001A37AE"/>
    <w:rsid w:val="001A3D4F"/>
    <w:rsid w:val="001A4887"/>
    <w:rsid w:val="001A5134"/>
    <w:rsid w:val="001A63FA"/>
    <w:rsid w:val="001A657D"/>
    <w:rsid w:val="001A7AC5"/>
    <w:rsid w:val="001B176E"/>
    <w:rsid w:val="001B19C6"/>
    <w:rsid w:val="001B44E2"/>
    <w:rsid w:val="001B4ABF"/>
    <w:rsid w:val="001B5145"/>
    <w:rsid w:val="001B5C62"/>
    <w:rsid w:val="001B5E9E"/>
    <w:rsid w:val="001B66B8"/>
    <w:rsid w:val="001B7305"/>
    <w:rsid w:val="001B768C"/>
    <w:rsid w:val="001B7971"/>
    <w:rsid w:val="001B7A2E"/>
    <w:rsid w:val="001B7B8E"/>
    <w:rsid w:val="001B7CC1"/>
    <w:rsid w:val="001B7D09"/>
    <w:rsid w:val="001B7E2A"/>
    <w:rsid w:val="001B7F07"/>
    <w:rsid w:val="001C0153"/>
    <w:rsid w:val="001C0634"/>
    <w:rsid w:val="001C07EE"/>
    <w:rsid w:val="001C09D2"/>
    <w:rsid w:val="001C1945"/>
    <w:rsid w:val="001C297B"/>
    <w:rsid w:val="001C3A1B"/>
    <w:rsid w:val="001C412E"/>
    <w:rsid w:val="001C41C6"/>
    <w:rsid w:val="001C49A7"/>
    <w:rsid w:val="001C50CC"/>
    <w:rsid w:val="001C52E3"/>
    <w:rsid w:val="001C5873"/>
    <w:rsid w:val="001C5F1B"/>
    <w:rsid w:val="001C6C1E"/>
    <w:rsid w:val="001D036B"/>
    <w:rsid w:val="001D127F"/>
    <w:rsid w:val="001D1880"/>
    <w:rsid w:val="001D3FA5"/>
    <w:rsid w:val="001D4F3D"/>
    <w:rsid w:val="001D562F"/>
    <w:rsid w:val="001D6ACF"/>
    <w:rsid w:val="001D6FF4"/>
    <w:rsid w:val="001E0A88"/>
    <w:rsid w:val="001E1C60"/>
    <w:rsid w:val="001E2D15"/>
    <w:rsid w:val="001E348F"/>
    <w:rsid w:val="001E3773"/>
    <w:rsid w:val="001E3985"/>
    <w:rsid w:val="001E3CE6"/>
    <w:rsid w:val="001E3E42"/>
    <w:rsid w:val="001E4C79"/>
    <w:rsid w:val="001E5259"/>
    <w:rsid w:val="001E5C76"/>
    <w:rsid w:val="001E5C94"/>
    <w:rsid w:val="001E6695"/>
    <w:rsid w:val="001E7758"/>
    <w:rsid w:val="001E7AAE"/>
    <w:rsid w:val="001F0B45"/>
    <w:rsid w:val="001F0F86"/>
    <w:rsid w:val="001F1371"/>
    <w:rsid w:val="001F254B"/>
    <w:rsid w:val="001F2835"/>
    <w:rsid w:val="001F29C9"/>
    <w:rsid w:val="001F2CE9"/>
    <w:rsid w:val="001F3260"/>
    <w:rsid w:val="001F32D4"/>
    <w:rsid w:val="001F3483"/>
    <w:rsid w:val="001F4411"/>
    <w:rsid w:val="001F5103"/>
    <w:rsid w:val="001F5587"/>
    <w:rsid w:val="001F6386"/>
    <w:rsid w:val="001F6F01"/>
    <w:rsid w:val="001F728F"/>
    <w:rsid w:val="0020148B"/>
    <w:rsid w:val="0020154E"/>
    <w:rsid w:val="002022E7"/>
    <w:rsid w:val="00202562"/>
    <w:rsid w:val="00202842"/>
    <w:rsid w:val="00203A80"/>
    <w:rsid w:val="00203DC3"/>
    <w:rsid w:val="00203F4D"/>
    <w:rsid w:val="002048B7"/>
    <w:rsid w:val="00204BF3"/>
    <w:rsid w:val="0020556E"/>
    <w:rsid w:val="00205E11"/>
    <w:rsid w:val="00206A49"/>
    <w:rsid w:val="00207411"/>
    <w:rsid w:val="00207A74"/>
    <w:rsid w:val="00207BBA"/>
    <w:rsid w:val="00211A41"/>
    <w:rsid w:val="002134F8"/>
    <w:rsid w:val="00215226"/>
    <w:rsid w:val="00215AA9"/>
    <w:rsid w:val="00215B90"/>
    <w:rsid w:val="00215CFF"/>
    <w:rsid w:val="00216E80"/>
    <w:rsid w:val="00217B88"/>
    <w:rsid w:val="002201A8"/>
    <w:rsid w:val="00220A28"/>
    <w:rsid w:val="00220AA8"/>
    <w:rsid w:val="00220AFB"/>
    <w:rsid w:val="00221D11"/>
    <w:rsid w:val="00223523"/>
    <w:rsid w:val="002244A8"/>
    <w:rsid w:val="00224544"/>
    <w:rsid w:val="00224971"/>
    <w:rsid w:val="00225285"/>
    <w:rsid w:val="0022573B"/>
    <w:rsid w:val="00225F86"/>
    <w:rsid w:val="00226679"/>
    <w:rsid w:val="00227493"/>
    <w:rsid w:val="002275AD"/>
    <w:rsid w:val="002275F0"/>
    <w:rsid w:val="00232774"/>
    <w:rsid w:val="002328B6"/>
    <w:rsid w:val="0023298A"/>
    <w:rsid w:val="00233620"/>
    <w:rsid w:val="002336A0"/>
    <w:rsid w:val="00234652"/>
    <w:rsid w:val="00234DE6"/>
    <w:rsid w:val="00235E91"/>
    <w:rsid w:val="00236467"/>
    <w:rsid w:val="00236D9C"/>
    <w:rsid w:val="00237DFF"/>
    <w:rsid w:val="00241896"/>
    <w:rsid w:val="00242126"/>
    <w:rsid w:val="0024228C"/>
    <w:rsid w:val="0024390D"/>
    <w:rsid w:val="0024469D"/>
    <w:rsid w:val="0024623F"/>
    <w:rsid w:val="002465BD"/>
    <w:rsid w:val="002473D1"/>
    <w:rsid w:val="00247826"/>
    <w:rsid w:val="00247FEA"/>
    <w:rsid w:val="00250B85"/>
    <w:rsid w:val="0025164A"/>
    <w:rsid w:val="00251CEB"/>
    <w:rsid w:val="00252037"/>
    <w:rsid w:val="002525F3"/>
    <w:rsid w:val="00252739"/>
    <w:rsid w:val="00253667"/>
    <w:rsid w:val="00253C43"/>
    <w:rsid w:val="00255D40"/>
    <w:rsid w:val="00255E92"/>
    <w:rsid w:val="002560FC"/>
    <w:rsid w:val="00257707"/>
    <w:rsid w:val="0025780D"/>
    <w:rsid w:val="002629BF"/>
    <w:rsid w:val="00262ABE"/>
    <w:rsid w:val="00262E02"/>
    <w:rsid w:val="0026315F"/>
    <w:rsid w:val="0026396F"/>
    <w:rsid w:val="00263B34"/>
    <w:rsid w:val="00264E7C"/>
    <w:rsid w:val="002657D1"/>
    <w:rsid w:val="00265820"/>
    <w:rsid w:val="002665B0"/>
    <w:rsid w:val="002665BD"/>
    <w:rsid w:val="002669FB"/>
    <w:rsid w:val="00266A8A"/>
    <w:rsid w:val="00266BA9"/>
    <w:rsid w:val="002671AC"/>
    <w:rsid w:val="0026722D"/>
    <w:rsid w:val="00267620"/>
    <w:rsid w:val="00267D94"/>
    <w:rsid w:val="00270EE0"/>
    <w:rsid w:val="00271A90"/>
    <w:rsid w:val="00271C4B"/>
    <w:rsid w:val="00271CC1"/>
    <w:rsid w:val="00272B2C"/>
    <w:rsid w:val="002733DE"/>
    <w:rsid w:val="0027357D"/>
    <w:rsid w:val="002736A7"/>
    <w:rsid w:val="00273DED"/>
    <w:rsid w:val="0027501C"/>
    <w:rsid w:val="00275186"/>
    <w:rsid w:val="00275894"/>
    <w:rsid w:val="00275907"/>
    <w:rsid w:val="002767BD"/>
    <w:rsid w:val="00276947"/>
    <w:rsid w:val="00277CCA"/>
    <w:rsid w:val="00280077"/>
    <w:rsid w:val="002802BC"/>
    <w:rsid w:val="002804EF"/>
    <w:rsid w:val="00280B16"/>
    <w:rsid w:val="002812C5"/>
    <w:rsid w:val="002812EE"/>
    <w:rsid w:val="002814ED"/>
    <w:rsid w:val="002818AB"/>
    <w:rsid w:val="00283A74"/>
    <w:rsid w:val="00283EED"/>
    <w:rsid w:val="00284232"/>
    <w:rsid w:val="00284F1E"/>
    <w:rsid w:val="00286033"/>
    <w:rsid w:val="00286258"/>
    <w:rsid w:val="00287003"/>
    <w:rsid w:val="0028720E"/>
    <w:rsid w:val="00287A8E"/>
    <w:rsid w:val="00290789"/>
    <w:rsid w:val="00290B49"/>
    <w:rsid w:val="00290C21"/>
    <w:rsid w:val="0029107E"/>
    <w:rsid w:val="00293150"/>
    <w:rsid w:val="00293BF8"/>
    <w:rsid w:val="002945E2"/>
    <w:rsid w:val="002949A9"/>
    <w:rsid w:val="00294EF2"/>
    <w:rsid w:val="00295837"/>
    <w:rsid w:val="00295A09"/>
    <w:rsid w:val="002970E9"/>
    <w:rsid w:val="002A0349"/>
    <w:rsid w:val="002A0B7D"/>
    <w:rsid w:val="002A0BCB"/>
    <w:rsid w:val="002A2202"/>
    <w:rsid w:val="002A2386"/>
    <w:rsid w:val="002A24E7"/>
    <w:rsid w:val="002A2971"/>
    <w:rsid w:val="002A3B27"/>
    <w:rsid w:val="002A48C0"/>
    <w:rsid w:val="002A4907"/>
    <w:rsid w:val="002A4C38"/>
    <w:rsid w:val="002A534D"/>
    <w:rsid w:val="002A554E"/>
    <w:rsid w:val="002A68EF"/>
    <w:rsid w:val="002A78EB"/>
    <w:rsid w:val="002B059F"/>
    <w:rsid w:val="002B08FE"/>
    <w:rsid w:val="002B0A57"/>
    <w:rsid w:val="002B1291"/>
    <w:rsid w:val="002B1610"/>
    <w:rsid w:val="002B1A4C"/>
    <w:rsid w:val="002B2574"/>
    <w:rsid w:val="002B2B1F"/>
    <w:rsid w:val="002B3984"/>
    <w:rsid w:val="002B3E9A"/>
    <w:rsid w:val="002B4252"/>
    <w:rsid w:val="002B5529"/>
    <w:rsid w:val="002B5C2C"/>
    <w:rsid w:val="002B5E11"/>
    <w:rsid w:val="002B5E78"/>
    <w:rsid w:val="002B6167"/>
    <w:rsid w:val="002B61DD"/>
    <w:rsid w:val="002B6C0D"/>
    <w:rsid w:val="002B70A3"/>
    <w:rsid w:val="002B7638"/>
    <w:rsid w:val="002C0A2D"/>
    <w:rsid w:val="002C0D3D"/>
    <w:rsid w:val="002C0EC2"/>
    <w:rsid w:val="002C11BA"/>
    <w:rsid w:val="002C178A"/>
    <w:rsid w:val="002C17BD"/>
    <w:rsid w:val="002C3644"/>
    <w:rsid w:val="002C3788"/>
    <w:rsid w:val="002C3C9E"/>
    <w:rsid w:val="002C4647"/>
    <w:rsid w:val="002C5F9E"/>
    <w:rsid w:val="002C6A1E"/>
    <w:rsid w:val="002C6D5D"/>
    <w:rsid w:val="002C7315"/>
    <w:rsid w:val="002C7FB0"/>
    <w:rsid w:val="002D08D2"/>
    <w:rsid w:val="002D0B54"/>
    <w:rsid w:val="002D3509"/>
    <w:rsid w:val="002D3710"/>
    <w:rsid w:val="002D4EB4"/>
    <w:rsid w:val="002D5A53"/>
    <w:rsid w:val="002D5F31"/>
    <w:rsid w:val="002D63A8"/>
    <w:rsid w:val="002D6ECF"/>
    <w:rsid w:val="002D71C8"/>
    <w:rsid w:val="002E0315"/>
    <w:rsid w:val="002E0524"/>
    <w:rsid w:val="002E1AB1"/>
    <w:rsid w:val="002E3517"/>
    <w:rsid w:val="002E3833"/>
    <w:rsid w:val="002E4278"/>
    <w:rsid w:val="002E4B84"/>
    <w:rsid w:val="002E5570"/>
    <w:rsid w:val="002E65A7"/>
    <w:rsid w:val="002E67B9"/>
    <w:rsid w:val="002E6AE8"/>
    <w:rsid w:val="002E6D64"/>
    <w:rsid w:val="002E715F"/>
    <w:rsid w:val="002E73B3"/>
    <w:rsid w:val="002E7C0C"/>
    <w:rsid w:val="002F068A"/>
    <w:rsid w:val="002F0DBE"/>
    <w:rsid w:val="002F1A01"/>
    <w:rsid w:val="002F2DA7"/>
    <w:rsid w:val="002F4342"/>
    <w:rsid w:val="002F4FB1"/>
    <w:rsid w:val="002F5948"/>
    <w:rsid w:val="002F5A33"/>
    <w:rsid w:val="002F63A1"/>
    <w:rsid w:val="002F688D"/>
    <w:rsid w:val="002F71CB"/>
    <w:rsid w:val="002F72FC"/>
    <w:rsid w:val="002F7665"/>
    <w:rsid w:val="002F79BF"/>
    <w:rsid w:val="00300587"/>
    <w:rsid w:val="00300826"/>
    <w:rsid w:val="003015CB"/>
    <w:rsid w:val="00301B26"/>
    <w:rsid w:val="00301C38"/>
    <w:rsid w:val="00301E21"/>
    <w:rsid w:val="00301FFF"/>
    <w:rsid w:val="00302288"/>
    <w:rsid w:val="00302B64"/>
    <w:rsid w:val="003030C9"/>
    <w:rsid w:val="00303344"/>
    <w:rsid w:val="00303524"/>
    <w:rsid w:val="00303660"/>
    <w:rsid w:val="003039C5"/>
    <w:rsid w:val="00304865"/>
    <w:rsid w:val="003077E5"/>
    <w:rsid w:val="00310B24"/>
    <w:rsid w:val="00311C3E"/>
    <w:rsid w:val="003122B1"/>
    <w:rsid w:val="003127EE"/>
    <w:rsid w:val="00312964"/>
    <w:rsid w:val="00312CF1"/>
    <w:rsid w:val="0031346B"/>
    <w:rsid w:val="00313BA4"/>
    <w:rsid w:val="00313D20"/>
    <w:rsid w:val="00313E5D"/>
    <w:rsid w:val="003143AC"/>
    <w:rsid w:val="00314518"/>
    <w:rsid w:val="0031523B"/>
    <w:rsid w:val="0031558E"/>
    <w:rsid w:val="003166E4"/>
    <w:rsid w:val="0032201B"/>
    <w:rsid w:val="003230A6"/>
    <w:rsid w:val="003234D2"/>
    <w:rsid w:val="00323B36"/>
    <w:rsid w:val="00323DCE"/>
    <w:rsid w:val="00324047"/>
    <w:rsid w:val="003255EC"/>
    <w:rsid w:val="003256C6"/>
    <w:rsid w:val="00325963"/>
    <w:rsid w:val="00326C22"/>
    <w:rsid w:val="00326E5C"/>
    <w:rsid w:val="00326FA2"/>
    <w:rsid w:val="00327400"/>
    <w:rsid w:val="00327EC9"/>
    <w:rsid w:val="00330C6A"/>
    <w:rsid w:val="00332E96"/>
    <w:rsid w:val="003341A6"/>
    <w:rsid w:val="00335283"/>
    <w:rsid w:val="00336EDD"/>
    <w:rsid w:val="00337B0C"/>
    <w:rsid w:val="00340102"/>
    <w:rsid w:val="00340109"/>
    <w:rsid w:val="0034120B"/>
    <w:rsid w:val="0034150A"/>
    <w:rsid w:val="0034172C"/>
    <w:rsid w:val="00341A4B"/>
    <w:rsid w:val="0034282E"/>
    <w:rsid w:val="00344B6C"/>
    <w:rsid w:val="003465B7"/>
    <w:rsid w:val="00346A21"/>
    <w:rsid w:val="00346A6C"/>
    <w:rsid w:val="00346F8C"/>
    <w:rsid w:val="00347084"/>
    <w:rsid w:val="0034715A"/>
    <w:rsid w:val="00347678"/>
    <w:rsid w:val="0034775C"/>
    <w:rsid w:val="003503E0"/>
    <w:rsid w:val="0035091D"/>
    <w:rsid w:val="00350E1E"/>
    <w:rsid w:val="00351825"/>
    <w:rsid w:val="0035217F"/>
    <w:rsid w:val="003530C8"/>
    <w:rsid w:val="003530DE"/>
    <w:rsid w:val="003531A2"/>
    <w:rsid w:val="0035354F"/>
    <w:rsid w:val="0035384C"/>
    <w:rsid w:val="00353C79"/>
    <w:rsid w:val="003558B1"/>
    <w:rsid w:val="00356CCA"/>
    <w:rsid w:val="00357185"/>
    <w:rsid w:val="00357518"/>
    <w:rsid w:val="00357B8A"/>
    <w:rsid w:val="0036049C"/>
    <w:rsid w:val="00362037"/>
    <w:rsid w:val="003624ED"/>
    <w:rsid w:val="00362617"/>
    <w:rsid w:val="00364A4E"/>
    <w:rsid w:val="00364D0F"/>
    <w:rsid w:val="00364DF5"/>
    <w:rsid w:val="003650DD"/>
    <w:rsid w:val="003653CA"/>
    <w:rsid w:val="003664A4"/>
    <w:rsid w:val="00366E99"/>
    <w:rsid w:val="00367915"/>
    <w:rsid w:val="00367AEC"/>
    <w:rsid w:val="003707EB"/>
    <w:rsid w:val="00371044"/>
    <w:rsid w:val="0037187F"/>
    <w:rsid w:val="00372AC0"/>
    <w:rsid w:val="00372C33"/>
    <w:rsid w:val="003730E6"/>
    <w:rsid w:val="00373102"/>
    <w:rsid w:val="00373C6B"/>
    <w:rsid w:val="00373CC1"/>
    <w:rsid w:val="00373E76"/>
    <w:rsid w:val="00373ED2"/>
    <w:rsid w:val="0037569E"/>
    <w:rsid w:val="0037574E"/>
    <w:rsid w:val="0037617A"/>
    <w:rsid w:val="003774C7"/>
    <w:rsid w:val="00377653"/>
    <w:rsid w:val="003801CF"/>
    <w:rsid w:val="0038068A"/>
    <w:rsid w:val="00380AFC"/>
    <w:rsid w:val="003832D7"/>
    <w:rsid w:val="00383349"/>
    <w:rsid w:val="003833D5"/>
    <w:rsid w:val="00383F51"/>
    <w:rsid w:val="003841C2"/>
    <w:rsid w:val="0038482B"/>
    <w:rsid w:val="003853A2"/>
    <w:rsid w:val="00386182"/>
    <w:rsid w:val="003861EC"/>
    <w:rsid w:val="00386425"/>
    <w:rsid w:val="00387C41"/>
    <w:rsid w:val="00387D8F"/>
    <w:rsid w:val="00390CEC"/>
    <w:rsid w:val="003910B1"/>
    <w:rsid w:val="00391161"/>
    <w:rsid w:val="003913E1"/>
    <w:rsid w:val="00391AF2"/>
    <w:rsid w:val="00392111"/>
    <w:rsid w:val="00392441"/>
    <w:rsid w:val="0039297A"/>
    <w:rsid w:val="00392A19"/>
    <w:rsid w:val="003932B7"/>
    <w:rsid w:val="003934D5"/>
    <w:rsid w:val="00393C9C"/>
    <w:rsid w:val="00393CF1"/>
    <w:rsid w:val="00395345"/>
    <w:rsid w:val="00395371"/>
    <w:rsid w:val="00395982"/>
    <w:rsid w:val="0039676D"/>
    <w:rsid w:val="003968C7"/>
    <w:rsid w:val="0039708F"/>
    <w:rsid w:val="00397229"/>
    <w:rsid w:val="003A03B2"/>
    <w:rsid w:val="003A04E1"/>
    <w:rsid w:val="003A08C7"/>
    <w:rsid w:val="003A21A8"/>
    <w:rsid w:val="003A2405"/>
    <w:rsid w:val="003A295C"/>
    <w:rsid w:val="003A3274"/>
    <w:rsid w:val="003A3A88"/>
    <w:rsid w:val="003A3F88"/>
    <w:rsid w:val="003A44E9"/>
    <w:rsid w:val="003A4A25"/>
    <w:rsid w:val="003A4D52"/>
    <w:rsid w:val="003A5407"/>
    <w:rsid w:val="003A72E2"/>
    <w:rsid w:val="003A7408"/>
    <w:rsid w:val="003B0669"/>
    <w:rsid w:val="003B152C"/>
    <w:rsid w:val="003B17EF"/>
    <w:rsid w:val="003B1BFD"/>
    <w:rsid w:val="003B1C98"/>
    <w:rsid w:val="003B2042"/>
    <w:rsid w:val="003B2E65"/>
    <w:rsid w:val="003B314A"/>
    <w:rsid w:val="003B31A0"/>
    <w:rsid w:val="003B455D"/>
    <w:rsid w:val="003B4A92"/>
    <w:rsid w:val="003B61CE"/>
    <w:rsid w:val="003B6B3E"/>
    <w:rsid w:val="003B6E45"/>
    <w:rsid w:val="003B79F7"/>
    <w:rsid w:val="003C0063"/>
    <w:rsid w:val="003C02DB"/>
    <w:rsid w:val="003C0950"/>
    <w:rsid w:val="003C097D"/>
    <w:rsid w:val="003C0BD6"/>
    <w:rsid w:val="003C1335"/>
    <w:rsid w:val="003C1357"/>
    <w:rsid w:val="003C2164"/>
    <w:rsid w:val="003C2468"/>
    <w:rsid w:val="003C2B6A"/>
    <w:rsid w:val="003C2F6C"/>
    <w:rsid w:val="003C35EC"/>
    <w:rsid w:val="003C3AAF"/>
    <w:rsid w:val="003C4248"/>
    <w:rsid w:val="003C4EF4"/>
    <w:rsid w:val="003C50B4"/>
    <w:rsid w:val="003C532D"/>
    <w:rsid w:val="003C5842"/>
    <w:rsid w:val="003C5F38"/>
    <w:rsid w:val="003C7D9A"/>
    <w:rsid w:val="003D0169"/>
    <w:rsid w:val="003D041F"/>
    <w:rsid w:val="003D0762"/>
    <w:rsid w:val="003D0C6A"/>
    <w:rsid w:val="003D17F1"/>
    <w:rsid w:val="003D1E78"/>
    <w:rsid w:val="003D221C"/>
    <w:rsid w:val="003D2A6F"/>
    <w:rsid w:val="003D2E84"/>
    <w:rsid w:val="003D358B"/>
    <w:rsid w:val="003D363E"/>
    <w:rsid w:val="003D39C8"/>
    <w:rsid w:val="003D43A8"/>
    <w:rsid w:val="003D43B7"/>
    <w:rsid w:val="003D4A3D"/>
    <w:rsid w:val="003D4C94"/>
    <w:rsid w:val="003D5323"/>
    <w:rsid w:val="003D53D5"/>
    <w:rsid w:val="003D571C"/>
    <w:rsid w:val="003D5BD3"/>
    <w:rsid w:val="003D5C3B"/>
    <w:rsid w:val="003D6FFA"/>
    <w:rsid w:val="003D7B2C"/>
    <w:rsid w:val="003E16BD"/>
    <w:rsid w:val="003E1C67"/>
    <w:rsid w:val="003E1E64"/>
    <w:rsid w:val="003E2552"/>
    <w:rsid w:val="003E2C76"/>
    <w:rsid w:val="003E3657"/>
    <w:rsid w:val="003E3A44"/>
    <w:rsid w:val="003E3FC7"/>
    <w:rsid w:val="003E4293"/>
    <w:rsid w:val="003E49BB"/>
    <w:rsid w:val="003E52BD"/>
    <w:rsid w:val="003E544F"/>
    <w:rsid w:val="003E594D"/>
    <w:rsid w:val="003E5ECA"/>
    <w:rsid w:val="003E68AF"/>
    <w:rsid w:val="003E6F48"/>
    <w:rsid w:val="003E719B"/>
    <w:rsid w:val="003E7686"/>
    <w:rsid w:val="003E768C"/>
    <w:rsid w:val="003E7C0C"/>
    <w:rsid w:val="003F0463"/>
    <w:rsid w:val="003F205C"/>
    <w:rsid w:val="003F3F0E"/>
    <w:rsid w:val="003F3F46"/>
    <w:rsid w:val="003F5231"/>
    <w:rsid w:val="003F5BBD"/>
    <w:rsid w:val="003F5DE7"/>
    <w:rsid w:val="003F5FB7"/>
    <w:rsid w:val="003F6F79"/>
    <w:rsid w:val="003F73B2"/>
    <w:rsid w:val="003F7C12"/>
    <w:rsid w:val="003F7EBD"/>
    <w:rsid w:val="00400E23"/>
    <w:rsid w:val="0040107F"/>
    <w:rsid w:val="0040120F"/>
    <w:rsid w:val="004016B3"/>
    <w:rsid w:val="00401A34"/>
    <w:rsid w:val="00403748"/>
    <w:rsid w:val="00403C72"/>
    <w:rsid w:val="0040538E"/>
    <w:rsid w:val="00406026"/>
    <w:rsid w:val="004063A6"/>
    <w:rsid w:val="00406A7F"/>
    <w:rsid w:val="0040742D"/>
    <w:rsid w:val="004101CE"/>
    <w:rsid w:val="00410475"/>
    <w:rsid w:val="00411765"/>
    <w:rsid w:val="00412F2C"/>
    <w:rsid w:val="00413486"/>
    <w:rsid w:val="00413864"/>
    <w:rsid w:val="004145CA"/>
    <w:rsid w:val="00414FB6"/>
    <w:rsid w:val="004162DA"/>
    <w:rsid w:val="004168A1"/>
    <w:rsid w:val="00417AEB"/>
    <w:rsid w:val="00417C16"/>
    <w:rsid w:val="004207B3"/>
    <w:rsid w:val="00420A17"/>
    <w:rsid w:val="00420D10"/>
    <w:rsid w:val="00420F99"/>
    <w:rsid w:val="00421509"/>
    <w:rsid w:val="0042170B"/>
    <w:rsid w:val="004222BF"/>
    <w:rsid w:val="00425CEE"/>
    <w:rsid w:val="00426046"/>
    <w:rsid w:val="00426752"/>
    <w:rsid w:val="00426EBF"/>
    <w:rsid w:val="00430E90"/>
    <w:rsid w:val="0043123C"/>
    <w:rsid w:val="004313E8"/>
    <w:rsid w:val="00431BFC"/>
    <w:rsid w:val="0043222D"/>
    <w:rsid w:val="00432B5F"/>
    <w:rsid w:val="00432D13"/>
    <w:rsid w:val="00433067"/>
    <w:rsid w:val="004332B8"/>
    <w:rsid w:val="00434660"/>
    <w:rsid w:val="00435952"/>
    <w:rsid w:val="00435F24"/>
    <w:rsid w:val="00436B66"/>
    <w:rsid w:val="00436CCC"/>
    <w:rsid w:val="004409D2"/>
    <w:rsid w:val="004411CF"/>
    <w:rsid w:val="00443942"/>
    <w:rsid w:val="004439C2"/>
    <w:rsid w:val="00443FD3"/>
    <w:rsid w:val="004442A5"/>
    <w:rsid w:val="004446C4"/>
    <w:rsid w:val="0044530B"/>
    <w:rsid w:val="00446360"/>
    <w:rsid w:val="004463B6"/>
    <w:rsid w:val="00446BED"/>
    <w:rsid w:val="00447AB0"/>
    <w:rsid w:val="00447B86"/>
    <w:rsid w:val="00450FCF"/>
    <w:rsid w:val="0045115E"/>
    <w:rsid w:val="004513EE"/>
    <w:rsid w:val="004517DB"/>
    <w:rsid w:val="004519FE"/>
    <w:rsid w:val="00451AB3"/>
    <w:rsid w:val="004523CC"/>
    <w:rsid w:val="00453AEB"/>
    <w:rsid w:val="004549DD"/>
    <w:rsid w:val="00455320"/>
    <w:rsid w:val="0045537A"/>
    <w:rsid w:val="004556DD"/>
    <w:rsid w:val="004564D7"/>
    <w:rsid w:val="00460240"/>
    <w:rsid w:val="00461F3C"/>
    <w:rsid w:val="004620EF"/>
    <w:rsid w:val="0046233F"/>
    <w:rsid w:val="004625F2"/>
    <w:rsid w:val="004638C2"/>
    <w:rsid w:val="00465231"/>
    <w:rsid w:val="0046545A"/>
    <w:rsid w:val="00465501"/>
    <w:rsid w:val="00465644"/>
    <w:rsid w:val="00465DD1"/>
    <w:rsid w:val="004665F8"/>
    <w:rsid w:val="00466EB0"/>
    <w:rsid w:val="004670CE"/>
    <w:rsid w:val="00467712"/>
    <w:rsid w:val="00467CE1"/>
    <w:rsid w:val="00470D07"/>
    <w:rsid w:val="00470D51"/>
    <w:rsid w:val="00471894"/>
    <w:rsid w:val="00471AD3"/>
    <w:rsid w:val="004720EC"/>
    <w:rsid w:val="00472A0C"/>
    <w:rsid w:val="00473A9E"/>
    <w:rsid w:val="0047417D"/>
    <w:rsid w:val="00474331"/>
    <w:rsid w:val="0047445F"/>
    <w:rsid w:val="00474555"/>
    <w:rsid w:val="004746B4"/>
    <w:rsid w:val="0047595E"/>
    <w:rsid w:val="00475AFF"/>
    <w:rsid w:val="00475ED8"/>
    <w:rsid w:val="00476866"/>
    <w:rsid w:val="00476BC6"/>
    <w:rsid w:val="00476F38"/>
    <w:rsid w:val="00476F7C"/>
    <w:rsid w:val="004778DF"/>
    <w:rsid w:val="00477DB2"/>
    <w:rsid w:val="004802B2"/>
    <w:rsid w:val="0048092B"/>
    <w:rsid w:val="00480A2E"/>
    <w:rsid w:val="004814DB"/>
    <w:rsid w:val="00481A4C"/>
    <w:rsid w:val="00481CB3"/>
    <w:rsid w:val="004823FA"/>
    <w:rsid w:val="004825CE"/>
    <w:rsid w:val="00482633"/>
    <w:rsid w:val="00482687"/>
    <w:rsid w:val="0048295D"/>
    <w:rsid w:val="004837AD"/>
    <w:rsid w:val="004843E9"/>
    <w:rsid w:val="004844E9"/>
    <w:rsid w:val="00485005"/>
    <w:rsid w:val="004851BD"/>
    <w:rsid w:val="00485C5B"/>
    <w:rsid w:val="00485F32"/>
    <w:rsid w:val="00486870"/>
    <w:rsid w:val="004877FB"/>
    <w:rsid w:val="004878B8"/>
    <w:rsid w:val="00491607"/>
    <w:rsid w:val="00493473"/>
    <w:rsid w:val="004939BA"/>
    <w:rsid w:val="00493C3F"/>
    <w:rsid w:val="00494193"/>
    <w:rsid w:val="0049422A"/>
    <w:rsid w:val="004945AD"/>
    <w:rsid w:val="00495B20"/>
    <w:rsid w:val="004965D2"/>
    <w:rsid w:val="00497016"/>
    <w:rsid w:val="0049790A"/>
    <w:rsid w:val="00497E74"/>
    <w:rsid w:val="004A10C1"/>
    <w:rsid w:val="004A1296"/>
    <w:rsid w:val="004A1D60"/>
    <w:rsid w:val="004A1F4C"/>
    <w:rsid w:val="004A2A85"/>
    <w:rsid w:val="004A3D4D"/>
    <w:rsid w:val="004A3F93"/>
    <w:rsid w:val="004A4354"/>
    <w:rsid w:val="004A4372"/>
    <w:rsid w:val="004A4891"/>
    <w:rsid w:val="004A52DC"/>
    <w:rsid w:val="004A603C"/>
    <w:rsid w:val="004A6E36"/>
    <w:rsid w:val="004B0081"/>
    <w:rsid w:val="004B044F"/>
    <w:rsid w:val="004B06E2"/>
    <w:rsid w:val="004B1E98"/>
    <w:rsid w:val="004B2524"/>
    <w:rsid w:val="004B2DA2"/>
    <w:rsid w:val="004B333D"/>
    <w:rsid w:val="004B42E5"/>
    <w:rsid w:val="004B4963"/>
    <w:rsid w:val="004B4F0D"/>
    <w:rsid w:val="004B6332"/>
    <w:rsid w:val="004B6632"/>
    <w:rsid w:val="004B6C7B"/>
    <w:rsid w:val="004B78D8"/>
    <w:rsid w:val="004C01DA"/>
    <w:rsid w:val="004C04D5"/>
    <w:rsid w:val="004C0645"/>
    <w:rsid w:val="004C1DD6"/>
    <w:rsid w:val="004C2195"/>
    <w:rsid w:val="004C21A9"/>
    <w:rsid w:val="004C29CE"/>
    <w:rsid w:val="004C2A71"/>
    <w:rsid w:val="004C39A5"/>
    <w:rsid w:val="004C40D4"/>
    <w:rsid w:val="004C4357"/>
    <w:rsid w:val="004C4D66"/>
    <w:rsid w:val="004C5368"/>
    <w:rsid w:val="004C74FC"/>
    <w:rsid w:val="004C7B25"/>
    <w:rsid w:val="004C7E92"/>
    <w:rsid w:val="004D009D"/>
    <w:rsid w:val="004D0D9B"/>
    <w:rsid w:val="004D0F53"/>
    <w:rsid w:val="004D0FB5"/>
    <w:rsid w:val="004D1261"/>
    <w:rsid w:val="004D152E"/>
    <w:rsid w:val="004D1B18"/>
    <w:rsid w:val="004D2BF5"/>
    <w:rsid w:val="004D37C6"/>
    <w:rsid w:val="004D3FB9"/>
    <w:rsid w:val="004D4628"/>
    <w:rsid w:val="004D493A"/>
    <w:rsid w:val="004D4BD6"/>
    <w:rsid w:val="004D55B8"/>
    <w:rsid w:val="004D642D"/>
    <w:rsid w:val="004D6E95"/>
    <w:rsid w:val="004D70C6"/>
    <w:rsid w:val="004D7511"/>
    <w:rsid w:val="004D7BDA"/>
    <w:rsid w:val="004E0180"/>
    <w:rsid w:val="004E0501"/>
    <w:rsid w:val="004E0605"/>
    <w:rsid w:val="004E0697"/>
    <w:rsid w:val="004E132F"/>
    <w:rsid w:val="004E1344"/>
    <w:rsid w:val="004E1B3B"/>
    <w:rsid w:val="004E24A7"/>
    <w:rsid w:val="004E25DD"/>
    <w:rsid w:val="004E2B76"/>
    <w:rsid w:val="004E2EC9"/>
    <w:rsid w:val="004E3B40"/>
    <w:rsid w:val="004E4B0C"/>
    <w:rsid w:val="004E5693"/>
    <w:rsid w:val="004E5B56"/>
    <w:rsid w:val="004E70F9"/>
    <w:rsid w:val="004E75A9"/>
    <w:rsid w:val="004F0417"/>
    <w:rsid w:val="004F0A4C"/>
    <w:rsid w:val="004F0FB1"/>
    <w:rsid w:val="004F1ADA"/>
    <w:rsid w:val="004F1ED6"/>
    <w:rsid w:val="004F22DF"/>
    <w:rsid w:val="004F2792"/>
    <w:rsid w:val="004F3109"/>
    <w:rsid w:val="004F50D6"/>
    <w:rsid w:val="004F543B"/>
    <w:rsid w:val="004F66CB"/>
    <w:rsid w:val="004F6A01"/>
    <w:rsid w:val="005002EB"/>
    <w:rsid w:val="005005C5"/>
    <w:rsid w:val="0050076F"/>
    <w:rsid w:val="0050097E"/>
    <w:rsid w:val="00500B68"/>
    <w:rsid w:val="00500D68"/>
    <w:rsid w:val="00502196"/>
    <w:rsid w:val="00502D08"/>
    <w:rsid w:val="005047D1"/>
    <w:rsid w:val="00504B80"/>
    <w:rsid w:val="00505C8E"/>
    <w:rsid w:val="005067A0"/>
    <w:rsid w:val="00507622"/>
    <w:rsid w:val="005113A7"/>
    <w:rsid w:val="0051171E"/>
    <w:rsid w:val="00511F81"/>
    <w:rsid w:val="00511FB7"/>
    <w:rsid w:val="00512078"/>
    <w:rsid w:val="00512108"/>
    <w:rsid w:val="005121D6"/>
    <w:rsid w:val="005138BD"/>
    <w:rsid w:val="005138D7"/>
    <w:rsid w:val="0051416A"/>
    <w:rsid w:val="005143E3"/>
    <w:rsid w:val="00515DDA"/>
    <w:rsid w:val="00516F3C"/>
    <w:rsid w:val="005171E9"/>
    <w:rsid w:val="00517904"/>
    <w:rsid w:val="0052023D"/>
    <w:rsid w:val="00520D1C"/>
    <w:rsid w:val="00521822"/>
    <w:rsid w:val="00521E4A"/>
    <w:rsid w:val="00523FDE"/>
    <w:rsid w:val="0052407C"/>
    <w:rsid w:val="00524672"/>
    <w:rsid w:val="00524832"/>
    <w:rsid w:val="005248AD"/>
    <w:rsid w:val="00524BC2"/>
    <w:rsid w:val="0052656C"/>
    <w:rsid w:val="005276CC"/>
    <w:rsid w:val="00531341"/>
    <w:rsid w:val="00531379"/>
    <w:rsid w:val="00531800"/>
    <w:rsid w:val="00531A59"/>
    <w:rsid w:val="005320EB"/>
    <w:rsid w:val="0053255E"/>
    <w:rsid w:val="00532965"/>
    <w:rsid w:val="00533905"/>
    <w:rsid w:val="00534A4F"/>
    <w:rsid w:val="0053608D"/>
    <w:rsid w:val="00536EBF"/>
    <w:rsid w:val="005370F5"/>
    <w:rsid w:val="00537545"/>
    <w:rsid w:val="0053762A"/>
    <w:rsid w:val="00537B38"/>
    <w:rsid w:val="00537D90"/>
    <w:rsid w:val="0054101C"/>
    <w:rsid w:val="005411E8"/>
    <w:rsid w:val="00541306"/>
    <w:rsid w:val="00541F03"/>
    <w:rsid w:val="00542D4B"/>
    <w:rsid w:val="0054309D"/>
    <w:rsid w:val="00543530"/>
    <w:rsid w:val="00543C8A"/>
    <w:rsid w:val="00544B40"/>
    <w:rsid w:val="005459C8"/>
    <w:rsid w:val="005477D0"/>
    <w:rsid w:val="00547AFD"/>
    <w:rsid w:val="0055002F"/>
    <w:rsid w:val="005504B5"/>
    <w:rsid w:val="00551783"/>
    <w:rsid w:val="00551AC5"/>
    <w:rsid w:val="00552316"/>
    <w:rsid w:val="005523E7"/>
    <w:rsid w:val="00552923"/>
    <w:rsid w:val="00553A07"/>
    <w:rsid w:val="00553FBF"/>
    <w:rsid w:val="0055522F"/>
    <w:rsid w:val="00555B18"/>
    <w:rsid w:val="005563C5"/>
    <w:rsid w:val="005568D3"/>
    <w:rsid w:val="00557577"/>
    <w:rsid w:val="00557936"/>
    <w:rsid w:val="00557E44"/>
    <w:rsid w:val="00560BAA"/>
    <w:rsid w:val="00560CAF"/>
    <w:rsid w:val="00561394"/>
    <w:rsid w:val="00561F32"/>
    <w:rsid w:val="00562769"/>
    <w:rsid w:val="00562B81"/>
    <w:rsid w:val="0056457A"/>
    <w:rsid w:val="005654BF"/>
    <w:rsid w:val="00565DC0"/>
    <w:rsid w:val="00566C8D"/>
    <w:rsid w:val="0056787D"/>
    <w:rsid w:val="00567934"/>
    <w:rsid w:val="00570169"/>
    <w:rsid w:val="00570507"/>
    <w:rsid w:val="00570D55"/>
    <w:rsid w:val="00570DBB"/>
    <w:rsid w:val="0057305E"/>
    <w:rsid w:val="0057484F"/>
    <w:rsid w:val="00575CD5"/>
    <w:rsid w:val="005766BA"/>
    <w:rsid w:val="00577298"/>
    <w:rsid w:val="00577712"/>
    <w:rsid w:val="005779F6"/>
    <w:rsid w:val="00580AF5"/>
    <w:rsid w:val="00581902"/>
    <w:rsid w:val="00582CCE"/>
    <w:rsid w:val="00582E0B"/>
    <w:rsid w:val="0058487C"/>
    <w:rsid w:val="00585A89"/>
    <w:rsid w:val="00586558"/>
    <w:rsid w:val="00587A05"/>
    <w:rsid w:val="00587EAE"/>
    <w:rsid w:val="00590909"/>
    <w:rsid w:val="005925AA"/>
    <w:rsid w:val="00592C1C"/>
    <w:rsid w:val="00592EA3"/>
    <w:rsid w:val="005935C0"/>
    <w:rsid w:val="00593679"/>
    <w:rsid w:val="00593A5F"/>
    <w:rsid w:val="00594424"/>
    <w:rsid w:val="005947E3"/>
    <w:rsid w:val="00595E8A"/>
    <w:rsid w:val="00596236"/>
    <w:rsid w:val="00596D95"/>
    <w:rsid w:val="005A02D8"/>
    <w:rsid w:val="005A0336"/>
    <w:rsid w:val="005A25C7"/>
    <w:rsid w:val="005A293F"/>
    <w:rsid w:val="005A3A88"/>
    <w:rsid w:val="005A3DF1"/>
    <w:rsid w:val="005A52EE"/>
    <w:rsid w:val="005A5648"/>
    <w:rsid w:val="005A56EC"/>
    <w:rsid w:val="005A5EFF"/>
    <w:rsid w:val="005A63D7"/>
    <w:rsid w:val="005A67C4"/>
    <w:rsid w:val="005A7156"/>
    <w:rsid w:val="005A729C"/>
    <w:rsid w:val="005A7512"/>
    <w:rsid w:val="005A7522"/>
    <w:rsid w:val="005A7DD1"/>
    <w:rsid w:val="005A7F3E"/>
    <w:rsid w:val="005B0BF1"/>
    <w:rsid w:val="005B0CB9"/>
    <w:rsid w:val="005B0FAD"/>
    <w:rsid w:val="005B26E0"/>
    <w:rsid w:val="005B29EA"/>
    <w:rsid w:val="005B34F8"/>
    <w:rsid w:val="005B380F"/>
    <w:rsid w:val="005B3940"/>
    <w:rsid w:val="005B3C50"/>
    <w:rsid w:val="005B3FE5"/>
    <w:rsid w:val="005B44DD"/>
    <w:rsid w:val="005B4C9A"/>
    <w:rsid w:val="005B5183"/>
    <w:rsid w:val="005B5E00"/>
    <w:rsid w:val="005B6B7B"/>
    <w:rsid w:val="005B7531"/>
    <w:rsid w:val="005B76A0"/>
    <w:rsid w:val="005B79AC"/>
    <w:rsid w:val="005C0F32"/>
    <w:rsid w:val="005C1376"/>
    <w:rsid w:val="005C139E"/>
    <w:rsid w:val="005C16CE"/>
    <w:rsid w:val="005C1BA1"/>
    <w:rsid w:val="005C28FE"/>
    <w:rsid w:val="005C2B22"/>
    <w:rsid w:val="005C2BC0"/>
    <w:rsid w:val="005C3973"/>
    <w:rsid w:val="005C3F00"/>
    <w:rsid w:val="005C4254"/>
    <w:rsid w:val="005C4885"/>
    <w:rsid w:val="005C49B0"/>
    <w:rsid w:val="005C4C4E"/>
    <w:rsid w:val="005C5A6D"/>
    <w:rsid w:val="005C5AA5"/>
    <w:rsid w:val="005C628C"/>
    <w:rsid w:val="005C6339"/>
    <w:rsid w:val="005C6421"/>
    <w:rsid w:val="005C6C0B"/>
    <w:rsid w:val="005C7318"/>
    <w:rsid w:val="005C78F9"/>
    <w:rsid w:val="005D06E9"/>
    <w:rsid w:val="005D09A7"/>
    <w:rsid w:val="005D0B29"/>
    <w:rsid w:val="005D4361"/>
    <w:rsid w:val="005D4FBC"/>
    <w:rsid w:val="005D5282"/>
    <w:rsid w:val="005D5596"/>
    <w:rsid w:val="005D68F9"/>
    <w:rsid w:val="005D6A62"/>
    <w:rsid w:val="005D6D35"/>
    <w:rsid w:val="005D7AC5"/>
    <w:rsid w:val="005D7E08"/>
    <w:rsid w:val="005E117E"/>
    <w:rsid w:val="005E191F"/>
    <w:rsid w:val="005E1CC2"/>
    <w:rsid w:val="005E2331"/>
    <w:rsid w:val="005E3BB1"/>
    <w:rsid w:val="005E3C8A"/>
    <w:rsid w:val="005E3FE9"/>
    <w:rsid w:val="005E472B"/>
    <w:rsid w:val="005E49D7"/>
    <w:rsid w:val="005E5541"/>
    <w:rsid w:val="005E5FAC"/>
    <w:rsid w:val="005E670B"/>
    <w:rsid w:val="005E694F"/>
    <w:rsid w:val="005E75B2"/>
    <w:rsid w:val="005E7F91"/>
    <w:rsid w:val="005F1DF1"/>
    <w:rsid w:val="005F28D1"/>
    <w:rsid w:val="005F301C"/>
    <w:rsid w:val="005F3F96"/>
    <w:rsid w:val="005F4016"/>
    <w:rsid w:val="005F4247"/>
    <w:rsid w:val="005F45E9"/>
    <w:rsid w:val="005F4ECA"/>
    <w:rsid w:val="005F5170"/>
    <w:rsid w:val="005F5605"/>
    <w:rsid w:val="005F5795"/>
    <w:rsid w:val="005F5816"/>
    <w:rsid w:val="005F5A73"/>
    <w:rsid w:val="005F5D7A"/>
    <w:rsid w:val="005F672A"/>
    <w:rsid w:val="005F6A4E"/>
    <w:rsid w:val="006008E3"/>
    <w:rsid w:val="00600F03"/>
    <w:rsid w:val="00600F8D"/>
    <w:rsid w:val="006026AA"/>
    <w:rsid w:val="00602EE8"/>
    <w:rsid w:val="00603044"/>
    <w:rsid w:val="006044CE"/>
    <w:rsid w:val="006066D8"/>
    <w:rsid w:val="006068EC"/>
    <w:rsid w:val="006075C0"/>
    <w:rsid w:val="00607ABB"/>
    <w:rsid w:val="00607F17"/>
    <w:rsid w:val="0061138A"/>
    <w:rsid w:val="006114B9"/>
    <w:rsid w:val="00611B80"/>
    <w:rsid w:val="006127D4"/>
    <w:rsid w:val="00614038"/>
    <w:rsid w:val="00616037"/>
    <w:rsid w:val="00616782"/>
    <w:rsid w:val="0061696B"/>
    <w:rsid w:val="006169B6"/>
    <w:rsid w:val="00617498"/>
    <w:rsid w:val="006200E1"/>
    <w:rsid w:val="00620167"/>
    <w:rsid w:val="0062036D"/>
    <w:rsid w:val="00621BD9"/>
    <w:rsid w:val="00621C34"/>
    <w:rsid w:val="00622F99"/>
    <w:rsid w:val="0062385C"/>
    <w:rsid w:val="00624A24"/>
    <w:rsid w:val="00624F41"/>
    <w:rsid w:val="00625BF9"/>
    <w:rsid w:val="00625C50"/>
    <w:rsid w:val="00625D14"/>
    <w:rsid w:val="006268EB"/>
    <w:rsid w:val="00626DBE"/>
    <w:rsid w:val="006300A8"/>
    <w:rsid w:val="00630515"/>
    <w:rsid w:val="00630953"/>
    <w:rsid w:val="00630DB9"/>
    <w:rsid w:val="006313DE"/>
    <w:rsid w:val="00632E73"/>
    <w:rsid w:val="006337C1"/>
    <w:rsid w:val="0063386E"/>
    <w:rsid w:val="0063392B"/>
    <w:rsid w:val="006339A9"/>
    <w:rsid w:val="00634134"/>
    <w:rsid w:val="00634560"/>
    <w:rsid w:val="00634585"/>
    <w:rsid w:val="006353F6"/>
    <w:rsid w:val="00635778"/>
    <w:rsid w:val="006378AC"/>
    <w:rsid w:val="0063795F"/>
    <w:rsid w:val="00640E15"/>
    <w:rsid w:val="00641317"/>
    <w:rsid w:val="00641752"/>
    <w:rsid w:val="00641E1D"/>
    <w:rsid w:val="00641E5A"/>
    <w:rsid w:val="00642092"/>
    <w:rsid w:val="00643692"/>
    <w:rsid w:val="00644CE9"/>
    <w:rsid w:val="0064509F"/>
    <w:rsid w:val="006458AD"/>
    <w:rsid w:val="00645C1D"/>
    <w:rsid w:val="00645E84"/>
    <w:rsid w:val="00645EA5"/>
    <w:rsid w:val="0064635A"/>
    <w:rsid w:val="006464F4"/>
    <w:rsid w:val="00646914"/>
    <w:rsid w:val="006471F5"/>
    <w:rsid w:val="00647386"/>
    <w:rsid w:val="0064782F"/>
    <w:rsid w:val="00647E2B"/>
    <w:rsid w:val="00647E6E"/>
    <w:rsid w:val="00650F4C"/>
    <w:rsid w:val="00651D0A"/>
    <w:rsid w:val="00652198"/>
    <w:rsid w:val="00652706"/>
    <w:rsid w:val="00653095"/>
    <w:rsid w:val="00653ABB"/>
    <w:rsid w:val="00653B9A"/>
    <w:rsid w:val="00654760"/>
    <w:rsid w:val="00654764"/>
    <w:rsid w:val="00655C6E"/>
    <w:rsid w:val="006567B8"/>
    <w:rsid w:val="00656DDB"/>
    <w:rsid w:val="006574A1"/>
    <w:rsid w:val="00657709"/>
    <w:rsid w:val="006602D6"/>
    <w:rsid w:val="00660766"/>
    <w:rsid w:val="00660D5E"/>
    <w:rsid w:val="006612EE"/>
    <w:rsid w:val="00661CB6"/>
    <w:rsid w:val="00662191"/>
    <w:rsid w:val="00662306"/>
    <w:rsid w:val="00662797"/>
    <w:rsid w:val="006628E4"/>
    <w:rsid w:val="00662930"/>
    <w:rsid w:val="00662AA7"/>
    <w:rsid w:val="00662ACB"/>
    <w:rsid w:val="00664086"/>
    <w:rsid w:val="006645AB"/>
    <w:rsid w:val="00664939"/>
    <w:rsid w:val="00664C55"/>
    <w:rsid w:val="0066503C"/>
    <w:rsid w:val="006678CE"/>
    <w:rsid w:val="006679BD"/>
    <w:rsid w:val="00667D94"/>
    <w:rsid w:val="00667FBE"/>
    <w:rsid w:val="0067110E"/>
    <w:rsid w:val="006711C7"/>
    <w:rsid w:val="006716B3"/>
    <w:rsid w:val="00671983"/>
    <w:rsid w:val="00671F3A"/>
    <w:rsid w:val="00672BF4"/>
    <w:rsid w:val="0067342E"/>
    <w:rsid w:val="00673CE7"/>
    <w:rsid w:val="00673F26"/>
    <w:rsid w:val="0067468C"/>
    <w:rsid w:val="006761EA"/>
    <w:rsid w:val="00676B96"/>
    <w:rsid w:val="00677031"/>
    <w:rsid w:val="0067707B"/>
    <w:rsid w:val="006770AD"/>
    <w:rsid w:val="0067738A"/>
    <w:rsid w:val="00680F30"/>
    <w:rsid w:val="006810A5"/>
    <w:rsid w:val="006813FE"/>
    <w:rsid w:val="00681577"/>
    <w:rsid w:val="006815DD"/>
    <w:rsid w:val="00681E66"/>
    <w:rsid w:val="006821F7"/>
    <w:rsid w:val="00682396"/>
    <w:rsid w:val="006823C1"/>
    <w:rsid w:val="00682469"/>
    <w:rsid w:val="0068296D"/>
    <w:rsid w:val="00682E16"/>
    <w:rsid w:val="0068468A"/>
    <w:rsid w:val="006847D4"/>
    <w:rsid w:val="006850E5"/>
    <w:rsid w:val="00685527"/>
    <w:rsid w:val="00685E9E"/>
    <w:rsid w:val="00686B1F"/>
    <w:rsid w:val="00686D6A"/>
    <w:rsid w:val="006875BA"/>
    <w:rsid w:val="0069099A"/>
    <w:rsid w:val="00692494"/>
    <w:rsid w:val="00692A31"/>
    <w:rsid w:val="006944D9"/>
    <w:rsid w:val="00694CDD"/>
    <w:rsid w:val="00694DD2"/>
    <w:rsid w:val="006957ED"/>
    <w:rsid w:val="00695DAF"/>
    <w:rsid w:val="00696115"/>
    <w:rsid w:val="00696B5F"/>
    <w:rsid w:val="0069726C"/>
    <w:rsid w:val="00697A6B"/>
    <w:rsid w:val="00697FD5"/>
    <w:rsid w:val="006A0589"/>
    <w:rsid w:val="006A10A4"/>
    <w:rsid w:val="006A12D1"/>
    <w:rsid w:val="006A13A4"/>
    <w:rsid w:val="006A22BD"/>
    <w:rsid w:val="006A26E9"/>
    <w:rsid w:val="006A368A"/>
    <w:rsid w:val="006A3CA0"/>
    <w:rsid w:val="006A5174"/>
    <w:rsid w:val="006A589E"/>
    <w:rsid w:val="006A5951"/>
    <w:rsid w:val="006A599E"/>
    <w:rsid w:val="006A5ADD"/>
    <w:rsid w:val="006A5CA0"/>
    <w:rsid w:val="006A5DCD"/>
    <w:rsid w:val="006A6D28"/>
    <w:rsid w:val="006A6ED6"/>
    <w:rsid w:val="006A6FA2"/>
    <w:rsid w:val="006A7252"/>
    <w:rsid w:val="006A728E"/>
    <w:rsid w:val="006A763D"/>
    <w:rsid w:val="006A7B4B"/>
    <w:rsid w:val="006A7F49"/>
    <w:rsid w:val="006B0765"/>
    <w:rsid w:val="006B1B4D"/>
    <w:rsid w:val="006B256A"/>
    <w:rsid w:val="006B2594"/>
    <w:rsid w:val="006B2768"/>
    <w:rsid w:val="006B33F2"/>
    <w:rsid w:val="006B3D36"/>
    <w:rsid w:val="006B48C5"/>
    <w:rsid w:val="006B4D22"/>
    <w:rsid w:val="006B6427"/>
    <w:rsid w:val="006B65CB"/>
    <w:rsid w:val="006B6697"/>
    <w:rsid w:val="006B69E5"/>
    <w:rsid w:val="006B6A59"/>
    <w:rsid w:val="006B6E67"/>
    <w:rsid w:val="006B707A"/>
    <w:rsid w:val="006B7A01"/>
    <w:rsid w:val="006B7EA4"/>
    <w:rsid w:val="006C0465"/>
    <w:rsid w:val="006C1742"/>
    <w:rsid w:val="006C1F41"/>
    <w:rsid w:val="006C27AC"/>
    <w:rsid w:val="006C385C"/>
    <w:rsid w:val="006C47A8"/>
    <w:rsid w:val="006C47F6"/>
    <w:rsid w:val="006C4ADE"/>
    <w:rsid w:val="006C4E3C"/>
    <w:rsid w:val="006C597D"/>
    <w:rsid w:val="006C5F15"/>
    <w:rsid w:val="006C62F8"/>
    <w:rsid w:val="006D0B86"/>
    <w:rsid w:val="006D0CA2"/>
    <w:rsid w:val="006D110D"/>
    <w:rsid w:val="006D12B7"/>
    <w:rsid w:val="006D1CC7"/>
    <w:rsid w:val="006D20A3"/>
    <w:rsid w:val="006D258A"/>
    <w:rsid w:val="006D2BDA"/>
    <w:rsid w:val="006D333A"/>
    <w:rsid w:val="006D460F"/>
    <w:rsid w:val="006D4964"/>
    <w:rsid w:val="006D49FE"/>
    <w:rsid w:val="006D5D2D"/>
    <w:rsid w:val="006D5D35"/>
    <w:rsid w:val="006D60D1"/>
    <w:rsid w:val="006D6100"/>
    <w:rsid w:val="006D6901"/>
    <w:rsid w:val="006D7022"/>
    <w:rsid w:val="006D78F5"/>
    <w:rsid w:val="006D7907"/>
    <w:rsid w:val="006E03C5"/>
    <w:rsid w:val="006E1A08"/>
    <w:rsid w:val="006E258A"/>
    <w:rsid w:val="006E2687"/>
    <w:rsid w:val="006E26D8"/>
    <w:rsid w:val="006E26EC"/>
    <w:rsid w:val="006E2A71"/>
    <w:rsid w:val="006E3410"/>
    <w:rsid w:val="006E42AC"/>
    <w:rsid w:val="006E42E8"/>
    <w:rsid w:val="006E450B"/>
    <w:rsid w:val="006E511A"/>
    <w:rsid w:val="006E51B5"/>
    <w:rsid w:val="006E5BA3"/>
    <w:rsid w:val="006E7518"/>
    <w:rsid w:val="006E7B35"/>
    <w:rsid w:val="006F0204"/>
    <w:rsid w:val="006F055D"/>
    <w:rsid w:val="006F1E0A"/>
    <w:rsid w:val="006F1FED"/>
    <w:rsid w:val="006F214E"/>
    <w:rsid w:val="006F2223"/>
    <w:rsid w:val="006F2493"/>
    <w:rsid w:val="006F3489"/>
    <w:rsid w:val="006F365A"/>
    <w:rsid w:val="006F3667"/>
    <w:rsid w:val="006F48DD"/>
    <w:rsid w:val="006F619B"/>
    <w:rsid w:val="006F6293"/>
    <w:rsid w:val="006F65BD"/>
    <w:rsid w:val="006F6894"/>
    <w:rsid w:val="006F7EFE"/>
    <w:rsid w:val="00700C98"/>
    <w:rsid w:val="00701723"/>
    <w:rsid w:val="007017C8"/>
    <w:rsid w:val="00701C6E"/>
    <w:rsid w:val="007023AB"/>
    <w:rsid w:val="00702870"/>
    <w:rsid w:val="007028C3"/>
    <w:rsid w:val="007032C4"/>
    <w:rsid w:val="007038EB"/>
    <w:rsid w:val="00703EB7"/>
    <w:rsid w:val="00704563"/>
    <w:rsid w:val="00704662"/>
    <w:rsid w:val="00704824"/>
    <w:rsid w:val="00704D43"/>
    <w:rsid w:val="00705D52"/>
    <w:rsid w:val="00706FCB"/>
    <w:rsid w:val="00710332"/>
    <w:rsid w:val="0071079D"/>
    <w:rsid w:val="00710AC5"/>
    <w:rsid w:val="00710F55"/>
    <w:rsid w:val="007110F4"/>
    <w:rsid w:val="007116A7"/>
    <w:rsid w:val="007117E0"/>
    <w:rsid w:val="007121F7"/>
    <w:rsid w:val="007125DC"/>
    <w:rsid w:val="007132E7"/>
    <w:rsid w:val="007155CB"/>
    <w:rsid w:val="00715A6B"/>
    <w:rsid w:val="00715C0A"/>
    <w:rsid w:val="00715D81"/>
    <w:rsid w:val="00717E31"/>
    <w:rsid w:val="007212D5"/>
    <w:rsid w:val="007218EB"/>
    <w:rsid w:val="007222AF"/>
    <w:rsid w:val="0072259E"/>
    <w:rsid w:val="00722603"/>
    <w:rsid w:val="0072364A"/>
    <w:rsid w:val="007242FA"/>
    <w:rsid w:val="0072463C"/>
    <w:rsid w:val="007266D0"/>
    <w:rsid w:val="00727153"/>
    <w:rsid w:val="007273FC"/>
    <w:rsid w:val="007274DD"/>
    <w:rsid w:val="00727B58"/>
    <w:rsid w:val="00727F32"/>
    <w:rsid w:val="007302D2"/>
    <w:rsid w:val="00730733"/>
    <w:rsid w:val="00730F22"/>
    <w:rsid w:val="00731D27"/>
    <w:rsid w:val="00731E6E"/>
    <w:rsid w:val="0073235F"/>
    <w:rsid w:val="0073243A"/>
    <w:rsid w:val="00732F7E"/>
    <w:rsid w:val="00733063"/>
    <w:rsid w:val="007332BF"/>
    <w:rsid w:val="007345E2"/>
    <w:rsid w:val="007347B7"/>
    <w:rsid w:val="007349F6"/>
    <w:rsid w:val="00735E3A"/>
    <w:rsid w:val="00735EC8"/>
    <w:rsid w:val="007360A1"/>
    <w:rsid w:val="00736C3B"/>
    <w:rsid w:val="00737401"/>
    <w:rsid w:val="00737ACF"/>
    <w:rsid w:val="00740C99"/>
    <w:rsid w:val="00740CD4"/>
    <w:rsid w:val="00741488"/>
    <w:rsid w:val="00741BFE"/>
    <w:rsid w:val="00741DC7"/>
    <w:rsid w:val="00741EDE"/>
    <w:rsid w:val="00742706"/>
    <w:rsid w:val="0074308A"/>
    <w:rsid w:val="00743857"/>
    <w:rsid w:val="00743C21"/>
    <w:rsid w:val="00743CB6"/>
    <w:rsid w:val="0074421E"/>
    <w:rsid w:val="00744C3C"/>
    <w:rsid w:val="00745123"/>
    <w:rsid w:val="00746A53"/>
    <w:rsid w:val="00746A6F"/>
    <w:rsid w:val="0074723D"/>
    <w:rsid w:val="007504C7"/>
    <w:rsid w:val="00750AB5"/>
    <w:rsid w:val="00751002"/>
    <w:rsid w:val="0075124B"/>
    <w:rsid w:val="00751C1C"/>
    <w:rsid w:val="007527CC"/>
    <w:rsid w:val="0075293E"/>
    <w:rsid w:val="00752B0D"/>
    <w:rsid w:val="007531A2"/>
    <w:rsid w:val="007533A9"/>
    <w:rsid w:val="0075347C"/>
    <w:rsid w:val="007535C3"/>
    <w:rsid w:val="007548CF"/>
    <w:rsid w:val="00754C83"/>
    <w:rsid w:val="00755373"/>
    <w:rsid w:val="007556A0"/>
    <w:rsid w:val="00756B4A"/>
    <w:rsid w:val="0075749C"/>
    <w:rsid w:val="00757E67"/>
    <w:rsid w:val="00760204"/>
    <w:rsid w:val="0076268D"/>
    <w:rsid w:val="00762B86"/>
    <w:rsid w:val="00762EB5"/>
    <w:rsid w:val="0076307E"/>
    <w:rsid w:val="00763655"/>
    <w:rsid w:val="00763866"/>
    <w:rsid w:val="007639D4"/>
    <w:rsid w:val="00764693"/>
    <w:rsid w:val="0076497B"/>
    <w:rsid w:val="007652E3"/>
    <w:rsid w:val="00765FA0"/>
    <w:rsid w:val="0076612D"/>
    <w:rsid w:val="00767562"/>
    <w:rsid w:val="00767A65"/>
    <w:rsid w:val="00767B06"/>
    <w:rsid w:val="00767FBC"/>
    <w:rsid w:val="00770008"/>
    <w:rsid w:val="0077057F"/>
    <w:rsid w:val="00770908"/>
    <w:rsid w:val="007719A9"/>
    <w:rsid w:val="00771B5D"/>
    <w:rsid w:val="00771E23"/>
    <w:rsid w:val="00771EA9"/>
    <w:rsid w:val="00772594"/>
    <w:rsid w:val="00772669"/>
    <w:rsid w:val="00772A60"/>
    <w:rsid w:val="00774277"/>
    <w:rsid w:val="00774E20"/>
    <w:rsid w:val="0078129D"/>
    <w:rsid w:val="00781978"/>
    <w:rsid w:val="00781FBC"/>
    <w:rsid w:val="007826E4"/>
    <w:rsid w:val="0078291C"/>
    <w:rsid w:val="007836FE"/>
    <w:rsid w:val="00783880"/>
    <w:rsid w:val="00784FC6"/>
    <w:rsid w:val="007850BA"/>
    <w:rsid w:val="00785440"/>
    <w:rsid w:val="00786AAF"/>
    <w:rsid w:val="007876BB"/>
    <w:rsid w:val="007877DE"/>
    <w:rsid w:val="00790869"/>
    <w:rsid w:val="00791377"/>
    <w:rsid w:val="007927E6"/>
    <w:rsid w:val="00792FCB"/>
    <w:rsid w:val="007930CF"/>
    <w:rsid w:val="007937A9"/>
    <w:rsid w:val="00793AA7"/>
    <w:rsid w:val="00793F53"/>
    <w:rsid w:val="00793FBF"/>
    <w:rsid w:val="00794178"/>
    <w:rsid w:val="007944A7"/>
    <w:rsid w:val="007949D2"/>
    <w:rsid w:val="0079536B"/>
    <w:rsid w:val="007953BF"/>
    <w:rsid w:val="00795DE9"/>
    <w:rsid w:val="007963D2"/>
    <w:rsid w:val="00796902"/>
    <w:rsid w:val="00796FD5"/>
    <w:rsid w:val="0079722C"/>
    <w:rsid w:val="007977C8"/>
    <w:rsid w:val="00797F08"/>
    <w:rsid w:val="007A0DAC"/>
    <w:rsid w:val="007A0DBF"/>
    <w:rsid w:val="007A0FB5"/>
    <w:rsid w:val="007A16C1"/>
    <w:rsid w:val="007A1872"/>
    <w:rsid w:val="007A1DB9"/>
    <w:rsid w:val="007A32E6"/>
    <w:rsid w:val="007A3BB3"/>
    <w:rsid w:val="007A4271"/>
    <w:rsid w:val="007A4AC7"/>
    <w:rsid w:val="007A5525"/>
    <w:rsid w:val="007A603F"/>
    <w:rsid w:val="007A60D7"/>
    <w:rsid w:val="007A63BF"/>
    <w:rsid w:val="007A674F"/>
    <w:rsid w:val="007A6C30"/>
    <w:rsid w:val="007A73E5"/>
    <w:rsid w:val="007A785E"/>
    <w:rsid w:val="007B027D"/>
    <w:rsid w:val="007B0758"/>
    <w:rsid w:val="007B0922"/>
    <w:rsid w:val="007B0F45"/>
    <w:rsid w:val="007B1389"/>
    <w:rsid w:val="007B1FBF"/>
    <w:rsid w:val="007B41A4"/>
    <w:rsid w:val="007B5722"/>
    <w:rsid w:val="007B595C"/>
    <w:rsid w:val="007B675E"/>
    <w:rsid w:val="007B79AE"/>
    <w:rsid w:val="007C016E"/>
    <w:rsid w:val="007C0437"/>
    <w:rsid w:val="007C0661"/>
    <w:rsid w:val="007C0B85"/>
    <w:rsid w:val="007C1E5F"/>
    <w:rsid w:val="007C1FAB"/>
    <w:rsid w:val="007C2A68"/>
    <w:rsid w:val="007C344E"/>
    <w:rsid w:val="007C3A68"/>
    <w:rsid w:val="007C4839"/>
    <w:rsid w:val="007C5594"/>
    <w:rsid w:val="007C5DA1"/>
    <w:rsid w:val="007C6406"/>
    <w:rsid w:val="007C68E9"/>
    <w:rsid w:val="007C6945"/>
    <w:rsid w:val="007C6F80"/>
    <w:rsid w:val="007C79F6"/>
    <w:rsid w:val="007C7D73"/>
    <w:rsid w:val="007D009F"/>
    <w:rsid w:val="007D0284"/>
    <w:rsid w:val="007D0537"/>
    <w:rsid w:val="007D2658"/>
    <w:rsid w:val="007D341D"/>
    <w:rsid w:val="007D3EC1"/>
    <w:rsid w:val="007D3F87"/>
    <w:rsid w:val="007D4274"/>
    <w:rsid w:val="007D540E"/>
    <w:rsid w:val="007D5818"/>
    <w:rsid w:val="007D7E9A"/>
    <w:rsid w:val="007E03DB"/>
    <w:rsid w:val="007E0E7C"/>
    <w:rsid w:val="007E1434"/>
    <w:rsid w:val="007E1949"/>
    <w:rsid w:val="007E1B81"/>
    <w:rsid w:val="007E20DA"/>
    <w:rsid w:val="007E2551"/>
    <w:rsid w:val="007E2A66"/>
    <w:rsid w:val="007E2E4B"/>
    <w:rsid w:val="007E3F41"/>
    <w:rsid w:val="007E4F73"/>
    <w:rsid w:val="007E5852"/>
    <w:rsid w:val="007E68BF"/>
    <w:rsid w:val="007E7EB2"/>
    <w:rsid w:val="007F33C0"/>
    <w:rsid w:val="007F3838"/>
    <w:rsid w:val="007F3913"/>
    <w:rsid w:val="007F407A"/>
    <w:rsid w:val="007F611D"/>
    <w:rsid w:val="007F6715"/>
    <w:rsid w:val="007F6E89"/>
    <w:rsid w:val="008000EC"/>
    <w:rsid w:val="008008CB"/>
    <w:rsid w:val="008009A2"/>
    <w:rsid w:val="00800A50"/>
    <w:rsid w:val="00800DE4"/>
    <w:rsid w:val="00801699"/>
    <w:rsid w:val="00801DDD"/>
    <w:rsid w:val="00801F3A"/>
    <w:rsid w:val="00802C28"/>
    <w:rsid w:val="0080497C"/>
    <w:rsid w:val="00805208"/>
    <w:rsid w:val="00805269"/>
    <w:rsid w:val="008053DE"/>
    <w:rsid w:val="00805D72"/>
    <w:rsid w:val="008061E6"/>
    <w:rsid w:val="008067D3"/>
    <w:rsid w:val="00811F77"/>
    <w:rsid w:val="0081214E"/>
    <w:rsid w:val="00812160"/>
    <w:rsid w:val="00812B5D"/>
    <w:rsid w:val="00813927"/>
    <w:rsid w:val="00813E84"/>
    <w:rsid w:val="0081427A"/>
    <w:rsid w:val="00814C47"/>
    <w:rsid w:val="008154FF"/>
    <w:rsid w:val="00816772"/>
    <w:rsid w:val="008168D2"/>
    <w:rsid w:val="008211AD"/>
    <w:rsid w:val="00821782"/>
    <w:rsid w:val="00821C68"/>
    <w:rsid w:val="00821FF1"/>
    <w:rsid w:val="0082329D"/>
    <w:rsid w:val="008239FA"/>
    <w:rsid w:val="00823AB3"/>
    <w:rsid w:val="00823FE9"/>
    <w:rsid w:val="0082543A"/>
    <w:rsid w:val="00825E7D"/>
    <w:rsid w:val="0082648F"/>
    <w:rsid w:val="008270D3"/>
    <w:rsid w:val="008271FB"/>
    <w:rsid w:val="00827B00"/>
    <w:rsid w:val="008303E5"/>
    <w:rsid w:val="008305A8"/>
    <w:rsid w:val="008307AA"/>
    <w:rsid w:val="008308BB"/>
    <w:rsid w:val="00831329"/>
    <w:rsid w:val="00831689"/>
    <w:rsid w:val="008318C9"/>
    <w:rsid w:val="00831C01"/>
    <w:rsid w:val="00831FC4"/>
    <w:rsid w:val="00832116"/>
    <w:rsid w:val="008321AB"/>
    <w:rsid w:val="00832977"/>
    <w:rsid w:val="00832F11"/>
    <w:rsid w:val="00833833"/>
    <w:rsid w:val="00834538"/>
    <w:rsid w:val="008349B5"/>
    <w:rsid w:val="00835557"/>
    <w:rsid w:val="0083593C"/>
    <w:rsid w:val="0083620C"/>
    <w:rsid w:val="00836698"/>
    <w:rsid w:val="00836D6B"/>
    <w:rsid w:val="00840041"/>
    <w:rsid w:val="00840C1D"/>
    <w:rsid w:val="0084147C"/>
    <w:rsid w:val="00841F40"/>
    <w:rsid w:val="00842961"/>
    <w:rsid w:val="00842D73"/>
    <w:rsid w:val="00842EA5"/>
    <w:rsid w:val="00843484"/>
    <w:rsid w:val="008445E5"/>
    <w:rsid w:val="00844A56"/>
    <w:rsid w:val="008453AF"/>
    <w:rsid w:val="008460BF"/>
    <w:rsid w:val="00846715"/>
    <w:rsid w:val="00846D33"/>
    <w:rsid w:val="00847124"/>
    <w:rsid w:val="00847CB5"/>
    <w:rsid w:val="00850202"/>
    <w:rsid w:val="0085131A"/>
    <w:rsid w:val="00852B71"/>
    <w:rsid w:val="0085483D"/>
    <w:rsid w:val="00854C2C"/>
    <w:rsid w:val="00854D8E"/>
    <w:rsid w:val="00854FA2"/>
    <w:rsid w:val="00855850"/>
    <w:rsid w:val="008559BF"/>
    <w:rsid w:val="00855F4B"/>
    <w:rsid w:val="008565A3"/>
    <w:rsid w:val="00856D4F"/>
    <w:rsid w:val="00857354"/>
    <w:rsid w:val="00857C99"/>
    <w:rsid w:val="00862E45"/>
    <w:rsid w:val="0086355D"/>
    <w:rsid w:val="008636E2"/>
    <w:rsid w:val="008653AE"/>
    <w:rsid w:val="00866816"/>
    <w:rsid w:val="00866AC8"/>
    <w:rsid w:val="0086737C"/>
    <w:rsid w:val="00867C1D"/>
    <w:rsid w:val="00867C64"/>
    <w:rsid w:val="0087153A"/>
    <w:rsid w:val="00871676"/>
    <w:rsid w:val="00871FA2"/>
    <w:rsid w:val="008720A7"/>
    <w:rsid w:val="008725B4"/>
    <w:rsid w:val="008727A5"/>
    <w:rsid w:val="00872C5A"/>
    <w:rsid w:val="00872D0F"/>
    <w:rsid w:val="00872F86"/>
    <w:rsid w:val="008733E9"/>
    <w:rsid w:val="00873F2D"/>
    <w:rsid w:val="00874A44"/>
    <w:rsid w:val="00874F76"/>
    <w:rsid w:val="00874FAC"/>
    <w:rsid w:val="008754DA"/>
    <w:rsid w:val="00875E33"/>
    <w:rsid w:val="00876A79"/>
    <w:rsid w:val="00880978"/>
    <w:rsid w:val="008817C1"/>
    <w:rsid w:val="00881898"/>
    <w:rsid w:val="00882052"/>
    <w:rsid w:val="00882429"/>
    <w:rsid w:val="00882FB0"/>
    <w:rsid w:val="00883081"/>
    <w:rsid w:val="00883690"/>
    <w:rsid w:val="008850E2"/>
    <w:rsid w:val="0088549D"/>
    <w:rsid w:val="00885CC4"/>
    <w:rsid w:val="00886849"/>
    <w:rsid w:val="00886C6D"/>
    <w:rsid w:val="0088715D"/>
    <w:rsid w:val="008871DB"/>
    <w:rsid w:val="0089046F"/>
    <w:rsid w:val="00890483"/>
    <w:rsid w:val="00890713"/>
    <w:rsid w:val="0089186B"/>
    <w:rsid w:val="00892413"/>
    <w:rsid w:val="00892A48"/>
    <w:rsid w:val="00892D00"/>
    <w:rsid w:val="00893527"/>
    <w:rsid w:val="0089397D"/>
    <w:rsid w:val="00893AD9"/>
    <w:rsid w:val="00894003"/>
    <w:rsid w:val="008944B7"/>
    <w:rsid w:val="0089468D"/>
    <w:rsid w:val="00895415"/>
    <w:rsid w:val="0089555A"/>
    <w:rsid w:val="00895749"/>
    <w:rsid w:val="00895AF8"/>
    <w:rsid w:val="00896F9E"/>
    <w:rsid w:val="008976FB"/>
    <w:rsid w:val="00897F53"/>
    <w:rsid w:val="008A01CC"/>
    <w:rsid w:val="008A0B58"/>
    <w:rsid w:val="008A1DD5"/>
    <w:rsid w:val="008A260F"/>
    <w:rsid w:val="008A2780"/>
    <w:rsid w:val="008A307E"/>
    <w:rsid w:val="008A440F"/>
    <w:rsid w:val="008A5779"/>
    <w:rsid w:val="008A60A1"/>
    <w:rsid w:val="008A7B67"/>
    <w:rsid w:val="008A7DC3"/>
    <w:rsid w:val="008B0305"/>
    <w:rsid w:val="008B0357"/>
    <w:rsid w:val="008B0C46"/>
    <w:rsid w:val="008B1F50"/>
    <w:rsid w:val="008B2530"/>
    <w:rsid w:val="008B3A91"/>
    <w:rsid w:val="008B479E"/>
    <w:rsid w:val="008B48B8"/>
    <w:rsid w:val="008B48BE"/>
    <w:rsid w:val="008B4D7C"/>
    <w:rsid w:val="008B51CB"/>
    <w:rsid w:val="008B6595"/>
    <w:rsid w:val="008B67DF"/>
    <w:rsid w:val="008B6CF4"/>
    <w:rsid w:val="008C02FC"/>
    <w:rsid w:val="008C11F9"/>
    <w:rsid w:val="008C1BCF"/>
    <w:rsid w:val="008C2AA8"/>
    <w:rsid w:val="008C2B7B"/>
    <w:rsid w:val="008C3322"/>
    <w:rsid w:val="008C373B"/>
    <w:rsid w:val="008C47BB"/>
    <w:rsid w:val="008C5647"/>
    <w:rsid w:val="008C5CF6"/>
    <w:rsid w:val="008C64E2"/>
    <w:rsid w:val="008C6680"/>
    <w:rsid w:val="008D128C"/>
    <w:rsid w:val="008D26E7"/>
    <w:rsid w:val="008D27DA"/>
    <w:rsid w:val="008D3A7B"/>
    <w:rsid w:val="008D3C99"/>
    <w:rsid w:val="008D4EF5"/>
    <w:rsid w:val="008D50E0"/>
    <w:rsid w:val="008D60CB"/>
    <w:rsid w:val="008D60D0"/>
    <w:rsid w:val="008D6AE5"/>
    <w:rsid w:val="008D6D64"/>
    <w:rsid w:val="008D72CE"/>
    <w:rsid w:val="008E018F"/>
    <w:rsid w:val="008E0D19"/>
    <w:rsid w:val="008E0E0F"/>
    <w:rsid w:val="008E162B"/>
    <w:rsid w:val="008E17BD"/>
    <w:rsid w:val="008E1E1D"/>
    <w:rsid w:val="008E26F2"/>
    <w:rsid w:val="008E2C48"/>
    <w:rsid w:val="008E38D9"/>
    <w:rsid w:val="008E4E3B"/>
    <w:rsid w:val="008E5356"/>
    <w:rsid w:val="008E58B0"/>
    <w:rsid w:val="008E607D"/>
    <w:rsid w:val="008E66FA"/>
    <w:rsid w:val="008E6C43"/>
    <w:rsid w:val="008E74B1"/>
    <w:rsid w:val="008E74F5"/>
    <w:rsid w:val="008E7AD1"/>
    <w:rsid w:val="008E7D99"/>
    <w:rsid w:val="008F0044"/>
    <w:rsid w:val="008F1644"/>
    <w:rsid w:val="008F28DE"/>
    <w:rsid w:val="008F3293"/>
    <w:rsid w:val="008F369D"/>
    <w:rsid w:val="008F3980"/>
    <w:rsid w:val="008F39A6"/>
    <w:rsid w:val="008F60E7"/>
    <w:rsid w:val="008F61D9"/>
    <w:rsid w:val="008F63FB"/>
    <w:rsid w:val="008F6508"/>
    <w:rsid w:val="009005B0"/>
    <w:rsid w:val="0090077E"/>
    <w:rsid w:val="00900A10"/>
    <w:rsid w:val="00900E82"/>
    <w:rsid w:val="00901AFD"/>
    <w:rsid w:val="00901CD4"/>
    <w:rsid w:val="00901CF4"/>
    <w:rsid w:val="00902241"/>
    <w:rsid w:val="00902385"/>
    <w:rsid w:val="009030FA"/>
    <w:rsid w:val="00903B3A"/>
    <w:rsid w:val="00903BD0"/>
    <w:rsid w:val="0090438F"/>
    <w:rsid w:val="0090539F"/>
    <w:rsid w:val="00906CAB"/>
    <w:rsid w:val="00907737"/>
    <w:rsid w:val="00907B38"/>
    <w:rsid w:val="00907C89"/>
    <w:rsid w:val="00907DDB"/>
    <w:rsid w:val="009101CC"/>
    <w:rsid w:val="0091020A"/>
    <w:rsid w:val="00910314"/>
    <w:rsid w:val="00910559"/>
    <w:rsid w:val="00910589"/>
    <w:rsid w:val="00910A6F"/>
    <w:rsid w:val="009117E8"/>
    <w:rsid w:val="0091212D"/>
    <w:rsid w:val="00912AE2"/>
    <w:rsid w:val="00913B2C"/>
    <w:rsid w:val="00914671"/>
    <w:rsid w:val="009153C8"/>
    <w:rsid w:val="0091564A"/>
    <w:rsid w:val="009159E4"/>
    <w:rsid w:val="00916501"/>
    <w:rsid w:val="00916A7D"/>
    <w:rsid w:val="00916C1A"/>
    <w:rsid w:val="00916D1F"/>
    <w:rsid w:val="00916D34"/>
    <w:rsid w:val="0091735F"/>
    <w:rsid w:val="00917427"/>
    <w:rsid w:val="009177BE"/>
    <w:rsid w:val="009178AF"/>
    <w:rsid w:val="00917C19"/>
    <w:rsid w:val="0092006B"/>
    <w:rsid w:val="009200C7"/>
    <w:rsid w:val="00920E7E"/>
    <w:rsid w:val="00921955"/>
    <w:rsid w:val="00922258"/>
    <w:rsid w:val="00922EB1"/>
    <w:rsid w:val="009253D2"/>
    <w:rsid w:val="009260D5"/>
    <w:rsid w:val="00930000"/>
    <w:rsid w:val="00931056"/>
    <w:rsid w:val="0093181A"/>
    <w:rsid w:val="009320E7"/>
    <w:rsid w:val="00932135"/>
    <w:rsid w:val="00932AE6"/>
    <w:rsid w:val="0093359B"/>
    <w:rsid w:val="009335F5"/>
    <w:rsid w:val="00933D53"/>
    <w:rsid w:val="00934F98"/>
    <w:rsid w:val="0093582F"/>
    <w:rsid w:val="0093607D"/>
    <w:rsid w:val="00936F4B"/>
    <w:rsid w:val="009371A4"/>
    <w:rsid w:val="00937C8B"/>
    <w:rsid w:val="009410D7"/>
    <w:rsid w:val="00942428"/>
    <w:rsid w:val="00943999"/>
    <w:rsid w:val="00944224"/>
    <w:rsid w:val="00944C0E"/>
    <w:rsid w:val="00946163"/>
    <w:rsid w:val="00946FC4"/>
    <w:rsid w:val="0095092C"/>
    <w:rsid w:val="00950A7B"/>
    <w:rsid w:val="009511A6"/>
    <w:rsid w:val="00952660"/>
    <w:rsid w:val="00952A28"/>
    <w:rsid w:val="00952A4B"/>
    <w:rsid w:val="009538B3"/>
    <w:rsid w:val="00953A34"/>
    <w:rsid w:val="00953DCC"/>
    <w:rsid w:val="00953F89"/>
    <w:rsid w:val="00954972"/>
    <w:rsid w:val="00954DA0"/>
    <w:rsid w:val="00954E2C"/>
    <w:rsid w:val="00955F27"/>
    <w:rsid w:val="009564E3"/>
    <w:rsid w:val="00956510"/>
    <w:rsid w:val="00956F58"/>
    <w:rsid w:val="0096082A"/>
    <w:rsid w:val="00960DDA"/>
    <w:rsid w:val="00961AB3"/>
    <w:rsid w:val="00961F55"/>
    <w:rsid w:val="0096270B"/>
    <w:rsid w:val="0096352B"/>
    <w:rsid w:val="00963A59"/>
    <w:rsid w:val="00963AAB"/>
    <w:rsid w:val="009653AD"/>
    <w:rsid w:val="0096641D"/>
    <w:rsid w:val="00970D8D"/>
    <w:rsid w:val="00971CA9"/>
    <w:rsid w:val="00972146"/>
    <w:rsid w:val="00972D2D"/>
    <w:rsid w:val="00973901"/>
    <w:rsid w:val="00973A7A"/>
    <w:rsid w:val="009753A8"/>
    <w:rsid w:val="009759BD"/>
    <w:rsid w:val="00975E2A"/>
    <w:rsid w:val="00976964"/>
    <w:rsid w:val="00976F17"/>
    <w:rsid w:val="00977390"/>
    <w:rsid w:val="00977408"/>
    <w:rsid w:val="00977A4E"/>
    <w:rsid w:val="00977D85"/>
    <w:rsid w:val="00980CE1"/>
    <w:rsid w:val="009816A4"/>
    <w:rsid w:val="00983B17"/>
    <w:rsid w:val="0098413C"/>
    <w:rsid w:val="00984655"/>
    <w:rsid w:val="00984C22"/>
    <w:rsid w:val="00984CCC"/>
    <w:rsid w:val="00985520"/>
    <w:rsid w:val="009857BA"/>
    <w:rsid w:val="00985B66"/>
    <w:rsid w:val="0098657E"/>
    <w:rsid w:val="00986A32"/>
    <w:rsid w:val="009877B1"/>
    <w:rsid w:val="009907F2"/>
    <w:rsid w:val="00991012"/>
    <w:rsid w:val="00991155"/>
    <w:rsid w:val="00991FFA"/>
    <w:rsid w:val="0099282A"/>
    <w:rsid w:val="00992953"/>
    <w:rsid w:val="00992C47"/>
    <w:rsid w:val="009938A8"/>
    <w:rsid w:val="00994B36"/>
    <w:rsid w:val="00995502"/>
    <w:rsid w:val="009955A5"/>
    <w:rsid w:val="00995E3B"/>
    <w:rsid w:val="00995FFA"/>
    <w:rsid w:val="0099627C"/>
    <w:rsid w:val="00996780"/>
    <w:rsid w:val="00996790"/>
    <w:rsid w:val="0099681A"/>
    <w:rsid w:val="009970AE"/>
    <w:rsid w:val="009A0663"/>
    <w:rsid w:val="009A0D8B"/>
    <w:rsid w:val="009A0FA7"/>
    <w:rsid w:val="009A15D0"/>
    <w:rsid w:val="009A21B5"/>
    <w:rsid w:val="009A23BE"/>
    <w:rsid w:val="009A24D9"/>
    <w:rsid w:val="009A321F"/>
    <w:rsid w:val="009A3800"/>
    <w:rsid w:val="009A3ECD"/>
    <w:rsid w:val="009A643B"/>
    <w:rsid w:val="009A72C6"/>
    <w:rsid w:val="009A73BB"/>
    <w:rsid w:val="009B013A"/>
    <w:rsid w:val="009B02E6"/>
    <w:rsid w:val="009B1F65"/>
    <w:rsid w:val="009B20AB"/>
    <w:rsid w:val="009B2233"/>
    <w:rsid w:val="009B23ED"/>
    <w:rsid w:val="009B24B5"/>
    <w:rsid w:val="009B28F4"/>
    <w:rsid w:val="009B2B01"/>
    <w:rsid w:val="009B3937"/>
    <w:rsid w:val="009B3FE4"/>
    <w:rsid w:val="009B4932"/>
    <w:rsid w:val="009B4BF7"/>
    <w:rsid w:val="009B5EA5"/>
    <w:rsid w:val="009B7137"/>
    <w:rsid w:val="009C11DF"/>
    <w:rsid w:val="009C1653"/>
    <w:rsid w:val="009C3831"/>
    <w:rsid w:val="009C3C84"/>
    <w:rsid w:val="009C3CF4"/>
    <w:rsid w:val="009C42BD"/>
    <w:rsid w:val="009C4E61"/>
    <w:rsid w:val="009C5563"/>
    <w:rsid w:val="009C6F83"/>
    <w:rsid w:val="009C7363"/>
    <w:rsid w:val="009C7498"/>
    <w:rsid w:val="009D12F9"/>
    <w:rsid w:val="009D1373"/>
    <w:rsid w:val="009D13F6"/>
    <w:rsid w:val="009D184E"/>
    <w:rsid w:val="009D1CB3"/>
    <w:rsid w:val="009D341D"/>
    <w:rsid w:val="009D39A2"/>
    <w:rsid w:val="009D3ECA"/>
    <w:rsid w:val="009D3F48"/>
    <w:rsid w:val="009D4244"/>
    <w:rsid w:val="009D4D91"/>
    <w:rsid w:val="009D5146"/>
    <w:rsid w:val="009D51C4"/>
    <w:rsid w:val="009D524C"/>
    <w:rsid w:val="009D6BF2"/>
    <w:rsid w:val="009D6F80"/>
    <w:rsid w:val="009E0672"/>
    <w:rsid w:val="009E08B2"/>
    <w:rsid w:val="009E0DDA"/>
    <w:rsid w:val="009E1011"/>
    <w:rsid w:val="009E1246"/>
    <w:rsid w:val="009E13D6"/>
    <w:rsid w:val="009E1634"/>
    <w:rsid w:val="009E202F"/>
    <w:rsid w:val="009E2050"/>
    <w:rsid w:val="009E2A0D"/>
    <w:rsid w:val="009E2E8A"/>
    <w:rsid w:val="009E3309"/>
    <w:rsid w:val="009E394D"/>
    <w:rsid w:val="009E3C3F"/>
    <w:rsid w:val="009E5415"/>
    <w:rsid w:val="009E5BD3"/>
    <w:rsid w:val="009E5CBB"/>
    <w:rsid w:val="009E65E2"/>
    <w:rsid w:val="009E6D19"/>
    <w:rsid w:val="009F0815"/>
    <w:rsid w:val="009F0921"/>
    <w:rsid w:val="009F0CD8"/>
    <w:rsid w:val="009F3093"/>
    <w:rsid w:val="009F3168"/>
    <w:rsid w:val="009F3B6C"/>
    <w:rsid w:val="009F4E84"/>
    <w:rsid w:val="009F626D"/>
    <w:rsid w:val="009F7161"/>
    <w:rsid w:val="009F72FD"/>
    <w:rsid w:val="009F7979"/>
    <w:rsid w:val="009F7E59"/>
    <w:rsid w:val="00A002B3"/>
    <w:rsid w:val="00A01AFC"/>
    <w:rsid w:val="00A02978"/>
    <w:rsid w:val="00A03CAC"/>
    <w:rsid w:val="00A03F1B"/>
    <w:rsid w:val="00A03FE2"/>
    <w:rsid w:val="00A042EF"/>
    <w:rsid w:val="00A0494E"/>
    <w:rsid w:val="00A04F3D"/>
    <w:rsid w:val="00A06911"/>
    <w:rsid w:val="00A07FCD"/>
    <w:rsid w:val="00A11423"/>
    <w:rsid w:val="00A11A87"/>
    <w:rsid w:val="00A128AF"/>
    <w:rsid w:val="00A12918"/>
    <w:rsid w:val="00A1370B"/>
    <w:rsid w:val="00A13866"/>
    <w:rsid w:val="00A1415A"/>
    <w:rsid w:val="00A15151"/>
    <w:rsid w:val="00A15349"/>
    <w:rsid w:val="00A15A1F"/>
    <w:rsid w:val="00A165E6"/>
    <w:rsid w:val="00A17023"/>
    <w:rsid w:val="00A200A1"/>
    <w:rsid w:val="00A20F15"/>
    <w:rsid w:val="00A20F5C"/>
    <w:rsid w:val="00A219C8"/>
    <w:rsid w:val="00A2202D"/>
    <w:rsid w:val="00A230E7"/>
    <w:rsid w:val="00A233BE"/>
    <w:rsid w:val="00A236CF"/>
    <w:rsid w:val="00A23AD8"/>
    <w:rsid w:val="00A23B90"/>
    <w:rsid w:val="00A23D02"/>
    <w:rsid w:val="00A2517C"/>
    <w:rsid w:val="00A25280"/>
    <w:rsid w:val="00A25412"/>
    <w:rsid w:val="00A25E13"/>
    <w:rsid w:val="00A262E1"/>
    <w:rsid w:val="00A269DC"/>
    <w:rsid w:val="00A26B19"/>
    <w:rsid w:val="00A27501"/>
    <w:rsid w:val="00A27666"/>
    <w:rsid w:val="00A2766E"/>
    <w:rsid w:val="00A27C6B"/>
    <w:rsid w:val="00A27D52"/>
    <w:rsid w:val="00A30A41"/>
    <w:rsid w:val="00A30ABC"/>
    <w:rsid w:val="00A3214C"/>
    <w:rsid w:val="00A326EA"/>
    <w:rsid w:val="00A32CDB"/>
    <w:rsid w:val="00A33534"/>
    <w:rsid w:val="00A336C4"/>
    <w:rsid w:val="00A33B58"/>
    <w:rsid w:val="00A33F4E"/>
    <w:rsid w:val="00A34530"/>
    <w:rsid w:val="00A34536"/>
    <w:rsid w:val="00A356E6"/>
    <w:rsid w:val="00A35DA8"/>
    <w:rsid w:val="00A365B3"/>
    <w:rsid w:val="00A36D0C"/>
    <w:rsid w:val="00A37AC0"/>
    <w:rsid w:val="00A37DEE"/>
    <w:rsid w:val="00A40242"/>
    <w:rsid w:val="00A40A7D"/>
    <w:rsid w:val="00A41BE1"/>
    <w:rsid w:val="00A42AEB"/>
    <w:rsid w:val="00A43726"/>
    <w:rsid w:val="00A4538A"/>
    <w:rsid w:val="00A45C96"/>
    <w:rsid w:val="00A45F12"/>
    <w:rsid w:val="00A4608B"/>
    <w:rsid w:val="00A4626B"/>
    <w:rsid w:val="00A46572"/>
    <w:rsid w:val="00A47279"/>
    <w:rsid w:val="00A47D30"/>
    <w:rsid w:val="00A47EEF"/>
    <w:rsid w:val="00A50840"/>
    <w:rsid w:val="00A50A7A"/>
    <w:rsid w:val="00A50E2C"/>
    <w:rsid w:val="00A51020"/>
    <w:rsid w:val="00A511CC"/>
    <w:rsid w:val="00A51499"/>
    <w:rsid w:val="00A51CB2"/>
    <w:rsid w:val="00A51FA9"/>
    <w:rsid w:val="00A5208D"/>
    <w:rsid w:val="00A532A3"/>
    <w:rsid w:val="00A53819"/>
    <w:rsid w:val="00A54546"/>
    <w:rsid w:val="00A5523A"/>
    <w:rsid w:val="00A55E18"/>
    <w:rsid w:val="00A564B9"/>
    <w:rsid w:val="00A5742D"/>
    <w:rsid w:val="00A61AD3"/>
    <w:rsid w:val="00A62BDC"/>
    <w:rsid w:val="00A62E7F"/>
    <w:rsid w:val="00A638B8"/>
    <w:rsid w:val="00A63E2F"/>
    <w:rsid w:val="00A641DF"/>
    <w:rsid w:val="00A661BE"/>
    <w:rsid w:val="00A6632C"/>
    <w:rsid w:val="00A67402"/>
    <w:rsid w:val="00A67C2B"/>
    <w:rsid w:val="00A67E12"/>
    <w:rsid w:val="00A70457"/>
    <w:rsid w:val="00A708F0"/>
    <w:rsid w:val="00A70C20"/>
    <w:rsid w:val="00A70C8C"/>
    <w:rsid w:val="00A72F55"/>
    <w:rsid w:val="00A738E5"/>
    <w:rsid w:val="00A741D3"/>
    <w:rsid w:val="00A75DA6"/>
    <w:rsid w:val="00A75FF8"/>
    <w:rsid w:val="00A767BA"/>
    <w:rsid w:val="00A76A68"/>
    <w:rsid w:val="00A7703E"/>
    <w:rsid w:val="00A772DC"/>
    <w:rsid w:val="00A8052F"/>
    <w:rsid w:val="00A80C5F"/>
    <w:rsid w:val="00A80EED"/>
    <w:rsid w:val="00A815F1"/>
    <w:rsid w:val="00A818C5"/>
    <w:rsid w:val="00A81B6A"/>
    <w:rsid w:val="00A81DD6"/>
    <w:rsid w:val="00A82936"/>
    <w:rsid w:val="00A8311F"/>
    <w:rsid w:val="00A8314B"/>
    <w:rsid w:val="00A8425E"/>
    <w:rsid w:val="00A85352"/>
    <w:rsid w:val="00A867E6"/>
    <w:rsid w:val="00A86BE2"/>
    <w:rsid w:val="00A87875"/>
    <w:rsid w:val="00A87E15"/>
    <w:rsid w:val="00A91409"/>
    <w:rsid w:val="00A91611"/>
    <w:rsid w:val="00A916C2"/>
    <w:rsid w:val="00A9355E"/>
    <w:rsid w:val="00A9435B"/>
    <w:rsid w:val="00A94517"/>
    <w:rsid w:val="00A94585"/>
    <w:rsid w:val="00A94853"/>
    <w:rsid w:val="00A95727"/>
    <w:rsid w:val="00A962B4"/>
    <w:rsid w:val="00A963C8"/>
    <w:rsid w:val="00A964B2"/>
    <w:rsid w:val="00A96826"/>
    <w:rsid w:val="00A96884"/>
    <w:rsid w:val="00A96BAD"/>
    <w:rsid w:val="00A97461"/>
    <w:rsid w:val="00A9795C"/>
    <w:rsid w:val="00A97EC2"/>
    <w:rsid w:val="00AA0618"/>
    <w:rsid w:val="00AA18D7"/>
    <w:rsid w:val="00AA1B59"/>
    <w:rsid w:val="00AA2B6B"/>
    <w:rsid w:val="00AA2B71"/>
    <w:rsid w:val="00AA33B0"/>
    <w:rsid w:val="00AA3510"/>
    <w:rsid w:val="00AA471E"/>
    <w:rsid w:val="00AA5425"/>
    <w:rsid w:val="00AA54A9"/>
    <w:rsid w:val="00AA5CC6"/>
    <w:rsid w:val="00AA6374"/>
    <w:rsid w:val="00AA6E8D"/>
    <w:rsid w:val="00AA72E0"/>
    <w:rsid w:val="00AA7996"/>
    <w:rsid w:val="00AA7B36"/>
    <w:rsid w:val="00AA7FA4"/>
    <w:rsid w:val="00AB0357"/>
    <w:rsid w:val="00AB0BC3"/>
    <w:rsid w:val="00AB10A6"/>
    <w:rsid w:val="00AB13B1"/>
    <w:rsid w:val="00AB1B4C"/>
    <w:rsid w:val="00AB2070"/>
    <w:rsid w:val="00AB21BE"/>
    <w:rsid w:val="00AB2968"/>
    <w:rsid w:val="00AB2A04"/>
    <w:rsid w:val="00AB2B30"/>
    <w:rsid w:val="00AB3638"/>
    <w:rsid w:val="00AB36C9"/>
    <w:rsid w:val="00AB3954"/>
    <w:rsid w:val="00AB3CC3"/>
    <w:rsid w:val="00AB4B5B"/>
    <w:rsid w:val="00AB668E"/>
    <w:rsid w:val="00AB6E07"/>
    <w:rsid w:val="00AB742D"/>
    <w:rsid w:val="00AB783E"/>
    <w:rsid w:val="00AB7C26"/>
    <w:rsid w:val="00AB7C51"/>
    <w:rsid w:val="00AB7F50"/>
    <w:rsid w:val="00AC0268"/>
    <w:rsid w:val="00AC04C4"/>
    <w:rsid w:val="00AC10F9"/>
    <w:rsid w:val="00AC137A"/>
    <w:rsid w:val="00AC19A7"/>
    <w:rsid w:val="00AC2347"/>
    <w:rsid w:val="00AC27B1"/>
    <w:rsid w:val="00AC3057"/>
    <w:rsid w:val="00AC35A1"/>
    <w:rsid w:val="00AC3C7A"/>
    <w:rsid w:val="00AC3C7F"/>
    <w:rsid w:val="00AC43F4"/>
    <w:rsid w:val="00AC444E"/>
    <w:rsid w:val="00AC4D2E"/>
    <w:rsid w:val="00AC67CB"/>
    <w:rsid w:val="00AC6F20"/>
    <w:rsid w:val="00AC7032"/>
    <w:rsid w:val="00AC7654"/>
    <w:rsid w:val="00AD016C"/>
    <w:rsid w:val="00AD0644"/>
    <w:rsid w:val="00AD07B0"/>
    <w:rsid w:val="00AD0DF1"/>
    <w:rsid w:val="00AD109A"/>
    <w:rsid w:val="00AD12B8"/>
    <w:rsid w:val="00AD1353"/>
    <w:rsid w:val="00AD1E33"/>
    <w:rsid w:val="00AD2413"/>
    <w:rsid w:val="00AD2BD4"/>
    <w:rsid w:val="00AD2D4C"/>
    <w:rsid w:val="00AD325E"/>
    <w:rsid w:val="00AD4036"/>
    <w:rsid w:val="00AD4B31"/>
    <w:rsid w:val="00AD4FB6"/>
    <w:rsid w:val="00AD5F28"/>
    <w:rsid w:val="00AD6F63"/>
    <w:rsid w:val="00AD71F2"/>
    <w:rsid w:val="00AE1C8B"/>
    <w:rsid w:val="00AE1F09"/>
    <w:rsid w:val="00AE2686"/>
    <w:rsid w:val="00AE2852"/>
    <w:rsid w:val="00AE2DBC"/>
    <w:rsid w:val="00AE3282"/>
    <w:rsid w:val="00AE34FE"/>
    <w:rsid w:val="00AE3729"/>
    <w:rsid w:val="00AE3BFA"/>
    <w:rsid w:val="00AE51FB"/>
    <w:rsid w:val="00AE55BE"/>
    <w:rsid w:val="00AE5841"/>
    <w:rsid w:val="00AE619E"/>
    <w:rsid w:val="00AE73DD"/>
    <w:rsid w:val="00AE74A2"/>
    <w:rsid w:val="00AE7D9F"/>
    <w:rsid w:val="00AF017F"/>
    <w:rsid w:val="00AF0BC4"/>
    <w:rsid w:val="00AF1331"/>
    <w:rsid w:val="00AF167A"/>
    <w:rsid w:val="00AF1C9A"/>
    <w:rsid w:val="00AF1E7D"/>
    <w:rsid w:val="00AF3C54"/>
    <w:rsid w:val="00AF3E4E"/>
    <w:rsid w:val="00AF4177"/>
    <w:rsid w:val="00AF4783"/>
    <w:rsid w:val="00AF6E5E"/>
    <w:rsid w:val="00AF7F62"/>
    <w:rsid w:val="00B000A8"/>
    <w:rsid w:val="00B00503"/>
    <w:rsid w:val="00B00BE2"/>
    <w:rsid w:val="00B01245"/>
    <w:rsid w:val="00B01D95"/>
    <w:rsid w:val="00B02164"/>
    <w:rsid w:val="00B02960"/>
    <w:rsid w:val="00B02C36"/>
    <w:rsid w:val="00B031E1"/>
    <w:rsid w:val="00B034E5"/>
    <w:rsid w:val="00B03944"/>
    <w:rsid w:val="00B04D7F"/>
    <w:rsid w:val="00B04D99"/>
    <w:rsid w:val="00B05FEE"/>
    <w:rsid w:val="00B060BB"/>
    <w:rsid w:val="00B0681A"/>
    <w:rsid w:val="00B06DA0"/>
    <w:rsid w:val="00B07BA5"/>
    <w:rsid w:val="00B10263"/>
    <w:rsid w:val="00B1060B"/>
    <w:rsid w:val="00B1096B"/>
    <w:rsid w:val="00B10EB5"/>
    <w:rsid w:val="00B1273B"/>
    <w:rsid w:val="00B12CCE"/>
    <w:rsid w:val="00B13056"/>
    <w:rsid w:val="00B13D05"/>
    <w:rsid w:val="00B13F9A"/>
    <w:rsid w:val="00B13FA2"/>
    <w:rsid w:val="00B14AB7"/>
    <w:rsid w:val="00B153B6"/>
    <w:rsid w:val="00B15B41"/>
    <w:rsid w:val="00B15F3A"/>
    <w:rsid w:val="00B163D7"/>
    <w:rsid w:val="00B16526"/>
    <w:rsid w:val="00B167BD"/>
    <w:rsid w:val="00B17367"/>
    <w:rsid w:val="00B17504"/>
    <w:rsid w:val="00B200A9"/>
    <w:rsid w:val="00B20514"/>
    <w:rsid w:val="00B2178F"/>
    <w:rsid w:val="00B21BD7"/>
    <w:rsid w:val="00B21E68"/>
    <w:rsid w:val="00B2225F"/>
    <w:rsid w:val="00B2367F"/>
    <w:rsid w:val="00B237CA"/>
    <w:rsid w:val="00B23859"/>
    <w:rsid w:val="00B25B59"/>
    <w:rsid w:val="00B26A8F"/>
    <w:rsid w:val="00B26D4D"/>
    <w:rsid w:val="00B27F39"/>
    <w:rsid w:val="00B3177D"/>
    <w:rsid w:val="00B321E5"/>
    <w:rsid w:val="00B323C1"/>
    <w:rsid w:val="00B32972"/>
    <w:rsid w:val="00B32C42"/>
    <w:rsid w:val="00B33BAC"/>
    <w:rsid w:val="00B33F58"/>
    <w:rsid w:val="00B3484B"/>
    <w:rsid w:val="00B34B6B"/>
    <w:rsid w:val="00B35BA2"/>
    <w:rsid w:val="00B36836"/>
    <w:rsid w:val="00B37A5C"/>
    <w:rsid w:val="00B40245"/>
    <w:rsid w:val="00B404F1"/>
    <w:rsid w:val="00B40C6E"/>
    <w:rsid w:val="00B40CFF"/>
    <w:rsid w:val="00B412D4"/>
    <w:rsid w:val="00B415EC"/>
    <w:rsid w:val="00B42630"/>
    <w:rsid w:val="00B4298A"/>
    <w:rsid w:val="00B430A6"/>
    <w:rsid w:val="00B4361B"/>
    <w:rsid w:val="00B437BF"/>
    <w:rsid w:val="00B43A7E"/>
    <w:rsid w:val="00B4433D"/>
    <w:rsid w:val="00B44577"/>
    <w:rsid w:val="00B459A3"/>
    <w:rsid w:val="00B461A0"/>
    <w:rsid w:val="00B46807"/>
    <w:rsid w:val="00B46ABD"/>
    <w:rsid w:val="00B472C5"/>
    <w:rsid w:val="00B4790F"/>
    <w:rsid w:val="00B5048D"/>
    <w:rsid w:val="00B50C80"/>
    <w:rsid w:val="00B50F7F"/>
    <w:rsid w:val="00B511E7"/>
    <w:rsid w:val="00B5148B"/>
    <w:rsid w:val="00B52E55"/>
    <w:rsid w:val="00B52F69"/>
    <w:rsid w:val="00B533CF"/>
    <w:rsid w:val="00B538A0"/>
    <w:rsid w:val="00B55653"/>
    <w:rsid w:val="00B55D19"/>
    <w:rsid w:val="00B5603D"/>
    <w:rsid w:val="00B5617F"/>
    <w:rsid w:val="00B56224"/>
    <w:rsid w:val="00B5656F"/>
    <w:rsid w:val="00B57AEF"/>
    <w:rsid w:val="00B61942"/>
    <w:rsid w:val="00B61B30"/>
    <w:rsid w:val="00B6276E"/>
    <w:rsid w:val="00B62BD9"/>
    <w:rsid w:val="00B639A1"/>
    <w:rsid w:val="00B63A18"/>
    <w:rsid w:val="00B63BA8"/>
    <w:rsid w:val="00B6403F"/>
    <w:rsid w:val="00B6425F"/>
    <w:rsid w:val="00B664A1"/>
    <w:rsid w:val="00B6675C"/>
    <w:rsid w:val="00B667D1"/>
    <w:rsid w:val="00B6754F"/>
    <w:rsid w:val="00B678FD"/>
    <w:rsid w:val="00B70855"/>
    <w:rsid w:val="00B72000"/>
    <w:rsid w:val="00B72377"/>
    <w:rsid w:val="00B724E6"/>
    <w:rsid w:val="00B72635"/>
    <w:rsid w:val="00B72896"/>
    <w:rsid w:val="00B72C18"/>
    <w:rsid w:val="00B7347C"/>
    <w:rsid w:val="00B73956"/>
    <w:rsid w:val="00B74B0C"/>
    <w:rsid w:val="00B75D5B"/>
    <w:rsid w:val="00B760CE"/>
    <w:rsid w:val="00B77345"/>
    <w:rsid w:val="00B77B09"/>
    <w:rsid w:val="00B8018F"/>
    <w:rsid w:val="00B8033E"/>
    <w:rsid w:val="00B812B3"/>
    <w:rsid w:val="00B81840"/>
    <w:rsid w:val="00B82371"/>
    <w:rsid w:val="00B825C5"/>
    <w:rsid w:val="00B8349B"/>
    <w:rsid w:val="00B838D8"/>
    <w:rsid w:val="00B83F5B"/>
    <w:rsid w:val="00B85175"/>
    <w:rsid w:val="00B86473"/>
    <w:rsid w:val="00B86A80"/>
    <w:rsid w:val="00B9045A"/>
    <w:rsid w:val="00B9109B"/>
    <w:rsid w:val="00B92311"/>
    <w:rsid w:val="00B92E60"/>
    <w:rsid w:val="00B93140"/>
    <w:rsid w:val="00B9326A"/>
    <w:rsid w:val="00B9345D"/>
    <w:rsid w:val="00B93D5C"/>
    <w:rsid w:val="00B93EE7"/>
    <w:rsid w:val="00B9447F"/>
    <w:rsid w:val="00B952DC"/>
    <w:rsid w:val="00B95880"/>
    <w:rsid w:val="00B96099"/>
    <w:rsid w:val="00B9640D"/>
    <w:rsid w:val="00B964F0"/>
    <w:rsid w:val="00B96715"/>
    <w:rsid w:val="00B96852"/>
    <w:rsid w:val="00B96A99"/>
    <w:rsid w:val="00B97039"/>
    <w:rsid w:val="00B97352"/>
    <w:rsid w:val="00B973B4"/>
    <w:rsid w:val="00B97EA0"/>
    <w:rsid w:val="00BA18F8"/>
    <w:rsid w:val="00BA2194"/>
    <w:rsid w:val="00BA26DE"/>
    <w:rsid w:val="00BA2BC3"/>
    <w:rsid w:val="00BA315B"/>
    <w:rsid w:val="00BA3AF5"/>
    <w:rsid w:val="00BA412B"/>
    <w:rsid w:val="00BA4845"/>
    <w:rsid w:val="00BA4D42"/>
    <w:rsid w:val="00BA6CB5"/>
    <w:rsid w:val="00BB0035"/>
    <w:rsid w:val="00BB038C"/>
    <w:rsid w:val="00BB3B6F"/>
    <w:rsid w:val="00BB463B"/>
    <w:rsid w:val="00BB582B"/>
    <w:rsid w:val="00BB5B18"/>
    <w:rsid w:val="00BB6378"/>
    <w:rsid w:val="00BB788E"/>
    <w:rsid w:val="00BB7CE1"/>
    <w:rsid w:val="00BB7E76"/>
    <w:rsid w:val="00BC2663"/>
    <w:rsid w:val="00BC26DC"/>
    <w:rsid w:val="00BC3AB9"/>
    <w:rsid w:val="00BC3DE8"/>
    <w:rsid w:val="00BC3F99"/>
    <w:rsid w:val="00BC4DAE"/>
    <w:rsid w:val="00BC54DF"/>
    <w:rsid w:val="00BC6665"/>
    <w:rsid w:val="00BC773E"/>
    <w:rsid w:val="00BD061C"/>
    <w:rsid w:val="00BD061E"/>
    <w:rsid w:val="00BD0A1F"/>
    <w:rsid w:val="00BD0E26"/>
    <w:rsid w:val="00BD101F"/>
    <w:rsid w:val="00BD2278"/>
    <w:rsid w:val="00BD2326"/>
    <w:rsid w:val="00BD23B2"/>
    <w:rsid w:val="00BD28DF"/>
    <w:rsid w:val="00BD2CDE"/>
    <w:rsid w:val="00BD327D"/>
    <w:rsid w:val="00BD337B"/>
    <w:rsid w:val="00BD3C4E"/>
    <w:rsid w:val="00BD3CA2"/>
    <w:rsid w:val="00BD43A6"/>
    <w:rsid w:val="00BD4A72"/>
    <w:rsid w:val="00BD4DB4"/>
    <w:rsid w:val="00BD55DB"/>
    <w:rsid w:val="00BD5777"/>
    <w:rsid w:val="00BD59C4"/>
    <w:rsid w:val="00BD5BA1"/>
    <w:rsid w:val="00BD5CC7"/>
    <w:rsid w:val="00BD63EA"/>
    <w:rsid w:val="00BD646F"/>
    <w:rsid w:val="00BE1DAD"/>
    <w:rsid w:val="00BE20A3"/>
    <w:rsid w:val="00BE20D0"/>
    <w:rsid w:val="00BE33D6"/>
    <w:rsid w:val="00BE3404"/>
    <w:rsid w:val="00BE3B5C"/>
    <w:rsid w:val="00BE5070"/>
    <w:rsid w:val="00BE597D"/>
    <w:rsid w:val="00BE5F95"/>
    <w:rsid w:val="00BE661F"/>
    <w:rsid w:val="00BE6A65"/>
    <w:rsid w:val="00BE76E7"/>
    <w:rsid w:val="00BE78B2"/>
    <w:rsid w:val="00BF0094"/>
    <w:rsid w:val="00BF00B0"/>
    <w:rsid w:val="00BF03B9"/>
    <w:rsid w:val="00BF086E"/>
    <w:rsid w:val="00BF08B8"/>
    <w:rsid w:val="00BF0DBF"/>
    <w:rsid w:val="00BF1AFA"/>
    <w:rsid w:val="00BF1EE2"/>
    <w:rsid w:val="00BF20C8"/>
    <w:rsid w:val="00BF2742"/>
    <w:rsid w:val="00BF341F"/>
    <w:rsid w:val="00BF37B0"/>
    <w:rsid w:val="00BF3E7C"/>
    <w:rsid w:val="00BF3F09"/>
    <w:rsid w:val="00BF4583"/>
    <w:rsid w:val="00BF6E02"/>
    <w:rsid w:val="00BF7317"/>
    <w:rsid w:val="00BF73F6"/>
    <w:rsid w:val="00BF76DB"/>
    <w:rsid w:val="00BF7CF6"/>
    <w:rsid w:val="00C0062E"/>
    <w:rsid w:val="00C00663"/>
    <w:rsid w:val="00C0068A"/>
    <w:rsid w:val="00C007AB"/>
    <w:rsid w:val="00C00A51"/>
    <w:rsid w:val="00C00F12"/>
    <w:rsid w:val="00C01EE6"/>
    <w:rsid w:val="00C021FD"/>
    <w:rsid w:val="00C02645"/>
    <w:rsid w:val="00C03222"/>
    <w:rsid w:val="00C0342E"/>
    <w:rsid w:val="00C0363D"/>
    <w:rsid w:val="00C03B36"/>
    <w:rsid w:val="00C03BAD"/>
    <w:rsid w:val="00C041AF"/>
    <w:rsid w:val="00C0595F"/>
    <w:rsid w:val="00C06186"/>
    <w:rsid w:val="00C06771"/>
    <w:rsid w:val="00C07110"/>
    <w:rsid w:val="00C076EB"/>
    <w:rsid w:val="00C07AC7"/>
    <w:rsid w:val="00C108F2"/>
    <w:rsid w:val="00C11276"/>
    <w:rsid w:val="00C114E1"/>
    <w:rsid w:val="00C11520"/>
    <w:rsid w:val="00C1188F"/>
    <w:rsid w:val="00C12212"/>
    <w:rsid w:val="00C13453"/>
    <w:rsid w:val="00C150DA"/>
    <w:rsid w:val="00C152BD"/>
    <w:rsid w:val="00C156CE"/>
    <w:rsid w:val="00C16D0C"/>
    <w:rsid w:val="00C17EFC"/>
    <w:rsid w:val="00C2026F"/>
    <w:rsid w:val="00C203A2"/>
    <w:rsid w:val="00C206ED"/>
    <w:rsid w:val="00C217DD"/>
    <w:rsid w:val="00C21B4A"/>
    <w:rsid w:val="00C21CFC"/>
    <w:rsid w:val="00C222F7"/>
    <w:rsid w:val="00C22BF6"/>
    <w:rsid w:val="00C249F9"/>
    <w:rsid w:val="00C255DB"/>
    <w:rsid w:val="00C260A9"/>
    <w:rsid w:val="00C26E86"/>
    <w:rsid w:val="00C270F3"/>
    <w:rsid w:val="00C27DFA"/>
    <w:rsid w:val="00C30CD7"/>
    <w:rsid w:val="00C31101"/>
    <w:rsid w:val="00C316E3"/>
    <w:rsid w:val="00C31DEE"/>
    <w:rsid w:val="00C31FA4"/>
    <w:rsid w:val="00C32CC2"/>
    <w:rsid w:val="00C33984"/>
    <w:rsid w:val="00C33AB5"/>
    <w:rsid w:val="00C34D93"/>
    <w:rsid w:val="00C3527C"/>
    <w:rsid w:val="00C360B2"/>
    <w:rsid w:val="00C363A2"/>
    <w:rsid w:val="00C36649"/>
    <w:rsid w:val="00C36A5C"/>
    <w:rsid w:val="00C36CF5"/>
    <w:rsid w:val="00C37D56"/>
    <w:rsid w:val="00C40831"/>
    <w:rsid w:val="00C4115C"/>
    <w:rsid w:val="00C41351"/>
    <w:rsid w:val="00C427AC"/>
    <w:rsid w:val="00C43C2E"/>
    <w:rsid w:val="00C44E38"/>
    <w:rsid w:val="00C46936"/>
    <w:rsid w:val="00C47107"/>
    <w:rsid w:val="00C505D7"/>
    <w:rsid w:val="00C513A8"/>
    <w:rsid w:val="00C5143D"/>
    <w:rsid w:val="00C51539"/>
    <w:rsid w:val="00C51C8D"/>
    <w:rsid w:val="00C5293D"/>
    <w:rsid w:val="00C537B3"/>
    <w:rsid w:val="00C54FD9"/>
    <w:rsid w:val="00C5520D"/>
    <w:rsid w:val="00C55409"/>
    <w:rsid w:val="00C5577C"/>
    <w:rsid w:val="00C55EFC"/>
    <w:rsid w:val="00C56A7B"/>
    <w:rsid w:val="00C62A37"/>
    <w:rsid w:val="00C62B64"/>
    <w:rsid w:val="00C62D86"/>
    <w:rsid w:val="00C6381E"/>
    <w:rsid w:val="00C63A0C"/>
    <w:rsid w:val="00C642AA"/>
    <w:rsid w:val="00C655E6"/>
    <w:rsid w:val="00C65ED0"/>
    <w:rsid w:val="00C66006"/>
    <w:rsid w:val="00C66A44"/>
    <w:rsid w:val="00C670BA"/>
    <w:rsid w:val="00C70CCD"/>
    <w:rsid w:val="00C70EA9"/>
    <w:rsid w:val="00C7124B"/>
    <w:rsid w:val="00C715FC"/>
    <w:rsid w:val="00C71CD1"/>
    <w:rsid w:val="00C71D34"/>
    <w:rsid w:val="00C73A46"/>
    <w:rsid w:val="00C74177"/>
    <w:rsid w:val="00C7444D"/>
    <w:rsid w:val="00C7474B"/>
    <w:rsid w:val="00C7496B"/>
    <w:rsid w:val="00C7525B"/>
    <w:rsid w:val="00C75641"/>
    <w:rsid w:val="00C7599E"/>
    <w:rsid w:val="00C76350"/>
    <w:rsid w:val="00C772B8"/>
    <w:rsid w:val="00C77842"/>
    <w:rsid w:val="00C77AB1"/>
    <w:rsid w:val="00C803BA"/>
    <w:rsid w:val="00C82BCA"/>
    <w:rsid w:val="00C837BC"/>
    <w:rsid w:val="00C84926"/>
    <w:rsid w:val="00C84D7A"/>
    <w:rsid w:val="00C8512C"/>
    <w:rsid w:val="00C85933"/>
    <w:rsid w:val="00C859CF"/>
    <w:rsid w:val="00C85D8C"/>
    <w:rsid w:val="00C86078"/>
    <w:rsid w:val="00C8627F"/>
    <w:rsid w:val="00C869DA"/>
    <w:rsid w:val="00C8700D"/>
    <w:rsid w:val="00C87466"/>
    <w:rsid w:val="00C87636"/>
    <w:rsid w:val="00C878FE"/>
    <w:rsid w:val="00C9267A"/>
    <w:rsid w:val="00C92C4C"/>
    <w:rsid w:val="00C93278"/>
    <w:rsid w:val="00C93C29"/>
    <w:rsid w:val="00C94637"/>
    <w:rsid w:val="00C94752"/>
    <w:rsid w:val="00C94793"/>
    <w:rsid w:val="00C952C4"/>
    <w:rsid w:val="00C953B5"/>
    <w:rsid w:val="00C9613C"/>
    <w:rsid w:val="00C96BBF"/>
    <w:rsid w:val="00C97775"/>
    <w:rsid w:val="00C9794D"/>
    <w:rsid w:val="00CA03CB"/>
    <w:rsid w:val="00CA0FA9"/>
    <w:rsid w:val="00CA1424"/>
    <w:rsid w:val="00CA1FEC"/>
    <w:rsid w:val="00CA21B5"/>
    <w:rsid w:val="00CA249A"/>
    <w:rsid w:val="00CA298F"/>
    <w:rsid w:val="00CA2D1C"/>
    <w:rsid w:val="00CA3056"/>
    <w:rsid w:val="00CA3A48"/>
    <w:rsid w:val="00CA4374"/>
    <w:rsid w:val="00CA51DC"/>
    <w:rsid w:val="00CA5BB5"/>
    <w:rsid w:val="00CA660D"/>
    <w:rsid w:val="00CA6628"/>
    <w:rsid w:val="00CA665B"/>
    <w:rsid w:val="00CA6727"/>
    <w:rsid w:val="00CA794C"/>
    <w:rsid w:val="00CA7CC0"/>
    <w:rsid w:val="00CA7E63"/>
    <w:rsid w:val="00CA7EA7"/>
    <w:rsid w:val="00CB03B2"/>
    <w:rsid w:val="00CB084F"/>
    <w:rsid w:val="00CB0856"/>
    <w:rsid w:val="00CB1337"/>
    <w:rsid w:val="00CB14C8"/>
    <w:rsid w:val="00CB175A"/>
    <w:rsid w:val="00CB181A"/>
    <w:rsid w:val="00CB2932"/>
    <w:rsid w:val="00CB2AC1"/>
    <w:rsid w:val="00CB3E84"/>
    <w:rsid w:val="00CB43D0"/>
    <w:rsid w:val="00CB49F5"/>
    <w:rsid w:val="00CB5D9F"/>
    <w:rsid w:val="00CB5F2E"/>
    <w:rsid w:val="00CB6431"/>
    <w:rsid w:val="00CB686E"/>
    <w:rsid w:val="00CB7685"/>
    <w:rsid w:val="00CB7BA1"/>
    <w:rsid w:val="00CC0B03"/>
    <w:rsid w:val="00CC1552"/>
    <w:rsid w:val="00CC1DC9"/>
    <w:rsid w:val="00CC3899"/>
    <w:rsid w:val="00CC3B52"/>
    <w:rsid w:val="00CC48AD"/>
    <w:rsid w:val="00CC4DF3"/>
    <w:rsid w:val="00CC4FCF"/>
    <w:rsid w:val="00CC521A"/>
    <w:rsid w:val="00CC6332"/>
    <w:rsid w:val="00CC671E"/>
    <w:rsid w:val="00CC6DFE"/>
    <w:rsid w:val="00CD09E4"/>
    <w:rsid w:val="00CD1A02"/>
    <w:rsid w:val="00CD2045"/>
    <w:rsid w:val="00CD2324"/>
    <w:rsid w:val="00CD2452"/>
    <w:rsid w:val="00CD2793"/>
    <w:rsid w:val="00CD28A8"/>
    <w:rsid w:val="00CD3ECA"/>
    <w:rsid w:val="00CD42C3"/>
    <w:rsid w:val="00CD57FD"/>
    <w:rsid w:val="00CD6CA6"/>
    <w:rsid w:val="00CE119D"/>
    <w:rsid w:val="00CE13A2"/>
    <w:rsid w:val="00CE20E7"/>
    <w:rsid w:val="00CE3184"/>
    <w:rsid w:val="00CE323D"/>
    <w:rsid w:val="00CE4753"/>
    <w:rsid w:val="00CE495D"/>
    <w:rsid w:val="00CE49EA"/>
    <w:rsid w:val="00CE558C"/>
    <w:rsid w:val="00CE56BC"/>
    <w:rsid w:val="00CE5EA7"/>
    <w:rsid w:val="00CE7AA0"/>
    <w:rsid w:val="00CE7B9D"/>
    <w:rsid w:val="00CE7BCE"/>
    <w:rsid w:val="00CE7C6F"/>
    <w:rsid w:val="00CF07D1"/>
    <w:rsid w:val="00CF10D8"/>
    <w:rsid w:val="00CF10E9"/>
    <w:rsid w:val="00CF1B1E"/>
    <w:rsid w:val="00CF1B27"/>
    <w:rsid w:val="00CF216D"/>
    <w:rsid w:val="00CF240D"/>
    <w:rsid w:val="00CF2DF4"/>
    <w:rsid w:val="00CF36B9"/>
    <w:rsid w:val="00CF37AF"/>
    <w:rsid w:val="00CF3945"/>
    <w:rsid w:val="00CF45A9"/>
    <w:rsid w:val="00CF46A8"/>
    <w:rsid w:val="00CF5F5E"/>
    <w:rsid w:val="00CF6D2C"/>
    <w:rsid w:val="00CF7931"/>
    <w:rsid w:val="00D00403"/>
    <w:rsid w:val="00D007F8"/>
    <w:rsid w:val="00D027F7"/>
    <w:rsid w:val="00D02DBE"/>
    <w:rsid w:val="00D02E77"/>
    <w:rsid w:val="00D02F07"/>
    <w:rsid w:val="00D03581"/>
    <w:rsid w:val="00D03C2A"/>
    <w:rsid w:val="00D041CC"/>
    <w:rsid w:val="00D0434A"/>
    <w:rsid w:val="00D054F2"/>
    <w:rsid w:val="00D05FAD"/>
    <w:rsid w:val="00D06BDB"/>
    <w:rsid w:val="00D072DB"/>
    <w:rsid w:val="00D07D10"/>
    <w:rsid w:val="00D07ECD"/>
    <w:rsid w:val="00D113F5"/>
    <w:rsid w:val="00D115AD"/>
    <w:rsid w:val="00D12816"/>
    <w:rsid w:val="00D12BFB"/>
    <w:rsid w:val="00D13070"/>
    <w:rsid w:val="00D13548"/>
    <w:rsid w:val="00D13A80"/>
    <w:rsid w:val="00D147F2"/>
    <w:rsid w:val="00D15D16"/>
    <w:rsid w:val="00D15E1A"/>
    <w:rsid w:val="00D16460"/>
    <w:rsid w:val="00D1676E"/>
    <w:rsid w:val="00D16BC9"/>
    <w:rsid w:val="00D1729B"/>
    <w:rsid w:val="00D1754B"/>
    <w:rsid w:val="00D20C1C"/>
    <w:rsid w:val="00D21740"/>
    <w:rsid w:val="00D2187E"/>
    <w:rsid w:val="00D21B96"/>
    <w:rsid w:val="00D22888"/>
    <w:rsid w:val="00D22EC4"/>
    <w:rsid w:val="00D23502"/>
    <w:rsid w:val="00D23748"/>
    <w:rsid w:val="00D238A8"/>
    <w:rsid w:val="00D23939"/>
    <w:rsid w:val="00D239A5"/>
    <w:rsid w:val="00D241D1"/>
    <w:rsid w:val="00D242C1"/>
    <w:rsid w:val="00D25438"/>
    <w:rsid w:val="00D255FC"/>
    <w:rsid w:val="00D25818"/>
    <w:rsid w:val="00D25939"/>
    <w:rsid w:val="00D2610B"/>
    <w:rsid w:val="00D30A0A"/>
    <w:rsid w:val="00D30B9C"/>
    <w:rsid w:val="00D31A16"/>
    <w:rsid w:val="00D3347E"/>
    <w:rsid w:val="00D34997"/>
    <w:rsid w:val="00D350EE"/>
    <w:rsid w:val="00D36478"/>
    <w:rsid w:val="00D36A0A"/>
    <w:rsid w:val="00D36E42"/>
    <w:rsid w:val="00D37290"/>
    <w:rsid w:val="00D37EC6"/>
    <w:rsid w:val="00D4011A"/>
    <w:rsid w:val="00D406DE"/>
    <w:rsid w:val="00D40C3F"/>
    <w:rsid w:val="00D41C28"/>
    <w:rsid w:val="00D436E9"/>
    <w:rsid w:val="00D43D03"/>
    <w:rsid w:val="00D44BCC"/>
    <w:rsid w:val="00D45948"/>
    <w:rsid w:val="00D4594D"/>
    <w:rsid w:val="00D45CF9"/>
    <w:rsid w:val="00D462F6"/>
    <w:rsid w:val="00D50064"/>
    <w:rsid w:val="00D500F2"/>
    <w:rsid w:val="00D506D1"/>
    <w:rsid w:val="00D5078B"/>
    <w:rsid w:val="00D509EE"/>
    <w:rsid w:val="00D51618"/>
    <w:rsid w:val="00D52BDE"/>
    <w:rsid w:val="00D52D2D"/>
    <w:rsid w:val="00D53097"/>
    <w:rsid w:val="00D5495E"/>
    <w:rsid w:val="00D555E9"/>
    <w:rsid w:val="00D55A55"/>
    <w:rsid w:val="00D56266"/>
    <w:rsid w:val="00D56452"/>
    <w:rsid w:val="00D56D56"/>
    <w:rsid w:val="00D571AE"/>
    <w:rsid w:val="00D57812"/>
    <w:rsid w:val="00D60387"/>
    <w:rsid w:val="00D60B53"/>
    <w:rsid w:val="00D60D94"/>
    <w:rsid w:val="00D60DD2"/>
    <w:rsid w:val="00D613BD"/>
    <w:rsid w:val="00D61BDE"/>
    <w:rsid w:val="00D62085"/>
    <w:rsid w:val="00D62295"/>
    <w:rsid w:val="00D62385"/>
    <w:rsid w:val="00D62408"/>
    <w:rsid w:val="00D62ABA"/>
    <w:rsid w:val="00D62DB3"/>
    <w:rsid w:val="00D62E19"/>
    <w:rsid w:val="00D64EC8"/>
    <w:rsid w:val="00D65112"/>
    <w:rsid w:val="00D653A6"/>
    <w:rsid w:val="00D65BE1"/>
    <w:rsid w:val="00D65FFF"/>
    <w:rsid w:val="00D667D4"/>
    <w:rsid w:val="00D66B15"/>
    <w:rsid w:val="00D672E3"/>
    <w:rsid w:val="00D70191"/>
    <w:rsid w:val="00D704CB"/>
    <w:rsid w:val="00D7113B"/>
    <w:rsid w:val="00D718AB"/>
    <w:rsid w:val="00D72EFD"/>
    <w:rsid w:val="00D73A4F"/>
    <w:rsid w:val="00D73F4D"/>
    <w:rsid w:val="00D7427A"/>
    <w:rsid w:val="00D74564"/>
    <w:rsid w:val="00D7670E"/>
    <w:rsid w:val="00D77B74"/>
    <w:rsid w:val="00D80977"/>
    <w:rsid w:val="00D80A4C"/>
    <w:rsid w:val="00D80F00"/>
    <w:rsid w:val="00D81C86"/>
    <w:rsid w:val="00D81FCE"/>
    <w:rsid w:val="00D8259B"/>
    <w:rsid w:val="00D829B2"/>
    <w:rsid w:val="00D82B13"/>
    <w:rsid w:val="00D82CA2"/>
    <w:rsid w:val="00D82E3C"/>
    <w:rsid w:val="00D83496"/>
    <w:rsid w:val="00D85235"/>
    <w:rsid w:val="00D86BD0"/>
    <w:rsid w:val="00D8713B"/>
    <w:rsid w:val="00D87E15"/>
    <w:rsid w:val="00D9061A"/>
    <w:rsid w:val="00D931EC"/>
    <w:rsid w:val="00D93497"/>
    <w:rsid w:val="00D93656"/>
    <w:rsid w:val="00D93797"/>
    <w:rsid w:val="00D95728"/>
    <w:rsid w:val="00D96328"/>
    <w:rsid w:val="00D9680C"/>
    <w:rsid w:val="00D974C5"/>
    <w:rsid w:val="00D9792C"/>
    <w:rsid w:val="00DA085F"/>
    <w:rsid w:val="00DA14B7"/>
    <w:rsid w:val="00DA1600"/>
    <w:rsid w:val="00DA18E1"/>
    <w:rsid w:val="00DA254F"/>
    <w:rsid w:val="00DA281A"/>
    <w:rsid w:val="00DA2902"/>
    <w:rsid w:val="00DA2E12"/>
    <w:rsid w:val="00DA388C"/>
    <w:rsid w:val="00DA3BC8"/>
    <w:rsid w:val="00DA4578"/>
    <w:rsid w:val="00DA5815"/>
    <w:rsid w:val="00DA5C0F"/>
    <w:rsid w:val="00DA5CD3"/>
    <w:rsid w:val="00DA6659"/>
    <w:rsid w:val="00DA6750"/>
    <w:rsid w:val="00DA6946"/>
    <w:rsid w:val="00DA6CBF"/>
    <w:rsid w:val="00DA6EB1"/>
    <w:rsid w:val="00DA7720"/>
    <w:rsid w:val="00DA7BA1"/>
    <w:rsid w:val="00DB047F"/>
    <w:rsid w:val="00DB0D45"/>
    <w:rsid w:val="00DB1532"/>
    <w:rsid w:val="00DB19B5"/>
    <w:rsid w:val="00DB319C"/>
    <w:rsid w:val="00DB34F8"/>
    <w:rsid w:val="00DB3544"/>
    <w:rsid w:val="00DB359D"/>
    <w:rsid w:val="00DB47E5"/>
    <w:rsid w:val="00DB4AA4"/>
    <w:rsid w:val="00DB5152"/>
    <w:rsid w:val="00DB5706"/>
    <w:rsid w:val="00DB5B4D"/>
    <w:rsid w:val="00DB6313"/>
    <w:rsid w:val="00DB672E"/>
    <w:rsid w:val="00DB7B12"/>
    <w:rsid w:val="00DC0FEC"/>
    <w:rsid w:val="00DC154A"/>
    <w:rsid w:val="00DC2861"/>
    <w:rsid w:val="00DC334F"/>
    <w:rsid w:val="00DC3958"/>
    <w:rsid w:val="00DC4879"/>
    <w:rsid w:val="00DC4A37"/>
    <w:rsid w:val="00DC4BDE"/>
    <w:rsid w:val="00DC4EC8"/>
    <w:rsid w:val="00DC5157"/>
    <w:rsid w:val="00DC543A"/>
    <w:rsid w:val="00DC6CE6"/>
    <w:rsid w:val="00DC6DBE"/>
    <w:rsid w:val="00DC7660"/>
    <w:rsid w:val="00DC776C"/>
    <w:rsid w:val="00DD0A8F"/>
    <w:rsid w:val="00DD12E2"/>
    <w:rsid w:val="00DD1E8F"/>
    <w:rsid w:val="00DD2039"/>
    <w:rsid w:val="00DD3518"/>
    <w:rsid w:val="00DD3ED9"/>
    <w:rsid w:val="00DD51E2"/>
    <w:rsid w:val="00DD6002"/>
    <w:rsid w:val="00DD6095"/>
    <w:rsid w:val="00DD614A"/>
    <w:rsid w:val="00DD6DE3"/>
    <w:rsid w:val="00DD6E07"/>
    <w:rsid w:val="00DD6EDD"/>
    <w:rsid w:val="00DD75E6"/>
    <w:rsid w:val="00DD7BCC"/>
    <w:rsid w:val="00DD7DAF"/>
    <w:rsid w:val="00DE03BF"/>
    <w:rsid w:val="00DE0663"/>
    <w:rsid w:val="00DE0C5A"/>
    <w:rsid w:val="00DE0F3D"/>
    <w:rsid w:val="00DE34E2"/>
    <w:rsid w:val="00DE3921"/>
    <w:rsid w:val="00DE39DB"/>
    <w:rsid w:val="00DE3E8D"/>
    <w:rsid w:val="00DE541A"/>
    <w:rsid w:val="00DE5530"/>
    <w:rsid w:val="00DE591B"/>
    <w:rsid w:val="00DE7419"/>
    <w:rsid w:val="00DE7662"/>
    <w:rsid w:val="00DE79A8"/>
    <w:rsid w:val="00DE7CE6"/>
    <w:rsid w:val="00DF05F9"/>
    <w:rsid w:val="00DF0790"/>
    <w:rsid w:val="00DF1A31"/>
    <w:rsid w:val="00DF2102"/>
    <w:rsid w:val="00DF28ED"/>
    <w:rsid w:val="00DF29D5"/>
    <w:rsid w:val="00DF2C79"/>
    <w:rsid w:val="00DF2E09"/>
    <w:rsid w:val="00DF3D74"/>
    <w:rsid w:val="00DF4B1D"/>
    <w:rsid w:val="00DF53C5"/>
    <w:rsid w:val="00DF54E5"/>
    <w:rsid w:val="00DF56E2"/>
    <w:rsid w:val="00DF59CC"/>
    <w:rsid w:val="00DF5BA7"/>
    <w:rsid w:val="00DF5C81"/>
    <w:rsid w:val="00DF5D41"/>
    <w:rsid w:val="00DF6C79"/>
    <w:rsid w:val="00DF6FF5"/>
    <w:rsid w:val="00DF70EA"/>
    <w:rsid w:val="00DF711D"/>
    <w:rsid w:val="00DF7426"/>
    <w:rsid w:val="00E000C2"/>
    <w:rsid w:val="00E00A01"/>
    <w:rsid w:val="00E024C7"/>
    <w:rsid w:val="00E03E8B"/>
    <w:rsid w:val="00E0460D"/>
    <w:rsid w:val="00E048E9"/>
    <w:rsid w:val="00E04B79"/>
    <w:rsid w:val="00E06897"/>
    <w:rsid w:val="00E07EA5"/>
    <w:rsid w:val="00E1047A"/>
    <w:rsid w:val="00E105FE"/>
    <w:rsid w:val="00E10CFE"/>
    <w:rsid w:val="00E11456"/>
    <w:rsid w:val="00E11EA6"/>
    <w:rsid w:val="00E12E07"/>
    <w:rsid w:val="00E12F41"/>
    <w:rsid w:val="00E14124"/>
    <w:rsid w:val="00E14BA9"/>
    <w:rsid w:val="00E15447"/>
    <w:rsid w:val="00E15764"/>
    <w:rsid w:val="00E165F2"/>
    <w:rsid w:val="00E170E7"/>
    <w:rsid w:val="00E17804"/>
    <w:rsid w:val="00E17825"/>
    <w:rsid w:val="00E20ED7"/>
    <w:rsid w:val="00E2185D"/>
    <w:rsid w:val="00E21F3C"/>
    <w:rsid w:val="00E2313F"/>
    <w:rsid w:val="00E234DF"/>
    <w:rsid w:val="00E23C2E"/>
    <w:rsid w:val="00E24796"/>
    <w:rsid w:val="00E247AD"/>
    <w:rsid w:val="00E24EB2"/>
    <w:rsid w:val="00E256E5"/>
    <w:rsid w:val="00E25866"/>
    <w:rsid w:val="00E258D2"/>
    <w:rsid w:val="00E25F51"/>
    <w:rsid w:val="00E2617E"/>
    <w:rsid w:val="00E2639F"/>
    <w:rsid w:val="00E2676A"/>
    <w:rsid w:val="00E2747B"/>
    <w:rsid w:val="00E301DD"/>
    <w:rsid w:val="00E303BF"/>
    <w:rsid w:val="00E30829"/>
    <w:rsid w:val="00E30D44"/>
    <w:rsid w:val="00E31A7C"/>
    <w:rsid w:val="00E32115"/>
    <w:rsid w:val="00E3255E"/>
    <w:rsid w:val="00E3268B"/>
    <w:rsid w:val="00E32E88"/>
    <w:rsid w:val="00E32FCD"/>
    <w:rsid w:val="00E3318C"/>
    <w:rsid w:val="00E3379F"/>
    <w:rsid w:val="00E33D29"/>
    <w:rsid w:val="00E360CD"/>
    <w:rsid w:val="00E36561"/>
    <w:rsid w:val="00E3665C"/>
    <w:rsid w:val="00E36E04"/>
    <w:rsid w:val="00E377E0"/>
    <w:rsid w:val="00E40410"/>
    <w:rsid w:val="00E40721"/>
    <w:rsid w:val="00E40867"/>
    <w:rsid w:val="00E40E46"/>
    <w:rsid w:val="00E41AE0"/>
    <w:rsid w:val="00E41FD2"/>
    <w:rsid w:val="00E427FE"/>
    <w:rsid w:val="00E42BCB"/>
    <w:rsid w:val="00E42E76"/>
    <w:rsid w:val="00E43B85"/>
    <w:rsid w:val="00E43F64"/>
    <w:rsid w:val="00E44B2A"/>
    <w:rsid w:val="00E44ECE"/>
    <w:rsid w:val="00E456E4"/>
    <w:rsid w:val="00E4680E"/>
    <w:rsid w:val="00E4696F"/>
    <w:rsid w:val="00E46E6A"/>
    <w:rsid w:val="00E4711B"/>
    <w:rsid w:val="00E471AB"/>
    <w:rsid w:val="00E475F8"/>
    <w:rsid w:val="00E5009E"/>
    <w:rsid w:val="00E50440"/>
    <w:rsid w:val="00E50663"/>
    <w:rsid w:val="00E50697"/>
    <w:rsid w:val="00E50E5A"/>
    <w:rsid w:val="00E50EE3"/>
    <w:rsid w:val="00E52278"/>
    <w:rsid w:val="00E52B77"/>
    <w:rsid w:val="00E52FAD"/>
    <w:rsid w:val="00E53623"/>
    <w:rsid w:val="00E549BE"/>
    <w:rsid w:val="00E551F2"/>
    <w:rsid w:val="00E55536"/>
    <w:rsid w:val="00E5586D"/>
    <w:rsid w:val="00E55BC8"/>
    <w:rsid w:val="00E568A1"/>
    <w:rsid w:val="00E56D8F"/>
    <w:rsid w:val="00E56E6A"/>
    <w:rsid w:val="00E571D2"/>
    <w:rsid w:val="00E5787D"/>
    <w:rsid w:val="00E6035D"/>
    <w:rsid w:val="00E60A29"/>
    <w:rsid w:val="00E60D34"/>
    <w:rsid w:val="00E60E40"/>
    <w:rsid w:val="00E60E66"/>
    <w:rsid w:val="00E634FF"/>
    <w:rsid w:val="00E64492"/>
    <w:rsid w:val="00E64A13"/>
    <w:rsid w:val="00E64C34"/>
    <w:rsid w:val="00E64E18"/>
    <w:rsid w:val="00E655B4"/>
    <w:rsid w:val="00E65BB5"/>
    <w:rsid w:val="00E66AA9"/>
    <w:rsid w:val="00E672D6"/>
    <w:rsid w:val="00E67318"/>
    <w:rsid w:val="00E67384"/>
    <w:rsid w:val="00E6742E"/>
    <w:rsid w:val="00E7035E"/>
    <w:rsid w:val="00E71300"/>
    <w:rsid w:val="00E715DE"/>
    <w:rsid w:val="00E71AA5"/>
    <w:rsid w:val="00E7372F"/>
    <w:rsid w:val="00E73B44"/>
    <w:rsid w:val="00E75210"/>
    <w:rsid w:val="00E77691"/>
    <w:rsid w:val="00E81A3B"/>
    <w:rsid w:val="00E82104"/>
    <w:rsid w:val="00E82375"/>
    <w:rsid w:val="00E8274C"/>
    <w:rsid w:val="00E82A7F"/>
    <w:rsid w:val="00E82C88"/>
    <w:rsid w:val="00E836A9"/>
    <w:rsid w:val="00E839C3"/>
    <w:rsid w:val="00E841DD"/>
    <w:rsid w:val="00E8500F"/>
    <w:rsid w:val="00E854B8"/>
    <w:rsid w:val="00E85710"/>
    <w:rsid w:val="00E85DCB"/>
    <w:rsid w:val="00E86DCC"/>
    <w:rsid w:val="00E86F89"/>
    <w:rsid w:val="00E87444"/>
    <w:rsid w:val="00E875C6"/>
    <w:rsid w:val="00E875DA"/>
    <w:rsid w:val="00E877C9"/>
    <w:rsid w:val="00E87AD7"/>
    <w:rsid w:val="00E90D2B"/>
    <w:rsid w:val="00E9163F"/>
    <w:rsid w:val="00E916B9"/>
    <w:rsid w:val="00E91A76"/>
    <w:rsid w:val="00E926D3"/>
    <w:rsid w:val="00E9299B"/>
    <w:rsid w:val="00E933EC"/>
    <w:rsid w:val="00E951C7"/>
    <w:rsid w:val="00E960C1"/>
    <w:rsid w:val="00E9617B"/>
    <w:rsid w:val="00E96F19"/>
    <w:rsid w:val="00E96F50"/>
    <w:rsid w:val="00E976D0"/>
    <w:rsid w:val="00E97A8B"/>
    <w:rsid w:val="00EA028C"/>
    <w:rsid w:val="00EA039D"/>
    <w:rsid w:val="00EA0482"/>
    <w:rsid w:val="00EA06D3"/>
    <w:rsid w:val="00EA0AD4"/>
    <w:rsid w:val="00EA0D60"/>
    <w:rsid w:val="00EA0DAB"/>
    <w:rsid w:val="00EA34D7"/>
    <w:rsid w:val="00EA3EA8"/>
    <w:rsid w:val="00EA49D3"/>
    <w:rsid w:val="00EA5EA9"/>
    <w:rsid w:val="00EA609E"/>
    <w:rsid w:val="00EA6121"/>
    <w:rsid w:val="00EA661E"/>
    <w:rsid w:val="00EA79E7"/>
    <w:rsid w:val="00EB1245"/>
    <w:rsid w:val="00EB14FA"/>
    <w:rsid w:val="00EB1939"/>
    <w:rsid w:val="00EB19BA"/>
    <w:rsid w:val="00EB280B"/>
    <w:rsid w:val="00EB2D6B"/>
    <w:rsid w:val="00EB3A5E"/>
    <w:rsid w:val="00EB3B2E"/>
    <w:rsid w:val="00EB4F63"/>
    <w:rsid w:val="00EB504D"/>
    <w:rsid w:val="00EB6A47"/>
    <w:rsid w:val="00EC0107"/>
    <w:rsid w:val="00EC060B"/>
    <w:rsid w:val="00EC0646"/>
    <w:rsid w:val="00EC0C74"/>
    <w:rsid w:val="00EC177E"/>
    <w:rsid w:val="00EC1DC8"/>
    <w:rsid w:val="00EC21C1"/>
    <w:rsid w:val="00EC2D10"/>
    <w:rsid w:val="00EC2D27"/>
    <w:rsid w:val="00EC381C"/>
    <w:rsid w:val="00EC44A4"/>
    <w:rsid w:val="00EC56ED"/>
    <w:rsid w:val="00EC5D84"/>
    <w:rsid w:val="00EC64A1"/>
    <w:rsid w:val="00EC7256"/>
    <w:rsid w:val="00EC7384"/>
    <w:rsid w:val="00EC7C4F"/>
    <w:rsid w:val="00ED0042"/>
    <w:rsid w:val="00ED0186"/>
    <w:rsid w:val="00ED03B7"/>
    <w:rsid w:val="00ED06AD"/>
    <w:rsid w:val="00ED0D03"/>
    <w:rsid w:val="00ED1470"/>
    <w:rsid w:val="00ED2AB4"/>
    <w:rsid w:val="00ED3F72"/>
    <w:rsid w:val="00ED46DF"/>
    <w:rsid w:val="00ED4BAF"/>
    <w:rsid w:val="00ED517E"/>
    <w:rsid w:val="00ED6693"/>
    <w:rsid w:val="00ED7F37"/>
    <w:rsid w:val="00EE07AB"/>
    <w:rsid w:val="00EE0B8F"/>
    <w:rsid w:val="00EE0ECD"/>
    <w:rsid w:val="00EE2150"/>
    <w:rsid w:val="00EE238B"/>
    <w:rsid w:val="00EE2533"/>
    <w:rsid w:val="00EE27EF"/>
    <w:rsid w:val="00EE2D87"/>
    <w:rsid w:val="00EE2D8A"/>
    <w:rsid w:val="00EE3635"/>
    <w:rsid w:val="00EE3804"/>
    <w:rsid w:val="00EE3F01"/>
    <w:rsid w:val="00EE46CF"/>
    <w:rsid w:val="00EE49E6"/>
    <w:rsid w:val="00EE49E7"/>
    <w:rsid w:val="00EE4E82"/>
    <w:rsid w:val="00EE68EF"/>
    <w:rsid w:val="00EE6937"/>
    <w:rsid w:val="00EE7037"/>
    <w:rsid w:val="00EF0334"/>
    <w:rsid w:val="00EF0A14"/>
    <w:rsid w:val="00EF1090"/>
    <w:rsid w:val="00EF1347"/>
    <w:rsid w:val="00EF1B1D"/>
    <w:rsid w:val="00EF2792"/>
    <w:rsid w:val="00EF3B28"/>
    <w:rsid w:val="00EF40C0"/>
    <w:rsid w:val="00EF44EE"/>
    <w:rsid w:val="00EF4A99"/>
    <w:rsid w:val="00EF5355"/>
    <w:rsid w:val="00EF536E"/>
    <w:rsid w:val="00EF5BD0"/>
    <w:rsid w:val="00EF5CDE"/>
    <w:rsid w:val="00EF5D26"/>
    <w:rsid w:val="00EF6B39"/>
    <w:rsid w:val="00EF6BBF"/>
    <w:rsid w:val="00EF75AE"/>
    <w:rsid w:val="00EF79FE"/>
    <w:rsid w:val="00EF7BAA"/>
    <w:rsid w:val="00F000BD"/>
    <w:rsid w:val="00F00101"/>
    <w:rsid w:val="00F002D4"/>
    <w:rsid w:val="00F00D73"/>
    <w:rsid w:val="00F00E2E"/>
    <w:rsid w:val="00F024E6"/>
    <w:rsid w:val="00F02A21"/>
    <w:rsid w:val="00F02ACA"/>
    <w:rsid w:val="00F02D72"/>
    <w:rsid w:val="00F037F8"/>
    <w:rsid w:val="00F03DFE"/>
    <w:rsid w:val="00F0461C"/>
    <w:rsid w:val="00F049CC"/>
    <w:rsid w:val="00F050BF"/>
    <w:rsid w:val="00F05719"/>
    <w:rsid w:val="00F067B9"/>
    <w:rsid w:val="00F076D2"/>
    <w:rsid w:val="00F07A20"/>
    <w:rsid w:val="00F10E07"/>
    <w:rsid w:val="00F111C9"/>
    <w:rsid w:val="00F12309"/>
    <w:rsid w:val="00F12479"/>
    <w:rsid w:val="00F1345E"/>
    <w:rsid w:val="00F13E08"/>
    <w:rsid w:val="00F14B3A"/>
    <w:rsid w:val="00F14C8E"/>
    <w:rsid w:val="00F1508B"/>
    <w:rsid w:val="00F15B88"/>
    <w:rsid w:val="00F1611D"/>
    <w:rsid w:val="00F16154"/>
    <w:rsid w:val="00F16396"/>
    <w:rsid w:val="00F17D15"/>
    <w:rsid w:val="00F2130A"/>
    <w:rsid w:val="00F2282F"/>
    <w:rsid w:val="00F231FD"/>
    <w:rsid w:val="00F2352A"/>
    <w:rsid w:val="00F23763"/>
    <w:rsid w:val="00F248D4"/>
    <w:rsid w:val="00F24C4F"/>
    <w:rsid w:val="00F254CA"/>
    <w:rsid w:val="00F2578F"/>
    <w:rsid w:val="00F257C4"/>
    <w:rsid w:val="00F25CAB"/>
    <w:rsid w:val="00F268CE"/>
    <w:rsid w:val="00F26FAA"/>
    <w:rsid w:val="00F3027B"/>
    <w:rsid w:val="00F30C97"/>
    <w:rsid w:val="00F3143C"/>
    <w:rsid w:val="00F325CA"/>
    <w:rsid w:val="00F3275E"/>
    <w:rsid w:val="00F32C91"/>
    <w:rsid w:val="00F34767"/>
    <w:rsid w:val="00F34CF4"/>
    <w:rsid w:val="00F371E2"/>
    <w:rsid w:val="00F37A7F"/>
    <w:rsid w:val="00F37E45"/>
    <w:rsid w:val="00F40E5C"/>
    <w:rsid w:val="00F42108"/>
    <w:rsid w:val="00F426EE"/>
    <w:rsid w:val="00F44741"/>
    <w:rsid w:val="00F44BE3"/>
    <w:rsid w:val="00F452BB"/>
    <w:rsid w:val="00F45339"/>
    <w:rsid w:val="00F45445"/>
    <w:rsid w:val="00F4649E"/>
    <w:rsid w:val="00F464F7"/>
    <w:rsid w:val="00F46853"/>
    <w:rsid w:val="00F469F8"/>
    <w:rsid w:val="00F46D9C"/>
    <w:rsid w:val="00F476B7"/>
    <w:rsid w:val="00F47EE3"/>
    <w:rsid w:val="00F500F3"/>
    <w:rsid w:val="00F503A6"/>
    <w:rsid w:val="00F50468"/>
    <w:rsid w:val="00F50E05"/>
    <w:rsid w:val="00F51036"/>
    <w:rsid w:val="00F512D7"/>
    <w:rsid w:val="00F51690"/>
    <w:rsid w:val="00F5194F"/>
    <w:rsid w:val="00F520A0"/>
    <w:rsid w:val="00F52CD6"/>
    <w:rsid w:val="00F52EDC"/>
    <w:rsid w:val="00F53123"/>
    <w:rsid w:val="00F54600"/>
    <w:rsid w:val="00F5490D"/>
    <w:rsid w:val="00F553FA"/>
    <w:rsid w:val="00F557F7"/>
    <w:rsid w:val="00F56035"/>
    <w:rsid w:val="00F5632D"/>
    <w:rsid w:val="00F5693C"/>
    <w:rsid w:val="00F56BBF"/>
    <w:rsid w:val="00F56BC3"/>
    <w:rsid w:val="00F56CE3"/>
    <w:rsid w:val="00F571F6"/>
    <w:rsid w:val="00F572E5"/>
    <w:rsid w:val="00F57513"/>
    <w:rsid w:val="00F57984"/>
    <w:rsid w:val="00F57C06"/>
    <w:rsid w:val="00F60EE7"/>
    <w:rsid w:val="00F620FA"/>
    <w:rsid w:val="00F6335B"/>
    <w:rsid w:val="00F63D60"/>
    <w:rsid w:val="00F64256"/>
    <w:rsid w:val="00F64617"/>
    <w:rsid w:val="00F6480C"/>
    <w:rsid w:val="00F64921"/>
    <w:rsid w:val="00F64F94"/>
    <w:rsid w:val="00F651B5"/>
    <w:rsid w:val="00F6549C"/>
    <w:rsid w:val="00F654F6"/>
    <w:rsid w:val="00F660A7"/>
    <w:rsid w:val="00F66B7A"/>
    <w:rsid w:val="00F6702C"/>
    <w:rsid w:val="00F6703B"/>
    <w:rsid w:val="00F67581"/>
    <w:rsid w:val="00F67DD9"/>
    <w:rsid w:val="00F67EB9"/>
    <w:rsid w:val="00F71607"/>
    <w:rsid w:val="00F74B6C"/>
    <w:rsid w:val="00F7589A"/>
    <w:rsid w:val="00F75DD4"/>
    <w:rsid w:val="00F7631F"/>
    <w:rsid w:val="00F76A50"/>
    <w:rsid w:val="00F77072"/>
    <w:rsid w:val="00F7716A"/>
    <w:rsid w:val="00F773EF"/>
    <w:rsid w:val="00F7748D"/>
    <w:rsid w:val="00F77E4E"/>
    <w:rsid w:val="00F8025E"/>
    <w:rsid w:val="00F80457"/>
    <w:rsid w:val="00F81242"/>
    <w:rsid w:val="00F8169B"/>
    <w:rsid w:val="00F81814"/>
    <w:rsid w:val="00F81D50"/>
    <w:rsid w:val="00F81E9B"/>
    <w:rsid w:val="00F82179"/>
    <w:rsid w:val="00F82260"/>
    <w:rsid w:val="00F825A9"/>
    <w:rsid w:val="00F82CD6"/>
    <w:rsid w:val="00F82FEA"/>
    <w:rsid w:val="00F8345B"/>
    <w:rsid w:val="00F83748"/>
    <w:rsid w:val="00F839C1"/>
    <w:rsid w:val="00F83BE9"/>
    <w:rsid w:val="00F856BA"/>
    <w:rsid w:val="00F85776"/>
    <w:rsid w:val="00F8579A"/>
    <w:rsid w:val="00F85A04"/>
    <w:rsid w:val="00F85C4B"/>
    <w:rsid w:val="00F8733A"/>
    <w:rsid w:val="00F878B2"/>
    <w:rsid w:val="00F87B20"/>
    <w:rsid w:val="00F87C81"/>
    <w:rsid w:val="00F907CB"/>
    <w:rsid w:val="00F90A64"/>
    <w:rsid w:val="00F90BA7"/>
    <w:rsid w:val="00F923AF"/>
    <w:rsid w:val="00F930AF"/>
    <w:rsid w:val="00F933DC"/>
    <w:rsid w:val="00F94549"/>
    <w:rsid w:val="00F947A0"/>
    <w:rsid w:val="00F947A6"/>
    <w:rsid w:val="00F94D66"/>
    <w:rsid w:val="00F94F4C"/>
    <w:rsid w:val="00F94FC7"/>
    <w:rsid w:val="00F95579"/>
    <w:rsid w:val="00F95EEE"/>
    <w:rsid w:val="00F96256"/>
    <w:rsid w:val="00F97105"/>
    <w:rsid w:val="00F97603"/>
    <w:rsid w:val="00F97732"/>
    <w:rsid w:val="00F97BF0"/>
    <w:rsid w:val="00F97C2D"/>
    <w:rsid w:val="00FA051E"/>
    <w:rsid w:val="00FA0771"/>
    <w:rsid w:val="00FA0AF8"/>
    <w:rsid w:val="00FA11C1"/>
    <w:rsid w:val="00FA143A"/>
    <w:rsid w:val="00FA1B7C"/>
    <w:rsid w:val="00FA223A"/>
    <w:rsid w:val="00FA25E7"/>
    <w:rsid w:val="00FA315E"/>
    <w:rsid w:val="00FA31A8"/>
    <w:rsid w:val="00FA3701"/>
    <w:rsid w:val="00FA567D"/>
    <w:rsid w:val="00FA5DA5"/>
    <w:rsid w:val="00FA6025"/>
    <w:rsid w:val="00FA675D"/>
    <w:rsid w:val="00FA6C4E"/>
    <w:rsid w:val="00FA7061"/>
    <w:rsid w:val="00FA7174"/>
    <w:rsid w:val="00FB0751"/>
    <w:rsid w:val="00FB17A9"/>
    <w:rsid w:val="00FB1990"/>
    <w:rsid w:val="00FB19F9"/>
    <w:rsid w:val="00FB2B39"/>
    <w:rsid w:val="00FB2E59"/>
    <w:rsid w:val="00FB3110"/>
    <w:rsid w:val="00FB34A9"/>
    <w:rsid w:val="00FB3897"/>
    <w:rsid w:val="00FB48BD"/>
    <w:rsid w:val="00FB5014"/>
    <w:rsid w:val="00FB512E"/>
    <w:rsid w:val="00FB5D14"/>
    <w:rsid w:val="00FB601C"/>
    <w:rsid w:val="00FB708F"/>
    <w:rsid w:val="00FC04BB"/>
    <w:rsid w:val="00FC097A"/>
    <w:rsid w:val="00FC18DE"/>
    <w:rsid w:val="00FC1A84"/>
    <w:rsid w:val="00FC1DF9"/>
    <w:rsid w:val="00FC1EC4"/>
    <w:rsid w:val="00FC2602"/>
    <w:rsid w:val="00FC30B6"/>
    <w:rsid w:val="00FC3B2C"/>
    <w:rsid w:val="00FC5287"/>
    <w:rsid w:val="00FC5D1E"/>
    <w:rsid w:val="00FC6C54"/>
    <w:rsid w:val="00FC6D4A"/>
    <w:rsid w:val="00FC7EF7"/>
    <w:rsid w:val="00FC7F42"/>
    <w:rsid w:val="00FD0305"/>
    <w:rsid w:val="00FD08B2"/>
    <w:rsid w:val="00FD0B4E"/>
    <w:rsid w:val="00FD1994"/>
    <w:rsid w:val="00FD2125"/>
    <w:rsid w:val="00FD3AEC"/>
    <w:rsid w:val="00FD3B9E"/>
    <w:rsid w:val="00FD3F4A"/>
    <w:rsid w:val="00FD517B"/>
    <w:rsid w:val="00FD55B5"/>
    <w:rsid w:val="00FD60A4"/>
    <w:rsid w:val="00FD701B"/>
    <w:rsid w:val="00FD7282"/>
    <w:rsid w:val="00FD78B2"/>
    <w:rsid w:val="00FD7DC1"/>
    <w:rsid w:val="00FE0033"/>
    <w:rsid w:val="00FE116D"/>
    <w:rsid w:val="00FE12F4"/>
    <w:rsid w:val="00FE1378"/>
    <w:rsid w:val="00FE162B"/>
    <w:rsid w:val="00FE194F"/>
    <w:rsid w:val="00FE1FFE"/>
    <w:rsid w:val="00FE2277"/>
    <w:rsid w:val="00FE2587"/>
    <w:rsid w:val="00FE287D"/>
    <w:rsid w:val="00FE2AC6"/>
    <w:rsid w:val="00FE2D93"/>
    <w:rsid w:val="00FE2DB9"/>
    <w:rsid w:val="00FE2E0C"/>
    <w:rsid w:val="00FE3304"/>
    <w:rsid w:val="00FE3C30"/>
    <w:rsid w:val="00FE4891"/>
    <w:rsid w:val="00FE4C28"/>
    <w:rsid w:val="00FE4F98"/>
    <w:rsid w:val="00FE5912"/>
    <w:rsid w:val="00FE5EED"/>
    <w:rsid w:val="00FE67C2"/>
    <w:rsid w:val="00FE6F73"/>
    <w:rsid w:val="00FE6F83"/>
    <w:rsid w:val="00FE700A"/>
    <w:rsid w:val="00FE71C4"/>
    <w:rsid w:val="00FE7643"/>
    <w:rsid w:val="00FE7649"/>
    <w:rsid w:val="00FE787A"/>
    <w:rsid w:val="00FF2B2E"/>
    <w:rsid w:val="00FF40BC"/>
    <w:rsid w:val="00FF450F"/>
    <w:rsid w:val="00FF45AD"/>
    <w:rsid w:val="00FF4AD5"/>
    <w:rsid w:val="00FF4E6E"/>
    <w:rsid w:val="00FF52BC"/>
    <w:rsid w:val="00FF5699"/>
    <w:rsid w:val="00FF5A44"/>
    <w:rsid w:val="00FF5DED"/>
    <w:rsid w:val="00FF6144"/>
    <w:rsid w:val="00FF6720"/>
    <w:rsid w:val="00FF73A1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C7E6A"/>
  <w15:chartTrackingRefBased/>
  <w15:docId w15:val="{4C613F5B-BC38-4B9B-BD9C-856196A0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5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F41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679"/>
    <w:pPr>
      <w:spacing w:line="360" w:lineRule="auto"/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22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F41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F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F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4F4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4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4F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12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12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45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6E99"/>
    <w:pPr>
      <w:jc w:val="center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E99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E99"/>
    <w:pPr>
      <w:spacing w:after="160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E99"/>
    <w:rPr>
      <w:rFonts w:ascii="Calibri" w:hAnsi="Calibri" w:cs="Calibri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64D7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6A763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015FBA"/>
    <w:rPr>
      <w:b/>
      <w:bCs/>
    </w:rPr>
  </w:style>
  <w:style w:type="paragraph" w:styleId="ListParagraph">
    <w:name w:val="List Paragraph"/>
    <w:basedOn w:val="Normal"/>
    <w:uiPriority w:val="34"/>
    <w:qFormat/>
    <w:rsid w:val="00D555E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01CD4"/>
    <w:rPr>
      <w:color w:val="605E5C"/>
      <w:shd w:val="clear" w:color="auto" w:fill="E1DFDD"/>
    </w:rPr>
  </w:style>
  <w:style w:type="paragraph" w:customStyle="1" w:styleId="Default">
    <w:name w:val="Default"/>
    <w:rsid w:val="00696B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C6D5D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E73DD"/>
    <w:pPr>
      <w:spacing w:after="0" w:line="240" w:lineRule="auto"/>
    </w:pPr>
  </w:style>
  <w:style w:type="paragraph" w:customStyle="1" w:styleId="pf0">
    <w:name w:val="pf0"/>
    <w:basedOn w:val="Normal"/>
    <w:rsid w:val="00D62385"/>
    <w:pPr>
      <w:spacing w:before="100" w:beforeAutospacing="1" w:after="100" w:afterAutospacing="1"/>
    </w:pPr>
    <w:rPr>
      <w:lang w:eastAsia="en-AU"/>
    </w:rPr>
  </w:style>
  <w:style w:type="character" w:customStyle="1" w:styleId="cf01">
    <w:name w:val="cf01"/>
    <w:basedOn w:val="DefaultParagraphFont"/>
    <w:rsid w:val="00D62385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E2E4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2667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622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7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09168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6973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967207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7322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7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AD996-5212-4111-8E57-66D01F59D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722</CharactersWithSpaces>
  <SharedDoc>false</SharedDoc>
  <HLinks>
    <vt:vector size="6" baseType="variant">
      <vt:variant>
        <vt:i4>1310726</vt:i4>
      </vt:variant>
      <vt:variant>
        <vt:i4>117</vt:i4>
      </vt:variant>
      <vt:variant>
        <vt:i4>0</vt:i4>
      </vt:variant>
      <vt:variant>
        <vt:i4>5</vt:i4>
      </vt:variant>
      <vt:variant>
        <vt:lpwstr>https://seer.cancer.gov/explore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</dc:creator>
  <cp:keywords/>
  <dc:description/>
  <cp:lastModifiedBy>Tamara Jones</cp:lastModifiedBy>
  <cp:revision>3</cp:revision>
  <dcterms:created xsi:type="dcterms:W3CDTF">2023-01-16T00:21:00Z</dcterms:created>
  <dcterms:modified xsi:type="dcterms:W3CDTF">2023-01-16T00:22:00Z</dcterms:modified>
</cp:coreProperties>
</file>